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licht"/>
        <w:tblW w:w="0" w:type="auto"/>
        <w:tblLook w:val="04A0" w:firstRow="1" w:lastRow="0" w:firstColumn="1" w:lastColumn="0" w:noHBand="0" w:noVBand="1"/>
      </w:tblPr>
      <w:tblGrid>
        <w:gridCol w:w="3324"/>
        <w:gridCol w:w="1942"/>
        <w:gridCol w:w="1942"/>
        <w:gridCol w:w="1854"/>
      </w:tblGrid>
      <w:tr w:rsidR="00BE085E" w:rsidRPr="00AD573F" w14:paraId="0872FACF" w14:textId="77777777" w:rsidTr="00BE085E">
        <w:tc>
          <w:tcPr>
            <w:tcW w:w="3324" w:type="dxa"/>
          </w:tcPr>
          <w:p w14:paraId="4C0CF574" w14:textId="10D6E23E" w:rsidR="00BE085E" w:rsidRPr="00AD573F" w:rsidRDefault="00BE085E" w:rsidP="00B4542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b/>
                <w:sz w:val="20"/>
                <w:szCs w:val="20"/>
                <w:lang w:val="en-US"/>
              </w:rPr>
              <w:t xml:space="preserve">Parameters                                           </w:t>
            </w:r>
          </w:p>
        </w:tc>
        <w:tc>
          <w:tcPr>
            <w:tcW w:w="1942" w:type="dxa"/>
          </w:tcPr>
          <w:p w14:paraId="0DD48A5C" w14:textId="6BD76C23" w:rsidR="00814729" w:rsidRDefault="00814729" w:rsidP="00B4542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Participating</w:t>
            </w:r>
          </w:p>
          <w:p w14:paraId="28314539" w14:textId="00C12C7E" w:rsidR="00BE085E" w:rsidRPr="00AD573F" w:rsidRDefault="00BE085E" w:rsidP="00B4542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b/>
                <w:sz w:val="20"/>
                <w:szCs w:val="20"/>
                <w:lang w:val="en-US"/>
              </w:rPr>
              <w:t>N = 68</w:t>
            </w:r>
          </w:p>
        </w:tc>
        <w:tc>
          <w:tcPr>
            <w:tcW w:w="1942" w:type="dxa"/>
          </w:tcPr>
          <w:p w14:paraId="7D3A9311" w14:textId="2BD1B0B2" w:rsidR="00814729" w:rsidRDefault="00814729" w:rsidP="00B4542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Non participating</w:t>
            </w:r>
          </w:p>
          <w:p w14:paraId="05396CA2" w14:textId="5F0C7D94" w:rsidR="00BE085E" w:rsidRPr="00AD573F" w:rsidRDefault="00BE085E" w:rsidP="00B4542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b/>
                <w:sz w:val="20"/>
                <w:szCs w:val="20"/>
                <w:lang w:val="en-US"/>
              </w:rPr>
              <w:t>N = 27</w:t>
            </w:r>
          </w:p>
        </w:tc>
        <w:tc>
          <w:tcPr>
            <w:tcW w:w="1854" w:type="dxa"/>
          </w:tcPr>
          <w:p w14:paraId="07093CED" w14:textId="77777777" w:rsidR="00BE085E" w:rsidRPr="00AD573F" w:rsidRDefault="00BE085E" w:rsidP="00B4542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</w:tr>
      <w:tr w:rsidR="00BE085E" w:rsidRPr="00AD573F" w14:paraId="50A3A40A" w14:textId="77777777" w:rsidTr="00BE085E">
        <w:tc>
          <w:tcPr>
            <w:tcW w:w="3324" w:type="dxa"/>
          </w:tcPr>
          <w:p w14:paraId="3E0C9F35" w14:textId="77777777" w:rsidR="00BE085E" w:rsidRPr="00AD573F" w:rsidRDefault="00BE085E" w:rsidP="00B4542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Sex - N (%)</w:t>
            </w:r>
          </w:p>
        </w:tc>
        <w:tc>
          <w:tcPr>
            <w:tcW w:w="1942" w:type="dxa"/>
          </w:tcPr>
          <w:p w14:paraId="05447D17" w14:textId="77777777" w:rsidR="00BE085E" w:rsidRPr="00AD573F" w:rsidRDefault="00BE085E" w:rsidP="00B4542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42" w:type="dxa"/>
          </w:tcPr>
          <w:p w14:paraId="2F7F7DC0" w14:textId="77777777" w:rsidR="00BE085E" w:rsidRPr="00AD573F" w:rsidRDefault="00BE085E" w:rsidP="00B4542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54" w:type="dxa"/>
          </w:tcPr>
          <w:p w14:paraId="4907F089" w14:textId="77777777" w:rsidR="00BE085E" w:rsidRPr="00AD573F" w:rsidRDefault="00BE085E" w:rsidP="00B4542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0.422</w:t>
            </w:r>
          </w:p>
        </w:tc>
      </w:tr>
      <w:tr w:rsidR="00BE085E" w:rsidRPr="00AD573F" w14:paraId="4A049D69" w14:textId="77777777" w:rsidTr="00BE085E">
        <w:tc>
          <w:tcPr>
            <w:tcW w:w="3324" w:type="dxa"/>
          </w:tcPr>
          <w:p w14:paraId="30D8FF88" w14:textId="77777777" w:rsidR="00BE085E" w:rsidRPr="00AD573F" w:rsidRDefault="00BE085E" w:rsidP="00B45423">
            <w:pPr>
              <w:ind w:left="226"/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942" w:type="dxa"/>
          </w:tcPr>
          <w:p w14:paraId="0FCFCD77" w14:textId="77777777" w:rsidR="00BE085E" w:rsidRPr="00AD573F" w:rsidRDefault="00BE085E" w:rsidP="00B4542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57 (83.8%)</w:t>
            </w:r>
          </w:p>
        </w:tc>
        <w:tc>
          <w:tcPr>
            <w:tcW w:w="1942" w:type="dxa"/>
          </w:tcPr>
          <w:p w14:paraId="320A0587" w14:textId="77777777" w:rsidR="00BE085E" w:rsidRPr="00AD573F" w:rsidRDefault="00BE085E" w:rsidP="00B4542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20 (74.1%)</w:t>
            </w:r>
          </w:p>
        </w:tc>
        <w:tc>
          <w:tcPr>
            <w:tcW w:w="1854" w:type="dxa"/>
          </w:tcPr>
          <w:p w14:paraId="4582E7D5" w14:textId="77777777" w:rsidR="00BE085E" w:rsidRPr="00AD573F" w:rsidRDefault="00BE085E" w:rsidP="00B4542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E085E" w:rsidRPr="00AD573F" w14:paraId="56E89F55" w14:textId="77777777" w:rsidTr="00BE085E">
        <w:tc>
          <w:tcPr>
            <w:tcW w:w="3324" w:type="dxa"/>
          </w:tcPr>
          <w:p w14:paraId="2E17A67A" w14:textId="77777777" w:rsidR="00BE085E" w:rsidRPr="00AD573F" w:rsidRDefault="00BE085E" w:rsidP="00B45423">
            <w:pPr>
              <w:ind w:left="226"/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942" w:type="dxa"/>
          </w:tcPr>
          <w:p w14:paraId="5C5A6E49" w14:textId="77777777" w:rsidR="00BE085E" w:rsidRPr="00AD573F" w:rsidRDefault="00BE085E" w:rsidP="00B4542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11 (16.2%)</w:t>
            </w:r>
          </w:p>
        </w:tc>
        <w:tc>
          <w:tcPr>
            <w:tcW w:w="1942" w:type="dxa"/>
          </w:tcPr>
          <w:p w14:paraId="1445C9CD" w14:textId="77777777" w:rsidR="00BE085E" w:rsidRPr="00AD573F" w:rsidRDefault="00BE085E" w:rsidP="00B4542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7 (25.9%)</w:t>
            </w:r>
          </w:p>
        </w:tc>
        <w:tc>
          <w:tcPr>
            <w:tcW w:w="1854" w:type="dxa"/>
          </w:tcPr>
          <w:p w14:paraId="545B8ACC" w14:textId="77777777" w:rsidR="00BE085E" w:rsidRPr="00AD573F" w:rsidRDefault="00BE085E" w:rsidP="00B4542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E085E" w:rsidRPr="000B2A21" w14:paraId="65BC7543" w14:textId="77777777" w:rsidTr="00BE085E">
        <w:tc>
          <w:tcPr>
            <w:tcW w:w="3324" w:type="dxa"/>
          </w:tcPr>
          <w:p w14:paraId="353556F2" w14:textId="77777777" w:rsidR="00BE085E" w:rsidRPr="00AD573F" w:rsidRDefault="00BE085E" w:rsidP="00B4542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Headache (at least once a month) – N (%)</w:t>
            </w:r>
          </w:p>
        </w:tc>
        <w:tc>
          <w:tcPr>
            <w:tcW w:w="1942" w:type="dxa"/>
          </w:tcPr>
          <w:p w14:paraId="5A555E4D" w14:textId="77777777" w:rsidR="00BE085E" w:rsidRPr="00AD573F" w:rsidRDefault="00BE085E" w:rsidP="00B4542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42" w:type="dxa"/>
          </w:tcPr>
          <w:p w14:paraId="180F8864" w14:textId="77777777" w:rsidR="00BE085E" w:rsidRPr="00AD573F" w:rsidRDefault="00BE085E" w:rsidP="00B4542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54" w:type="dxa"/>
          </w:tcPr>
          <w:p w14:paraId="26F024B2" w14:textId="77777777" w:rsidR="00BE085E" w:rsidRPr="00AD573F" w:rsidRDefault="00BE085E" w:rsidP="00B4542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E085E" w:rsidRPr="00AD573F" w14:paraId="4493D5EE" w14:textId="77777777" w:rsidTr="00BE085E">
        <w:tc>
          <w:tcPr>
            <w:tcW w:w="3324" w:type="dxa"/>
          </w:tcPr>
          <w:p w14:paraId="09EB78D0" w14:textId="77777777" w:rsidR="00BE085E" w:rsidRPr="00AD573F" w:rsidRDefault="00BE085E" w:rsidP="00B45423">
            <w:pPr>
              <w:ind w:left="226"/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42" w:type="dxa"/>
          </w:tcPr>
          <w:p w14:paraId="29868580" w14:textId="77777777" w:rsidR="00BE085E" w:rsidRPr="00AD573F" w:rsidRDefault="00BE085E" w:rsidP="00B4542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32</w:t>
            </w:r>
          </w:p>
        </w:tc>
        <w:tc>
          <w:tcPr>
            <w:tcW w:w="1942" w:type="dxa"/>
          </w:tcPr>
          <w:p w14:paraId="28BC5359" w14:textId="77777777" w:rsidR="00BE085E" w:rsidRPr="00AD573F" w:rsidRDefault="00C00AFC" w:rsidP="00B4542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854" w:type="dxa"/>
          </w:tcPr>
          <w:p w14:paraId="5BD63A9F" w14:textId="77777777" w:rsidR="00BE085E" w:rsidRPr="00AD573F" w:rsidRDefault="00BE085E" w:rsidP="00B4542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E085E" w:rsidRPr="00AD573F" w14:paraId="64D5BA95" w14:textId="77777777" w:rsidTr="00BE085E">
        <w:tc>
          <w:tcPr>
            <w:tcW w:w="3324" w:type="dxa"/>
          </w:tcPr>
          <w:p w14:paraId="7682E213" w14:textId="77777777" w:rsidR="00BE085E" w:rsidRPr="00AD573F" w:rsidRDefault="00BE085E" w:rsidP="00B45423">
            <w:pPr>
              <w:ind w:left="226"/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1942" w:type="dxa"/>
          </w:tcPr>
          <w:p w14:paraId="1627F235" w14:textId="77777777" w:rsidR="00BE085E" w:rsidRPr="00AD573F" w:rsidRDefault="00BE085E" w:rsidP="00B4542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36</w:t>
            </w:r>
          </w:p>
        </w:tc>
        <w:tc>
          <w:tcPr>
            <w:tcW w:w="1942" w:type="dxa"/>
          </w:tcPr>
          <w:p w14:paraId="1583A61C" w14:textId="77777777" w:rsidR="00BE085E" w:rsidRPr="00AD573F" w:rsidRDefault="00C00AFC" w:rsidP="00B4542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854" w:type="dxa"/>
          </w:tcPr>
          <w:p w14:paraId="76884541" w14:textId="77777777" w:rsidR="00BE085E" w:rsidRPr="00AD573F" w:rsidRDefault="00BE085E" w:rsidP="00B4542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E085E" w:rsidRPr="00AD573F" w14:paraId="09050EFF" w14:textId="77777777" w:rsidTr="00BE085E">
        <w:tc>
          <w:tcPr>
            <w:tcW w:w="3324" w:type="dxa"/>
          </w:tcPr>
          <w:p w14:paraId="7663DC96" w14:textId="77777777" w:rsidR="00BE085E" w:rsidRPr="00AD573F" w:rsidRDefault="00BE085E" w:rsidP="00B45423">
            <w:pPr>
              <w:tabs>
                <w:tab w:val="left" w:pos="368"/>
              </w:tabs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Type of surgery - N (%)</w:t>
            </w:r>
          </w:p>
        </w:tc>
        <w:tc>
          <w:tcPr>
            <w:tcW w:w="1942" w:type="dxa"/>
          </w:tcPr>
          <w:p w14:paraId="70126D5C" w14:textId="77777777" w:rsidR="00BE085E" w:rsidRPr="00AD573F" w:rsidRDefault="00BE085E" w:rsidP="00B4542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42" w:type="dxa"/>
          </w:tcPr>
          <w:p w14:paraId="0DFA60D4" w14:textId="77777777" w:rsidR="00BE085E" w:rsidRPr="00AD573F" w:rsidRDefault="00BE085E" w:rsidP="00B4542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54" w:type="dxa"/>
          </w:tcPr>
          <w:p w14:paraId="596168F9" w14:textId="77777777" w:rsidR="00BE085E" w:rsidRPr="00AD573F" w:rsidRDefault="00BE085E" w:rsidP="00B4542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0.269</w:t>
            </w:r>
          </w:p>
        </w:tc>
      </w:tr>
      <w:tr w:rsidR="00BE085E" w:rsidRPr="00AD573F" w14:paraId="25862E88" w14:textId="77777777" w:rsidTr="00BE085E">
        <w:tc>
          <w:tcPr>
            <w:tcW w:w="3324" w:type="dxa"/>
          </w:tcPr>
          <w:p w14:paraId="221D0DC0" w14:textId="77777777" w:rsidR="00BE085E" w:rsidRPr="00AD573F" w:rsidRDefault="00BE085E" w:rsidP="00B45423">
            <w:pPr>
              <w:tabs>
                <w:tab w:val="left" w:pos="368"/>
              </w:tabs>
              <w:ind w:left="226"/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FBR</w:t>
            </w:r>
          </w:p>
        </w:tc>
        <w:tc>
          <w:tcPr>
            <w:tcW w:w="1942" w:type="dxa"/>
          </w:tcPr>
          <w:p w14:paraId="4FA552AB" w14:textId="77777777" w:rsidR="00BE085E" w:rsidRPr="00AD573F" w:rsidRDefault="00BE085E" w:rsidP="00B4542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30 (44.1%)</w:t>
            </w:r>
          </w:p>
        </w:tc>
        <w:tc>
          <w:tcPr>
            <w:tcW w:w="1942" w:type="dxa"/>
          </w:tcPr>
          <w:p w14:paraId="146154BF" w14:textId="77777777" w:rsidR="00BE085E" w:rsidRPr="00AD573F" w:rsidRDefault="00BE085E" w:rsidP="00B4542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16 (59.3%)</w:t>
            </w:r>
          </w:p>
        </w:tc>
        <w:tc>
          <w:tcPr>
            <w:tcW w:w="1854" w:type="dxa"/>
          </w:tcPr>
          <w:p w14:paraId="74FCE911" w14:textId="77777777" w:rsidR="00BE085E" w:rsidRPr="00AD573F" w:rsidRDefault="00BE085E" w:rsidP="00B4542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E085E" w:rsidRPr="00AD573F" w14:paraId="1F3BD0BB" w14:textId="77777777" w:rsidTr="00BE085E">
        <w:tc>
          <w:tcPr>
            <w:tcW w:w="3324" w:type="dxa"/>
          </w:tcPr>
          <w:p w14:paraId="27B3ECE7" w14:textId="77777777" w:rsidR="00BE085E" w:rsidRPr="00AD573F" w:rsidRDefault="00BE085E" w:rsidP="00B45423">
            <w:pPr>
              <w:tabs>
                <w:tab w:val="left" w:pos="368"/>
              </w:tabs>
              <w:ind w:left="226"/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ESC</w:t>
            </w:r>
          </w:p>
        </w:tc>
        <w:tc>
          <w:tcPr>
            <w:tcW w:w="1942" w:type="dxa"/>
          </w:tcPr>
          <w:p w14:paraId="3C94170F" w14:textId="77777777" w:rsidR="00BE085E" w:rsidRPr="00AD573F" w:rsidRDefault="00BE085E" w:rsidP="00B4542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38 (55.9%)</w:t>
            </w:r>
          </w:p>
        </w:tc>
        <w:tc>
          <w:tcPr>
            <w:tcW w:w="1942" w:type="dxa"/>
          </w:tcPr>
          <w:p w14:paraId="18457CAF" w14:textId="77777777" w:rsidR="00BE085E" w:rsidRPr="00AD573F" w:rsidRDefault="00BE085E" w:rsidP="00B4542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11 (40.7%)</w:t>
            </w:r>
          </w:p>
        </w:tc>
        <w:tc>
          <w:tcPr>
            <w:tcW w:w="1854" w:type="dxa"/>
          </w:tcPr>
          <w:p w14:paraId="3CCCFE12" w14:textId="77777777" w:rsidR="00BE085E" w:rsidRPr="00AD573F" w:rsidRDefault="00BE085E" w:rsidP="00B4542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E085E" w:rsidRPr="00AD573F" w14:paraId="1C6134DE" w14:textId="77777777" w:rsidTr="00BE085E">
        <w:tc>
          <w:tcPr>
            <w:tcW w:w="3324" w:type="dxa"/>
          </w:tcPr>
          <w:p w14:paraId="54C367C1" w14:textId="77777777" w:rsidR="00BE085E" w:rsidRPr="00AD573F" w:rsidRDefault="00BE085E" w:rsidP="00B45423">
            <w:pPr>
              <w:tabs>
                <w:tab w:val="left" w:pos="368"/>
              </w:tabs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Age at surgery - Median (IQR)</w:t>
            </w:r>
          </w:p>
        </w:tc>
        <w:tc>
          <w:tcPr>
            <w:tcW w:w="1942" w:type="dxa"/>
          </w:tcPr>
          <w:p w14:paraId="67703E70" w14:textId="77777777" w:rsidR="00BE085E" w:rsidRPr="00AD573F" w:rsidRDefault="00BE085E" w:rsidP="00B4542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42" w:type="dxa"/>
          </w:tcPr>
          <w:p w14:paraId="58183B08" w14:textId="77777777" w:rsidR="00BE085E" w:rsidRPr="00AD573F" w:rsidRDefault="00BE085E" w:rsidP="00B4542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54" w:type="dxa"/>
          </w:tcPr>
          <w:p w14:paraId="349D94C6" w14:textId="77777777" w:rsidR="00BE085E" w:rsidRPr="00AD573F" w:rsidRDefault="00BE085E" w:rsidP="00B4542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0.18</w:t>
            </w:r>
          </w:p>
        </w:tc>
      </w:tr>
      <w:tr w:rsidR="00BE085E" w:rsidRPr="00AD573F" w14:paraId="570D017C" w14:textId="77777777" w:rsidTr="00BE085E">
        <w:tc>
          <w:tcPr>
            <w:tcW w:w="3324" w:type="dxa"/>
          </w:tcPr>
          <w:p w14:paraId="5835E052" w14:textId="77777777" w:rsidR="00BE085E" w:rsidRPr="00AD573F" w:rsidRDefault="00BE085E" w:rsidP="00B45423">
            <w:pPr>
              <w:tabs>
                <w:tab w:val="left" w:pos="368"/>
              </w:tabs>
              <w:ind w:left="226"/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942" w:type="dxa"/>
          </w:tcPr>
          <w:p w14:paraId="25EB820E" w14:textId="77777777" w:rsidR="00BE085E" w:rsidRPr="00AD573F" w:rsidRDefault="00BE085E" w:rsidP="00B4542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0.51 (0.37-0.89)</w:t>
            </w:r>
          </w:p>
        </w:tc>
        <w:tc>
          <w:tcPr>
            <w:tcW w:w="1942" w:type="dxa"/>
          </w:tcPr>
          <w:p w14:paraId="56E92BE0" w14:textId="77777777" w:rsidR="00BE085E" w:rsidRPr="00AD573F" w:rsidRDefault="00BE085E" w:rsidP="00B4542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 xml:space="preserve">0.800 </w:t>
            </w:r>
            <w:r w:rsidR="00C00AFC" w:rsidRPr="00AD573F">
              <w:rPr>
                <w:rFonts w:cstheme="minorHAnsi"/>
                <w:sz w:val="20"/>
                <w:szCs w:val="20"/>
                <w:lang w:val="en-US"/>
              </w:rPr>
              <w:t>(0.39 – 1.06)</w:t>
            </w:r>
          </w:p>
        </w:tc>
        <w:tc>
          <w:tcPr>
            <w:tcW w:w="1854" w:type="dxa"/>
          </w:tcPr>
          <w:p w14:paraId="4A451394" w14:textId="77777777" w:rsidR="00BE085E" w:rsidRPr="00AD573F" w:rsidRDefault="00BE085E" w:rsidP="00B4542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E085E" w:rsidRPr="00AD573F" w14:paraId="40928AED" w14:textId="77777777" w:rsidTr="00BE085E">
        <w:tc>
          <w:tcPr>
            <w:tcW w:w="3324" w:type="dxa"/>
          </w:tcPr>
          <w:p w14:paraId="28FEE164" w14:textId="77777777" w:rsidR="00BE085E" w:rsidRPr="00AD573F" w:rsidRDefault="00BE085E" w:rsidP="00B45423">
            <w:pPr>
              <w:tabs>
                <w:tab w:val="left" w:pos="368"/>
              </w:tabs>
              <w:ind w:left="226"/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FBR</w:t>
            </w:r>
          </w:p>
        </w:tc>
        <w:tc>
          <w:tcPr>
            <w:tcW w:w="1942" w:type="dxa"/>
          </w:tcPr>
          <w:p w14:paraId="55199005" w14:textId="77777777" w:rsidR="00BE085E" w:rsidRPr="00AD573F" w:rsidRDefault="00BE085E" w:rsidP="00B4542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0.93 (0.82-1.0)</w:t>
            </w:r>
          </w:p>
        </w:tc>
        <w:tc>
          <w:tcPr>
            <w:tcW w:w="1942" w:type="dxa"/>
          </w:tcPr>
          <w:p w14:paraId="50B6EFB9" w14:textId="77777777" w:rsidR="00BE085E" w:rsidRPr="00AD573F" w:rsidRDefault="00BE085E" w:rsidP="00B4542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0.960 (0.85 – 1.12)</w:t>
            </w:r>
          </w:p>
        </w:tc>
        <w:tc>
          <w:tcPr>
            <w:tcW w:w="1854" w:type="dxa"/>
          </w:tcPr>
          <w:p w14:paraId="1517793B" w14:textId="77777777" w:rsidR="00BE085E" w:rsidRPr="00AD573F" w:rsidRDefault="00BE085E" w:rsidP="00B4542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E085E" w:rsidRPr="00AD573F" w14:paraId="6704C6D4" w14:textId="77777777" w:rsidTr="00BE085E">
        <w:tc>
          <w:tcPr>
            <w:tcW w:w="3324" w:type="dxa"/>
          </w:tcPr>
          <w:p w14:paraId="50E86C4E" w14:textId="77777777" w:rsidR="00BE085E" w:rsidRPr="00AD573F" w:rsidRDefault="00BE085E" w:rsidP="00B45423">
            <w:pPr>
              <w:tabs>
                <w:tab w:val="left" w:pos="368"/>
              </w:tabs>
              <w:ind w:left="226"/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ESC</w:t>
            </w:r>
          </w:p>
        </w:tc>
        <w:tc>
          <w:tcPr>
            <w:tcW w:w="1942" w:type="dxa"/>
          </w:tcPr>
          <w:p w14:paraId="7F8FCDBD" w14:textId="77777777" w:rsidR="00BE085E" w:rsidRPr="00AD573F" w:rsidRDefault="00BE085E" w:rsidP="00B4542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0.38 (0.34-0.44)</w:t>
            </w:r>
          </w:p>
        </w:tc>
        <w:tc>
          <w:tcPr>
            <w:tcW w:w="1942" w:type="dxa"/>
          </w:tcPr>
          <w:p w14:paraId="4AD4D0F5" w14:textId="77777777" w:rsidR="00BE085E" w:rsidRPr="00AD573F" w:rsidRDefault="00BE085E" w:rsidP="00B4542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0.360 (0.33 – 0.41)</w:t>
            </w:r>
          </w:p>
        </w:tc>
        <w:tc>
          <w:tcPr>
            <w:tcW w:w="1854" w:type="dxa"/>
          </w:tcPr>
          <w:p w14:paraId="6161263C" w14:textId="77777777" w:rsidR="00BE085E" w:rsidRPr="00AD573F" w:rsidRDefault="00BE085E" w:rsidP="00B4542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E085E" w:rsidRPr="000B2A21" w14:paraId="670CC875" w14:textId="77777777" w:rsidTr="00BE085E">
        <w:tc>
          <w:tcPr>
            <w:tcW w:w="3324" w:type="dxa"/>
          </w:tcPr>
          <w:p w14:paraId="3D4C9699" w14:textId="77777777" w:rsidR="00BE085E" w:rsidRPr="00AD573F" w:rsidRDefault="00BE085E" w:rsidP="00B45423">
            <w:pPr>
              <w:tabs>
                <w:tab w:val="left" w:pos="368"/>
              </w:tabs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Age at survey – Median (IQR)</w:t>
            </w:r>
          </w:p>
        </w:tc>
        <w:tc>
          <w:tcPr>
            <w:tcW w:w="1942" w:type="dxa"/>
          </w:tcPr>
          <w:p w14:paraId="3E3A2E6B" w14:textId="77777777" w:rsidR="00BE085E" w:rsidRPr="00AD573F" w:rsidRDefault="00BE085E" w:rsidP="00B4542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42" w:type="dxa"/>
          </w:tcPr>
          <w:p w14:paraId="5913999C" w14:textId="77777777" w:rsidR="00BE085E" w:rsidRPr="00AD573F" w:rsidRDefault="00BE085E" w:rsidP="00B4542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54" w:type="dxa"/>
          </w:tcPr>
          <w:p w14:paraId="5FF8CE3C" w14:textId="77777777" w:rsidR="00BE085E" w:rsidRPr="00AD573F" w:rsidRDefault="00BE085E" w:rsidP="00B4542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E085E" w:rsidRPr="00AD573F" w14:paraId="28AE634E" w14:textId="77777777" w:rsidTr="00BE085E">
        <w:tc>
          <w:tcPr>
            <w:tcW w:w="3324" w:type="dxa"/>
          </w:tcPr>
          <w:p w14:paraId="70732996" w14:textId="77777777" w:rsidR="00BE085E" w:rsidRPr="00AD573F" w:rsidRDefault="00BE085E" w:rsidP="00B45423">
            <w:pPr>
              <w:tabs>
                <w:tab w:val="left" w:pos="368"/>
              </w:tabs>
              <w:ind w:left="226"/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942" w:type="dxa"/>
          </w:tcPr>
          <w:p w14:paraId="0D0F4DB7" w14:textId="77777777" w:rsidR="00BE085E" w:rsidRPr="00AD573F" w:rsidRDefault="00BE085E" w:rsidP="00B4542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12.04 (10.8-14.2)</w:t>
            </w:r>
          </w:p>
        </w:tc>
        <w:tc>
          <w:tcPr>
            <w:tcW w:w="1942" w:type="dxa"/>
          </w:tcPr>
          <w:p w14:paraId="1F252074" w14:textId="77777777" w:rsidR="00BE085E" w:rsidRPr="00AD573F" w:rsidRDefault="00BE085E" w:rsidP="00B4542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54" w:type="dxa"/>
          </w:tcPr>
          <w:p w14:paraId="6E5AB3BE" w14:textId="77777777" w:rsidR="00BE085E" w:rsidRPr="00AD573F" w:rsidRDefault="00BE085E" w:rsidP="00B4542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E085E" w:rsidRPr="00AD573F" w14:paraId="6AEF382E" w14:textId="77777777" w:rsidTr="00BE085E">
        <w:tc>
          <w:tcPr>
            <w:tcW w:w="3324" w:type="dxa"/>
          </w:tcPr>
          <w:p w14:paraId="452474BD" w14:textId="77777777" w:rsidR="00BE085E" w:rsidRPr="00AD573F" w:rsidRDefault="00BE085E" w:rsidP="00B45423">
            <w:pPr>
              <w:tabs>
                <w:tab w:val="left" w:pos="368"/>
              </w:tabs>
              <w:ind w:left="226"/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FBR</w:t>
            </w:r>
          </w:p>
        </w:tc>
        <w:tc>
          <w:tcPr>
            <w:tcW w:w="1942" w:type="dxa"/>
          </w:tcPr>
          <w:p w14:paraId="229F427D" w14:textId="77777777" w:rsidR="00BE085E" w:rsidRPr="00AD573F" w:rsidRDefault="00BE085E" w:rsidP="00B4542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12.96 (11.9-17.4)</w:t>
            </w:r>
          </w:p>
        </w:tc>
        <w:tc>
          <w:tcPr>
            <w:tcW w:w="1942" w:type="dxa"/>
          </w:tcPr>
          <w:p w14:paraId="52C6885B" w14:textId="77777777" w:rsidR="00BE085E" w:rsidRPr="00AD573F" w:rsidRDefault="00BE085E" w:rsidP="00B4542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54" w:type="dxa"/>
          </w:tcPr>
          <w:p w14:paraId="2569E7D2" w14:textId="77777777" w:rsidR="00BE085E" w:rsidRPr="00AD573F" w:rsidRDefault="00BE085E" w:rsidP="00B4542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E085E" w:rsidRPr="00AD573F" w14:paraId="3F12F29F" w14:textId="77777777" w:rsidTr="00BE085E">
        <w:tc>
          <w:tcPr>
            <w:tcW w:w="3324" w:type="dxa"/>
          </w:tcPr>
          <w:p w14:paraId="764B3531" w14:textId="77777777" w:rsidR="00BE085E" w:rsidRPr="00AD573F" w:rsidRDefault="00BE085E" w:rsidP="00B45423">
            <w:pPr>
              <w:tabs>
                <w:tab w:val="left" w:pos="368"/>
              </w:tabs>
              <w:ind w:left="226"/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ESC</w:t>
            </w:r>
          </w:p>
        </w:tc>
        <w:tc>
          <w:tcPr>
            <w:tcW w:w="1942" w:type="dxa"/>
          </w:tcPr>
          <w:p w14:paraId="3E449C00" w14:textId="77777777" w:rsidR="00BE085E" w:rsidRPr="00AD573F" w:rsidRDefault="00BE085E" w:rsidP="00B4542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11.03 (9.8-13.1)</w:t>
            </w:r>
          </w:p>
        </w:tc>
        <w:tc>
          <w:tcPr>
            <w:tcW w:w="1942" w:type="dxa"/>
          </w:tcPr>
          <w:p w14:paraId="692187EF" w14:textId="77777777" w:rsidR="00BE085E" w:rsidRPr="00AD573F" w:rsidRDefault="00BE085E" w:rsidP="00B4542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54" w:type="dxa"/>
          </w:tcPr>
          <w:p w14:paraId="4668D728" w14:textId="77777777" w:rsidR="00BE085E" w:rsidRPr="00AD573F" w:rsidRDefault="00BE085E" w:rsidP="00B4542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14:paraId="2666745E" w14:textId="77777777" w:rsidR="009155B9" w:rsidRDefault="00C70B01" w:rsidP="009155B9">
      <w:pPr>
        <w:pStyle w:val="Bijschrift"/>
        <w:keepNext/>
        <w:rPr>
          <w:rFonts w:cstheme="minorHAnsi"/>
          <w:color w:val="auto"/>
          <w:sz w:val="20"/>
          <w:szCs w:val="20"/>
        </w:rPr>
      </w:pPr>
      <w:r>
        <w:rPr>
          <w:rFonts w:cstheme="minorHAnsi"/>
          <w:color w:val="auto"/>
          <w:sz w:val="20"/>
          <w:szCs w:val="20"/>
        </w:rPr>
        <w:t xml:space="preserve">Supplemental </w:t>
      </w:r>
      <w:r w:rsidR="00554131" w:rsidRPr="00AD573F">
        <w:rPr>
          <w:rFonts w:cstheme="minorHAnsi"/>
          <w:color w:val="auto"/>
          <w:sz w:val="20"/>
          <w:szCs w:val="20"/>
        </w:rPr>
        <w:t>Table 1. General characteristics of the patients population</w:t>
      </w:r>
      <w:r w:rsidR="001D2866" w:rsidRPr="00AD573F">
        <w:rPr>
          <w:rFonts w:cstheme="minorHAnsi"/>
          <w:color w:val="auto"/>
          <w:sz w:val="20"/>
          <w:szCs w:val="20"/>
        </w:rPr>
        <w:t xml:space="preserve"> and attrition analysis </w:t>
      </w:r>
      <w:r w:rsidR="00554131" w:rsidRPr="00AD573F">
        <w:rPr>
          <w:rFonts w:cstheme="minorHAnsi"/>
          <w:color w:val="auto"/>
          <w:sz w:val="20"/>
          <w:szCs w:val="20"/>
        </w:rPr>
        <w:t>.</w:t>
      </w:r>
    </w:p>
    <w:p w14:paraId="7983A28E" w14:textId="5AFFE7A4" w:rsidR="00554131" w:rsidRPr="00AD573F" w:rsidRDefault="00554131" w:rsidP="009155B9">
      <w:pPr>
        <w:pStyle w:val="Bijschrift"/>
        <w:keepNext/>
        <w:rPr>
          <w:rFonts w:cstheme="minorHAnsi"/>
          <w:color w:val="auto"/>
          <w:sz w:val="20"/>
          <w:szCs w:val="20"/>
        </w:rPr>
      </w:pPr>
      <w:r w:rsidRPr="00AD573F">
        <w:rPr>
          <w:rFonts w:cstheme="minorHAnsi"/>
          <w:b w:val="0"/>
          <w:color w:val="auto"/>
          <w:sz w:val="20"/>
          <w:szCs w:val="20"/>
        </w:rPr>
        <w:t xml:space="preserve">FBR, </w:t>
      </w:r>
      <w:proofErr w:type="spellStart"/>
      <w:r w:rsidRPr="00AD573F">
        <w:rPr>
          <w:rFonts w:cstheme="minorHAnsi"/>
          <w:b w:val="0"/>
          <w:color w:val="auto"/>
          <w:sz w:val="20"/>
          <w:szCs w:val="20"/>
        </w:rPr>
        <w:t>fronto-biparietal</w:t>
      </w:r>
      <w:proofErr w:type="spellEnd"/>
      <w:r w:rsidRPr="00AD573F">
        <w:rPr>
          <w:rFonts w:cstheme="minorHAnsi"/>
          <w:b w:val="0"/>
          <w:color w:val="auto"/>
          <w:sz w:val="20"/>
          <w:szCs w:val="20"/>
        </w:rPr>
        <w:t xml:space="preserve"> remodeling; ESC, extended strip craniotomy</w:t>
      </w:r>
      <w:r w:rsidRPr="00AD573F">
        <w:rPr>
          <w:rFonts w:cstheme="minorHAnsi"/>
          <w:color w:val="auto"/>
          <w:sz w:val="20"/>
          <w:szCs w:val="20"/>
        </w:rPr>
        <w:t xml:space="preserve"> </w:t>
      </w:r>
    </w:p>
    <w:p w14:paraId="4A00126D" w14:textId="77777777" w:rsidR="00554131" w:rsidRPr="00AD573F" w:rsidRDefault="00554131" w:rsidP="00554131">
      <w:pPr>
        <w:rPr>
          <w:rFonts w:cstheme="minorHAnsi"/>
          <w:sz w:val="20"/>
          <w:szCs w:val="20"/>
          <w:lang w:val="en-US"/>
        </w:rPr>
      </w:pPr>
    </w:p>
    <w:p w14:paraId="7FCFCEB6" w14:textId="77777777" w:rsidR="00554131" w:rsidRPr="00AD573F" w:rsidRDefault="00554131" w:rsidP="00554131">
      <w:pPr>
        <w:rPr>
          <w:rFonts w:cstheme="minorHAnsi"/>
          <w:sz w:val="20"/>
          <w:szCs w:val="20"/>
          <w:lang w:val="en-US"/>
        </w:rPr>
      </w:pPr>
      <w:r w:rsidRPr="00AD573F">
        <w:rPr>
          <w:rFonts w:cstheme="minorHAnsi"/>
          <w:sz w:val="20"/>
          <w:szCs w:val="20"/>
          <w:lang w:val="en-US"/>
        </w:rPr>
        <w:t xml:space="preserve"> </w:t>
      </w:r>
    </w:p>
    <w:p w14:paraId="5579C9A7" w14:textId="77777777" w:rsidR="00AD573F" w:rsidRDefault="00AD573F">
      <w:pPr>
        <w:rPr>
          <w:rFonts w:cstheme="minorHAnsi"/>
          <w:b/>
          <w:sz w:val="20"/>
          <w:szCs w:val="20"/>
          <w:lang w:val="en-US"/>
        </w:rPr>
      </w:pPr>
      <w:r>
        <w:rPr>
          <w:rFonts w:cstheme="minorHAnsi"/>
          <w:b/>
          <w:sz w:val="20"/>
          <w:szCs w:val="20"/>
          <w:lang w:val="en-US"/>
        </w:rPr>
        <w:br w:type="page"/>
      </w:r>
      <w:bookmarkStart w:id="0" w:name="_GoBack"/>
      <w:bookmarkEnd w:id="0"/>
    </w:p>
    <w:p w14:paraId="26684936" w14:textId="77777777" w:rsidR="00AD573F" w:rsidRDefault="00AD573F" w:rsidP="00AD573F">
      <w:pPr>
        <w:rPr>
          <w:rFonts w:cstheme="minorHAnsi"/>
          <w:b/>
          <w:sz w:val="20"/>
          <w:szCs w:val="20"/>
          <w:lang w:val="en-US"/>
        </w:rPr>
      </w:pPr>
    </w:p>
    <w:p w14:paraId="266C4489" w14:textId="77777777" w:rsidR="00AD573F" w:rsidRDefault="00AD573F" w:rsidP="00AD573F">
      <w:pPr>
        <w:rPr>
          <w:rFonts w:cstheme="minorHAnsi"/>
          <w:b/>
          <w:sz w:val="20"/>
          <w:szCs w:val="20"/>
          <w:lang w:val="en-US"/>
        </w:rPr>
      </w:pPr>
    </w:p>
    <w:tbl>
      <w:tblPr>
        <w:tblStyle w:val="Tabelrasterlicht"/>
        <w:tblW w:w="7650" w:type="dxa"/>
        <w:tblLook w:val="04A0" w:firstRow="1" w:lastRow="0" w:firstColumn="1" w:lastColumn="0" w:noHBand="0" w:noVBand="1"/>
      </w:tblPr>
      <w:tblGrid>
        <w:gridCol w:w="2242"/>
        <w:gridCol w:w="1439"/>
        <w:gridCol w:w="1843"/>
        <w:gridCol w:w="992"/>
        <w:gridCol w:w="1134"/>
      </w:tblGrid>
      <w:tr w:rsidR="00293046" w14:paraId="4AFCC8DB" w14:textId="77777777" w:rsidTr="00293046">
        <w:tc>
          <w:tcPr>
            <w:tcW w:w="2242" w:type="dxa"/>
          </w:tcPr>
          <w:p w14:paraId="57EE68C8" w14:textId="77777777" w:rsidR="00293046" w:rsidRDefault="00293046" w:rsidP="0003571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b/>
                <w:sz w:val="20"/>
                <w:szCs w:val="20"/>
                <w:lang w:val="en-US"/>
              </w:rPr>
              <w:t xml:space="preserve">CHQ Scales </w:t>
            </w:r>
          </w:p>
        </w:tc>
        <w:tc>
          <w:tcPr>
            <w:tcW w:w="1439" w:type="dxa"/>
          </w:tcPr>
          <w:p w14:paraId="7036A4C2" w14:textId="77777777" w:rsidR="00293046" w:rsidRPr="00AD573F" w:rsidRDefault="00293046" w:rsidP="0003571A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b/>
                <w:sz w:val="20"/>
                <w:szCs w:val="20"/>
                <w:lang w:val="en-US"/>
              </w:rPr>
              <w:t>Baseline Score mean, (SD)</w:t>
            </w:r>
          </w:p>
          <w:p w14:paraId="7B5B9A16" w14:textId="77777777" w:rsidR="00293046" w:rsidRDefault="00293046" w:rsidP="0003571A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b/>
                <w:sz w:val="20"/>
                <w:szCs w:val="20"/>
                <w:lang w:val="en-US"/>
              </w:rPr>
              <w:br/>
              <w:t>N=68</w:t>
            </w:r>
          </w:p>
        </w:tc>
        <w:tc>
          <w:tcPr>
            <w:tcW w:w="1843" w:type="dxa"/>
          </w:tcPr>
          <w:p w14:paraId="043348B0" w14:textId="77777777" w:rsidR="00293046" w:rsidRDefault="00293046" w:rsidP="0003571A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b/>
                <w:sz w:val="20"/>
                <w:szCs w:val="20"/>
                <w:lang w:val="en-US"/>
              </w:rPr>
              <w:t>Normative sample mean, (SD)</w:t>
            </w:r>
            <w:r w:rsidRPr="00AD573F">
              <w:rPr>
                <w:rFonts w:cstheme="minorHAnsi"/>
                <w:b/>
                <w:sz w:val="20"/>
                <w:szCs w:val="20"/>
                <w:lang w:val="en-US"/>
              </w:rPr>
              <w:br/>
            </w:r>
            <w:r w:rsidRPr="00AD573F">
              <w:rPr>
                <w:rFonts w:cstheme="minorHAnsi"/>
                <w:b/>
                <w:sz w:val="20"/>
                <w:szCs w:val="20"/>
                <w:lang w:val="en-US"/>
              </w:rPr>
              <w:br/>
              <w:t>N= 353</w:t>
            </w:r>
          </w:p>
        </w:tc>
        <w:tc>
          <w:tcPr>
            <w:tcW w:w="992" w:type="dxa"/>
          </w:tcPr>
          <w:p w14:paraId="3E7843CE" w14:textId="77777777" w:rsidR="00293046" w:rsidRDefault="00293046" w:rsidP="0003571A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b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134" w:type="dxa"/>
          </w:tcPr>
          <w:p w14:paraId="26CE14B2" w14:textId="77777777" w:rsidR="00293046" w:rsidRDefault="00293046" w:rsidP="0003571A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b/>
                <w:sz w:val="20"/>
                <w:szCs w:val="20"/>
                <w:lang w:val="en-US"/>
              </w:rPr>
              <w:t>Cohen’s d</w:t>
            </w:r>
          </w:p>
        </w:tc>
      </w:tr>
      <w:tr w:rsidR="00293046" w14:paraId="2CD7CF19" w14:textId="77777777" w:rsidTr="00293046">
        <w:tc>
          <w:tcPr>
            <w:tcW w:w="2242" w:type="dxa"/>
          </w:tcPr>
          <w:p w14:paraId="5EB24B61" w14:textId="77777777" w:rsidR="00293046" w:rsidRDefault="00293046" w:rsidP="0003571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Physical functioning (PF)</w:t>
            </w:r>
          </w:p>
        </w:tc>
        <w:tc>
          <w:tcPr>
            <w:tcW w:w="1439" w:type="dxa"/>
          </w:tcPr>
          <w:p w14:paraId="7902AF90" w14:textId="77777777" w:rsidR="00293046" w:rsidRDefault="00293046" w:rsidP="0003571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98.7 (2.9)</w:t>
            </w:r>
          </w:p>
        </w:tc>
        <w:tc>
          <w:tcPr>
            <w:tcW w:w="1843" w:type="dxa"/>
          </w:tcPr>
          <w:p w14:paraId="771613A8" w14:textId="77777777" w:rsidR="00293046" w:rsidRDefault="00293046" w:rsidP="0003571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99.1 (4.3)</w:t>
            </w:r>
          </w:p>
        </w:tc>
        <w:tc>
          <w:tcPr>
            <w:tcW w:w="992" w:type="dxa"/>
          </w:tcPr>
          <w:p w14:paraId="24FD070C" w14:textId="77777777" w:rsidR="00293046" w:rsidRDefault="00293046" w:rsidP="0003571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0.25</w:t>
            </w:r>
          </w:p>
        </w:tc>
        <w:tc>
          <w:tcPr>
            <w:tcW w:w="1134" w:type="dxa"/>
          </w:tcPr>
          <w:p w14:paraId="1A042A4F" w14:textId="77777777" w:rsidR="00293046" w:rsidRDefault="00293046" w:rsidP="0003571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-0.14</w:t>
            </w:r>
          </w:p>
        </w:tc>
      </w:tr>
      <w:tr w:rsidR="00293046" w14:paraId="1254CEAB" w14:textId="77777777" w:rsidTr="00293046">
        <w:tc>
          <w:tcPr>
            <w:tcW w:w="2242" w:type="dxa"/>
          </w:tcPr>
          <w:p w14:paraId="6E30C6F9" w14:textId="77777777" w:rsidR="00293046" w:rsidRDefault="00293046" w:rsidP="0003571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 xml:space="preserve">Role functioning: </w:t>
            </w:r>
            <w:proofErr w:type="spellStart"/>
            <w:r w:rsidRPr="00AD573F">
              <w:rPr>
                <w:rFonts w:cstheme="minorHAnsi"/>
                <w:sz w:val="20"/>
                <w:szCs w:val="20"/>
                <w:lang w:val="en-US"/>
              </w:rPr>
              <w:t>Emotional.behaviour</w:t>
            </w:r>
            <w:proofErr w:type="spellEnd"/>
            <w:r w:rsidRPr="00AD573F">
              <w:rPr>
                <w:rFonts w:cstheme="minorHAnsi"/>
                <w:sz w:val="20"/>
                <w:szCs w:val="20"/>
                <w:lang w:val="en-US"/>
              </w:rPr>
              <w:t xml:space="preserve"> (REB)</w:t>
            </w:r>
          </w:p>
        </w:tc>
        <w:tc>
          <w:tcPr>
            <w:tcW w:w="1439" w:type="dxa"/>
          </w:tcPr>
          <w:p w14:paraId="604E36F1" w14:textId="77777777" w:rsidR="00293046" w:rsidRDefault="00293046" w:rsidP="0003571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94.6 (14.8)</w:t>
            </w:r>
          </w:p>
        </w:tc>
        <w:tc>
          <w:tcPr>
            <w:tcW w:w="1843" w:type="dxa"/>
          </w:tcPr>
          <w:p w14:paraId="339E9863" w14:textId="77777777" w:rsidR="00293046" w:rsidRDefault="00293046" w:rsidP="0003571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97.9 (7.2)</w:t>
            </w:r>
          </w:p>
        </w:tc>
        <w:tc>
          <w:tcPr>
            <w:tcW w:w="992" w:type="dxa"/>
          </w:tcPr>
          <w:p w14:paraId="6648E9D3" w14:textId="77777777" w:rsidR="00293046" w:rsidRDefault="00293046" w:rsidP="0003571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134" w:type="dxa"/>
          </w:tcPr>
          <w:p w14:paraId="163F3805" w14:textId="77777777" w:rsidR="00293046" w:rsidRDefault="00293046" w:rsidP="0003571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-0.22</w:t>
            </w:r>
          </w:p>
        </w:tc>
      </w:tr>
      <w:tr w:rsidR="00293046" w14:paraId="5FE49998" w14:textId="77777777" w:rsidTr="00293046">
        <w:tc>
          <w:tcPr>
            <w:tcW w:w="2242" w:type="dxa"/>
          </w:tcPr>
          <w:p w14:paraId="5A892819" w14:textId="77777777" w:rsidR="00293046" w:rsidRPr="00293046" w:rsidRDefault="00293046" w:rsidP="0003571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93046">
              <w:rPr>
                <w:rFonts w:cstheme="minorHAnsi"/>
                <w:sz w:val="20"/>
                <w:szCs w:val="20"/>
                <w:lang w:val="en-US"/>
              </w:rPr>
              <w:t>Role functioning: Physical (RP)</w:t>
            </w:r>
          </w:p>
        </w:tc>
        <w:tc>
          <w:tcPr>
            <w:tcW w:w="1439" w:type="dxa"/>
          </w:tcPr>
          <w:p w14:paraId="5AD426D7" w14:textId="77777777" w:rsidR="00293046" w:rsidRPr="00293046" w:rsidRDefault="00293046" w:rsidP="0003571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93046">
              <w:rPr>
                <w:rFonts w:cstheme="minorHAnsi"/>
                <w:sz w:val="20"/>
                <w:szCs w:val="20"/>
                <w:lang w:val="en-US"/>
              </w:rPr>
              <w:t xml:space="preserve">97.3 (8.5) </w:t>
            </w:r>
          </w:p>
        </w:tc>
        <w:tc>
          <w:tcPr>
            <w:tcW w:w="1843" w:type="dxa"/>
          </w:tcPr>
          <w:p w14:paraId="17E2E531" w14:textId="77777777" w:rsidR="00293046" w:rsidRPr="00293046" w:rsidRDefault="00293046" w:rsidP="0003571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93046">
              <w:rPr>
                <w:rFonts w:cstheme="minorHAnsi"/>
                <w:sz w:val="20"/>
                <w:szCs w:val="20"/>
                <w:lang w:val="en-US"/>
              </w:rPr>
              <w:t>95.8 (15.6)</w:t>
            </w:r>
          </w:p>
        </w:tc>
        <w:tc>
          <w:tcPr>
            <w:tcW w:w="992" w:type="dxa"/>
          </w:tcPr>
          <w:p w14:paraId="767F4F88" w14:textId="77777777" w:rsidR="00293046" w:rsidRPr="00293046" w:rsidRDefault="00293046" w:rsidP="0003571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93046">
              <w:rPr>
                <w:rFonts w:cstheme="minorHAnsi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134" w:type="dxa"/>
          </w:tcPr>
          <w:p w14:paraId="0D1B003B" w14:textId="77777777" w:rsidR="00293046" w:rsidRPr="00293046" w:rsidRDefault="00293046" w:rsidP="0003571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93046">
              <w:rPr>
                <w:rFonts w:cstheme="minorHAnsi"/>
                <w:sz w:val="20"/>
                <w:szCs w:val="20"/>
                <w:lang w:val="en-US"/>
              </w:rPr>
              <w:t>0.18</w:t>
            </w:r>
          </w:p>
        </w:tc>
      </w:tr>
      <w:tr w:rsidR="00293046" w14:paraId="4CF20746" w14:textId="77777777" w:rsidTr="00293046">
        <w:tc>
          <w:tcPr>
            <w:tcW w:w="2242" w:type="dxa"/>
          </w:tcPr>
          <w:p w14:paraId="5FE544F8" w14:textId="77777777" w:rsidR="00293046" w:rsidRPr="00293046" w:rsidRDefault="00293046" w:rsidP="0003571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93046">
              <w:rPr>
                <w:rFonts w:cstheme="minorHAnsi"/>
                <w:sz w:val="20"/>
                <w:szCs w:val="20"/>
                <w:lang w:val="en-US"/>
              </w:rPr>
              <w:t>Bodily pain (BP)</w:t>
            </w:r>
          </w:p>
        </w:tc>
        <w:tc>
          <w:tcPr>
            <w:tcW w:w="1439" w:type="dxa"/>
          </w:tcPr>
          <w:p w14:paraId="7993B562" w14:textId="77777777" w:rsidR="00293046" w:rsidRPr="00293046" w:rsidRDefault="00293046" w:rsidP="0003571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93046">
              <w:rPr>
                <w:rFonts w:cstheme="minorHAnsi"/>
                <w:sz w:val="20"/>
                <w:szCs w:val="20"/>
                <w:lang w:val="en-US"/>
              </w:rPr>
              <w:t>84.4 (19.3)</w:t>
            </w:r>
          </w:p>
        </w:tc>
        <w:tc>
          <w:tcPr>
            <w:tcW w:w="1843" w:type="dxa"/>
          </w:tcPr>
          <w:p w14:paraId="32A261E5" w14:textId="77777777" w:rsidR="00293046" w:rsidRPr="00293046" w:rsidRDefault="00293046" w:rsidP="0003571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93046">
              <w:rPr>
                <w:rFonts w:cstheme="minorHAnsi"/>
                <w:sz w:val="20"/>
                <w:szCs w:val="20"/>
                <w:lang w:val="en-US"/>
              </w:rPr>
              <w:t>85.7 (17.2)</w:t>
            </w:r>
          </w:p>
        </w:tc>
        <w:tc>
          <w:tcPr>
            <w:tcW w:w="992" w:type="dxa"/>
          </w:tcPr>
          <w:p w14:paraId="1A925A3F" w14:textId="77777777" w:rsidR="00293046" w:rsidRPr="00293046" w:rsidRDefault="00293046" w:rsidP="0003571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93046">
              <w:rPr>
                <w:rFonts w:cstheme="minorHAnsi"/>
                <w:sz w:val="20"/>
                <w:szCs w:val="20"/>
                <w:lang w:val="en-US"/>
              </w:rPr>
              <w:t>0.59</w:t>
            </w:r>
          </w:p>
        </w:tc>
        <w:tc>
          <w:tcPr>
            <w:tcW w:w="1134" w:type="dxa"/>
          </w:tcPr>
          <w:p w14:paraId="7B9CE45F" w14:textId="77777777" w:rsidR="00293046" w:rsidRPr="00293046" w:rsidRDefault="00293046" w:rsidP="0003571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93046">
              <w:rPr>
                <w:rFonts w:cstheme="minorHAnsi"/>
                <w:sz w:val="20"/>
                <w:szCs w:val="20"/>
                <w:lang w:val="en-US"/>
              </w:rPr>
              <w:t>-0.07</w:t>
            </w:r>
          </w:p>
        </w:tc>
      </w:tr>
      <w:tr w:rsidR="00293046" w14:paraId="144E0991" w14:textId="77777777" w:rsidTr="00293046">
        <w:tc>
          <w:tcPr>
            <w:tcW w:w="2242" w:type="dxa"/>
          </w:tcPr>
          <w:p w14:paraId="7C0DDE85" w14:textId="77777777" w:rsidR="00293046" w:rsidRPr="00293046" w:rsidRDefault="00293046" w:rsidP="0003571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93046">
              <w:rPr>
                <w:rFonts w:cstheme="minorHAnsi"/>
                <w:sz w:val="20"/>
                <w:szCs w:val="20"/>
                <w:lang w:val="en-US"/>
              </w:rPr>
              <w:t>General behavior (GB)</w:t>
            </w:r>
          </w:p>
        </w:tc>
        <w:tc>
          <w:tcPr>
            <w:tcW w:w="1439" w:type="dxa"/>
          </w:tcPr>
          <w:p w14:paraId="3B1E8935" w14:textId="77777777" w:rsidR="00293046" w:rsidRPr="00293046" w:rsidRDefault="00293046" w:rsidP="0003571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93046">
              <w:rPr>
                <w:rFonts w:cstheme="minorHAnsi"/>
                <w:sz w:val="20"/>
                <w:szCs w:val="20"/>
                <w:lang w:val="en-US"/>
              </w:rPr>
              <w:t xml:space="preserve">77.3 (17.9) </w:t>
            </w:r>
          </w:p>
        </w:tc>
        <w:tc>
          <w:tcPr>
            <w:tcW w:w="1843" w:type="dxa"/>
          </w:tcPr>
          <w:p w14:paraId="1D827785" w14:textId="77777777" w:rsidR="00293046" w:rsidRPr="00293046" w:rsidRDefault="00293046" w:rsidP="0003571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93046">
              <w:rPr>
                <w:rFonts w:cstheme="minorHAnsi"/>
                <w:sz w:val="20"/>
                <w:szCs w:val="20"/>
                <w:lang w:val="en-US"/>
              </w:rPr>
              <w:t>78.5 (13.1)</w:t>
            </w:r>
          </w:p>
        </w:tc>
        <w:tc>
          <w:tcPr>
            <w:tcW w:w="992" w:type="dxa"/>
          </w:tcPr>
          <w:p w14:paraId="312FE4D0" w14:textId="77777777" w:rsidR="00293046" w:rsidRPr="00293046" w:rsidRDefault="00293046" w:rsidP="0003571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93046">
              <w:rPr>
                <w:rFonts w:cstheme="minorHAnsi"/>
                <w:sz w:val="20"/>
                <w:szCs w:val="20"/>
                <w:lang w:val="en-US"/>
              </w:rPr>
              <w:t>0.60</w:t>
            </w:r>
          </w:p>
        </w:tc>
        <w:tc>
          <w:tcPr>
            <w:tcW w:w="1134" w:type="dxa"/>
          </w:tcPr>
          <w:p w14:paraId="1569BB95" w14:textId="77777777" w:rsidR="00293046" w:rsidRPr="00293046" w:rsidRDefault="00293046" w:rsidP="0003571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93046">
              <w:rPr>
                <w:rFonts w:cstheme="minorHAnsi"/>
                <w:sz w:val="20"/>
                <w:szCs w:val="20"/>
                <w:lang w:val="en-US"/>
              </w:rPr>
              <w:t>-0.06</w:t>
            </w:r>
          </w:p>
        </w:tc>
      </w:tr>
      <w:tr w:rsidR="00293046" w14:paraId="45D6F476" w14:textId="77777777" w:rsidTr="00293046">
        <w:tc>
          <w:tcPr>
            <w:tcW w:w="2242" w:type="dxa"/>
          </w:tcPr>
          <w:p w14:paraId="10D1A944" w14:textId="77777777" w:rsidR="00293046" w:rsidRPr="00293046" w:rsidRDefault="00293046" w:rsidP="0003571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93046">
              <w:rPr>
                <w:rFonts w:cstheme="minorHAnsi"/>
                <w:sz w:val="20"/>
                <w:szCs w:val="20"/>
                <w:lang w:val="en-US"/>
              </w:rPr>
              <w:t>Mental health (MH)</w:t>
            </w:r>
          </w:p>
        </w:tc>
        <w:tc>
          <w:tcPr>
            <w:tcW w:w="1439" w:type="dxa"/>
          </w:tcPr>
          <w:p w14:paraId="565741E9" w14:textId="77777777" w:rsidR="00293046" w:rsidRPr="00293046" w:rsidRDefault="00293046" w:rsidP="0003571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93046">
              <w:rPr>
                <w:rFonts w:cstheme="minorHAnsi"/>
                <w:sz w:val="20"/>
                <w:szCs w:val="20"/>
                <w:lang w:val="en-US"/>
              </w:rPr>
              <w:t>78.2 (13.2)</w:t>
            </w:r>
          </w:p>
        </w:tc>
        <w:tc>
          <w:tcPr>
            <w:tcW w:w="1843" w:type="dxa"/>
          </w:tcPr>
          <w:p w14:paraId="6C8867ED" w14:textId="77777777" w:rsidR="00293046" w:rsidRPr="00293046" w:rsidRDefault="00293046" w:rsidP="0003571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93046">
              <w:rPr>
                <w:rFonts w:cstheme="minorHAnsi"/>
                <w:sz w:val="20"/>
                <w:szCs w:val="20"/>
                <w:lang w:val="en-US"/>
              </w:rPr>
              <w:t>81.4 (12.1)</w:t>
            </w:r>
          </w:p>
        </w:tc>
        <w:tc>
          <w:tcPr>
            <w:tcW w:w="992" w:type="dxa"/>
          </w:tcPr>
          <w:p w14:paraId="4807D899" w14:textId="77777777" w:rsidR="00293046" w:rsidRPr="00293046" w:rsidRDefault="00293046" w:rsidP="0003571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93046">
              <w:rPr>
                <w:rFonts w:cstheme="minorHAnsi"/>
                <w:b/>
                <w:sz w:val="20"/>
                <w:szCs w:val="20"/>
                <w:lang w:val="en-US"/>
              </w:rPr>
              <w:t>0.05</w:t>
            </w:r>
          </w:p>
        </w:tc>
        <w:tc>
          <w:tcPr>
            <w:tcW w:w="1134" w:type="dxa"/>
          </w:tcPr>
          <w:p w14:paraId="700D35D4" w14:textId="77777777" w:rsidR="00293046" w:rsidRPr="00293046" w:rsidRDefault="00293046" w:rsidP="0003571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93046">
              <w:rPr>
                <w:rFonts w:cstheme="minorHAnsi"/>
                <w:sz w:val="20"/>
                <w:szCs w:val="20"/>
                <w:lang w:val="en-US"/>
              </w:rPr>
              <w:t>-0.24</w:t>
            </w:r>
          </w:p>
        </w:tc>
      </w:tr>
      <w:tr w:rsidR="00293046" w14:paraId="2C8EC4EC" w14:textId="77777777" w:rsidTr="00293046">
        <w:tc>
          <w:tcPr>
            <w:tcW w:w="2242" w:type="dxa"/>
          </w:tcPr>
          <w:p w14:paraId="626D22D0" w14:textId="77777777" w:rsidR="00293046" w:rsidRPr="00293046" w:rsidRDefault="00293046" w:rsidP="0003571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93046">
              <w:rPr>
                <w:rFonts w:cstheme="minorHAnsi"/>
                <w:sz w:val="20"/>
                <w:szCs w:val="20"/>
                <w:lang w:val="en-US"/>
              </w:rPr>
              <w:t>Self-esteem (SE)</w:t>
            </w:r>
          </w:p>
        </w:tc>
        <w:tc>
          <w:tcPr>
            <w:tcW w:w="1439" w:type="dxa"/>
          </w:tcPr>
          <w:p w14:paraId="0FDD7E80" w14:textId="77777777" w:rsidR="00293046" w:rsidRPr="00293046" w:rsidRDefault="00293046" w:rsidP="0003571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93046">
              <w:rPr>
                <w:rFonts w:cstheme="minorHAnsi"/>
                <w:sz w:val="20"/>
                <w:szCs w:val="20"/>
                <w:lang w:val="en-US"/>
              </w:rPr>
              <w:t xml:space="preserve">79.2  (12.4) </w:t>
            </w:r>
          </w:p>
        </w:tc>
        <w:tc>
          <w:tcPr>
            <w:tcW w:w="1843" w:type="dxa"/>
          </w:tcPr>
          <w:p w14:paraId="3F4AAE6C" w14:textId="77777777" w:rsidR="00293046" w:rsidRPr="00293046" w:rsidRDefault="00293046" w:rsidP="0003571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93046">
              <w:rPr>
                <w:rFonts w:cstheme="minorHAnsi"/>
                <w:sz w:val="20"/>
                <w:szCs w:val="20"/>
                <w:lang w:val="en-US"/>
              </w:rPr>
              <w:t>79.2 (11.0)</w:t>
            </w:r>
          </w:p>
        </w:tc>
        <w:tc>
          <w:tcPr>
            <w:tcW w:w="992" w:type="dxa"/>
          </w:tcPr>
          <w:p w14:paraId="2F12285F" w14:textId="77777777" w:rsidR="00293046" w:rsidRPr="00293046" w:rsidRDefault="00293046" w:rsidP="0003571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93046">
              <w:rPr>
                <w:rFonts w:cstheme="minorHAnsi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134" w:type="dxa"/>
          </w:tcPr>
          <w:p w14:paraId="66A394C2" w14:textId="77777777" w:rsidR="00293046" w:rsidRPr="00293046" w:rsidRDefault="00293046" w:rsidP="0003571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93046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</w:tr>
      <w:tr w:rsidR="00293046" w14:paraId="52637AA1" w14:textId="77777777" w:rsidTr="00293046">
        <w:tc>
          <w:tcPr>
            <w:tcW w:w="2242" w:type="dxa"/>
          </w:tcPr>
          <w:p w14:paraId="7C256188" w14:textId="77777777" w:rsidR="00293046" w:rsidRPr="00293046" w:rsidRDefault="00293046" w:rsidP="0003571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93046">
              <w:rPr>
                <w:rFonts w:cstheme="minorHAnsi"/>
                <w:sz w:val="20"/>
                <w:szCs w:val="20"/>
                <w:lang w:val="en-US"/>
              </w:rPr>
              <w:t xml:space="preserve">General health perceptions (GH) </w:t>
            </w:r>
          </w:p>
        </w:tc>
        <w:tc>
          <w:tcPr>
            <w:tcW w:w="1439" w:type="dxa"/>
          </w:tcPr>
          <w:p w14:paraId="411B8967" w14:textId="77777777" w:rsidR="00293046" w:rsidRPr="00293046" w:rsidRDefault="00293046" w:rsidP="0003571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93046">
              <w:rPr>
                <w:rFonts w:cstheme="minorHAnsi"/>
                <w:sz w:val="20"/>
                <w:szCs w:val="20"/>
                <w:lang w:val="en-US"/>
              </w:rPr>
              <w:t>82.3 (15.3)</w:t>
            </w:r>
          </w:p>
        </w:tc>
        <w:tc>
          <w:tcPr>
            <w:tcW w:w="1843" w:type="dxa"/>
          </w:tcPr>
          <w:p w14:paraId="58731CF1" w14:textId="77777777" w:rsidR="00293046" w:rsidRPr="00293046" w:rsidRDefault="00293046" w:rsidP="0003571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93046">
              <w:rPr>
                <w:rFonts w:cstheme="minorHAnsi"/>
                <w:sz w:val="20"/>
                <w:szCs w:val="20"/>
                <w:lang w:val="en-US"/>
              </w:rPr>
              <w:t>82.9 (13.4)</w:t>
            </w:r>
          </w:p>
        </w:tc>
        <w:tc>
          <w:tcPr>
            <w:tcW w:w="992" w:type="dxa"/>
          </w:tcPr>
          <w:p w14:paraId="532A324D" w14:textId="77777777" w:rsidR="00293046" w:rsidRPr="00293046" w:rsidRDefault="00293046" w:rsidP="0003571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93046">
              <w:rPr>
                <w:rFonts w:cstheme="minorHAnsi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134" w:type="dxa"/>
          </w:tcPr>
          <w:p w14:paraId="14D88B44" w14:textId="77777777" w:rsidR="00293046" w:rsidRPr="00293046" w:rsidRDefault="00293046" w:rsidP="0003571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93046">
              <w:rPr>
                <w:rFonts w:cstheme="minorHAnsi"/>
                <w:sz w:val="20"/>
                <w:szCs w:val="20"/>
                <w:lang w:val="en-US"/>
              </w:rPr>
              <w:t>-0.04</w:t>
            </w:r>
          </w:p>
        </w:tc>
      </w:tr>
      <w:tr w:rsidR="00293046" w14:paraId="23620816" w14:textId="77777777" w:rsidTr="00293046">
        <w:tc>
          <w:tcPr>
            <w:tcW w:w="2242" w:type="dxa"/>
          </w:tcPr>
          <w:p w14:paraId="4D6464E7" w14:textId="77777777" w:rsidR="00293046" w:rsidRPr="00293046" w:rsidRDefault="00293046" w:rsidP="0003571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93046">
              <w:rPr>
                <w:rFonts w:cstheme="minorHAnsi"/>
                <w:sz w:val="20"/>
                <w:szCs w:val="20"/>
                <w:lang w:val="en-US"/>
              </w:rPr>
              <w:t>Parental impact: Emotional (PE)</w:t>
            </w:r>
          </w:p>
        </w:tc>
        <w:tc>
          <w:tcPr>
            <w:tcW w:w="1439" w:type="dxa"/>
          </w:tcPr>
          <w:p w14:paraId="1F7FD9C5" w14:textId="77777777" w:rsidR="00293046" w:rsidRPr="00293046" w:rsidRDefault="00293046" w:rsidP="0003571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93046">
              <w:rPr>
                <w:rFonts w:cstheme="minorHAnsi"/>
                <w:sz w:val="20"/>
                <w:szCs w:val="20"/>
                <w:lang w:val="en-US"/>
              </w:rPr>
              <w:t xml:space="preserve">83.0 (18.2) </w:t>
            </w:r>
          </w:p>
        </w:tc>
        <w:tc>
          <w:tcPr>
            <w:tcW w:w="1843" w:type="dxa"/>
          </w:tcPr>
          <w:p w14:paraId="06D22AF8" w14:textId="77777777" w:rsidR="00293046" w:rsidRPr="00293046" w:rsidRDefault="00293046" w:rsidP="0003571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93046">
              <w:rPr>
                <w:rFonts w:cstheme="minorHAnsi"/>
                <w:sz w:val="20"/>
                <w:szCs w:val="20"/>
                <w:lang w:val="en-US"/>
              </w:rPr>
              <w:t xml:space="preserve">86.3 (15.2) </w:t>
            </w:r>
          </w:p>
        </w:tc>
        <w:tc>
          <w:tcPr>
            <w:tcW w:w="992" w:type="dxa"/>
          </w:tcPr>
          <w:p w14:paraId="47C71BBF" w14:textId="77777777" w:rsidR="00293046" w:rsidRPr="00293046" w:rsidRDefault="00293046" w:rsidP="0003571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93046">
              <w:rPr>
                <w:rFonts w:cstheme="minorHAnsi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134" w:type="dxa"/>
          </w:tcPr>
          <w:p w14:paraId="3C805C4F" w14:textId="77777777" w:rsidR="00293046" w:rsidRPr="00293046" w:rsidRDefault="00293046" w:rsidP="0003571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93046">
              <w:rPr>
                <w:rFonts w:cstheme="minorHAnsi"/>
                <w:sz w:val="20"/>
                <w:szCs w:val="20"/>
                <w:lang w:val="en-US"/>
              </w:rPr>
              <w:t>-0.18</w:t>
            </w:r>
          </w:p>
        </w:tc>
      </w:tr>
      <w:tr w:rsidR="00293046" w14:paraId="209A03FE" w14:textId="77777777" w:rsidTr="00293046">
        <w:tc>
          <w:tcPr>
            <w:tcW w:w="2242" w:type="dxa"/>
          </w:tcPr>
          <w:p w14:paraId="02DCEF1D" w14:textId="77777777" w:rsidR="00293046" w:rsidRPr="00293046" w:rsidRDefault="00293046" w:rsidP="0003571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93046">
              <w:rPr>
                <w:rFonts w:cstheme="minorHAnsi"/>
                <w:sz w:val="20"/>
                <w:szCs w:val="20"/>
                <w:lang w:val="en-US"/>
              </w:rPr>
              <w:t xml:space="preserve">Parental impact: Time (PT) </w:t>
            </w:r>
          </w:p>
        </w:tc>
        <w:tc>
          <w:tcPr>
            <w:tcW w:w="1439" w:type="dxa"/>
          </w:tcPr>
          <w:p w14:paraId="70CDEB12" w14:textId="77777777" w:rsidR="00293046" w:rsidRPr="00293046" w:rsidRDefault="00293046" w:rsidP="0003571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93046">
              <w:rPr>
                <w:rFonts w:cstheme="minorHAnsi"/>
                <w:sz w:val="20"/>
                <w:szCs w:val="20"/>
                <w:lang w:val="en-US"/>
              </w:rPr>
              <w:t>93.8 (10.6)</w:t>
            </w:r>
          </w:p>
        </w:tc>
        <w:tc>
          <w:tcPr>
            <w:tcW w:w="1843" w:type="dxa"/>
          </w:tcPr>
          <w:p w14:paraId="26C012F2" w14:textId="77777777" w:rsidR="00293046" w:rsidRPr="00293046" w:rsidRDefault="00293046" w:rsidP="0003571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93046">
              <w:rPr>
                <w:rFonts w:cstheme="minorHAnsi"/>
                <w:sz w:val="20"/>
                <w:szCs w:val="20"/>
                <w:lang w:val="en-US"/>
              </w:rPr>
              <w:t>94.0 (13.0)</w:t>
            </w:r>
          </w:p>
        </w:tc>
        <w:tc>
          <w:tcPr>
            <w:tcW w:w="992" w:type="dxa"/>
          </w:tcPr>
          <w:p w14:paraId="31A38CA1" w14:textId="77777777" w:rsidR="00293046" w:rsidRPr="00293046" w:rsidRDefault="00293046" w:rsidP="0003571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93046">
              <w:rPr>
                <w:rFonts w:cstheme="minorHAnsi"/>
                <w:sz w:val="20"/>
                <w:szCs w:val="20"/>
                <w:lang w:val="en-US"/>
              </w:rPr>
              <w:t>0.87</w:t>
            </w:r>
          </w:p>
        </w:tc>
        <w:tc>
          <w:tcPr>
            <w:tcW w:w="1134" w:type="dxa"/>
          </w:tcPr>
          <w:p w14:paraId="6A56D799" w14:textId="77777777" w:rsidR="00293046" w:rsidRPr="00293046" w:rsidRDefault="00293046" w:rsidP="0003571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93046">
              <w:rPr>
                <w:rFonts w:cstheme="minorHAnsi"/>
                <w:sz w:val="20"/>
                <w:szCs w:val="20"/>
                <w:lang w:val="en-US"/>
              </w:rPr>
              <w:t>-0.02</w:t>
            </w:r>
          </w:p>
        </w:tc>
      </w:tr>
      <w:tr w:rsidR="00293046" w14:paraId="793E29FC" w14:textId="77777777" w:rsidTr="00293046">
        <w:tc>
          <w:tcPr>
            <w:tcW w:w="2242" w:type="dxa"/>
          </w:tcPr>
          <w:p w14:paraId="4F97E0F8" w14:textId="77777777" w:rsidR="00293046" w:rsidRPr="00293046" w:rsidRDefault="00293046" w:rsidP="0003571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93046">
              <w:rPr>
                <w:rFonts w:cstheme="minorHAnsi"/>
                <w:sz w:val="20"/>
                <w:szCs w:val="20"/>
                <w:lang w:val="en-US"/>
              </w:rPr>
              <w:t>Family activity (FA)</w:t>
            </w:r>
          </w:p>
        </w:tc>
        <w:tc>
          <w:tcPr>
            <w:tcW w:w="1439" w:type="dxa"/>
          </w:tcPr>
          <w:p w14:paraId="109E5EB1" w14:textId="77777777" w:rsidR="00293046" w:rsidRPr="00293046" w:rsidRDefault="00293046" w:rsidP="0003571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93046">
              <w:rPr>
                <w:rFonts w:cstheme="minorHAnsi"/>
                <w:sz w:val="20"/>
                <w:szCs w:val="20"/>
                <w:lang w:val="en-US"/>
              </w:rPr>
              <w:t xml:space="preserve">89.8 (15.5) </w:t>
            </w:r>
          </w:p>
        </w:tc>
        <w:tc>
          <w:tcPr>
            <w:tcW w:w="1843" w:type="dxa"/>
          </w:tcPr>
          <w:p w14:paraId="26A3628D" w14:textId="77777777" w:rsidR="00293046" w:rsidRPr="00293046" w:rsidRDefault="00293046" w:rsidP="0003571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93046">
              <w:rPr>
                <w:rFonts w:cstheme="minorHAnsi"/>
                <w:sz w:val="20"/>
                <w:szCs w:val="20"/>
                <w:lang w:val="en-US"/>
              </w:rPr>
              <w:t xml:space="preserve">91.5 (11.9) </w:t>
            </w:r>
          </w:p>
        </w:tc>
        <w:tc>
          <w:tcPr>
            <w:tcW w:w="992" w:type="dxa"/>
          </w:tcPr>
          <w:p w14:paraId="6508822E" w14:textId="77777777" w:rsidR="00293046" w:rsidRPr="00293046" w:rsidRDefault="00293046" w:rsidP="0003571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93046">
              <w:rPr>
                <w:rFonts w:cstheme="minorHAnsi"/>
                <w:sz w:val="20"/>
                <w:szCs w:val="20"/>
                <w:lang w:val="en-US"/>
              </w:rPr>
              <w:t>0.36</w:t>
            </w:r>
          </w:p>
        </w:tc>
        <w:tc>
          <w:tcPr>
            <w:tcW w:w="1134" w:type="dxa"/>
          </w:tcPr>
          <w:p w14:paraId="1276F914" w14:textId="77777777" w:rsidR="00293046" w:rsidRPr="00293046" w:rsidRDefault="00293046" w:rsidP="0003571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93046">
              <w:rPr>
                <w:rFonts w:cstheme="minorHAnsi"/>
                <w:sz w:val="20"/>
                <w:szCs w:val="20"/>
                <w:lang w:val="en-US"/>
              </w:rPr>
              <w:t>-0.11</w:t>
            </w:r>
          </w:p>
        </w:tc>
      </w:tr>
      <w:tr w:rsidR="00293046" w14:paraId="7D53CE6E" w14:textId="77777777" w:rsidTr="00293046">
        <w:tc>
          <w:tcPr>
            <w:tcW w:w="2242" w:type="dxa"/>
          </w:tcPr>
          <w:p w14:paraId="60DDB1D0" w14:textId="77777777" w:rsidR="00293046" w:rsidRPr="00293046" w:rsidRDefault="00293046" w:rsidP="0003571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93046">
              <w:rPr>
                <w:rFonts w:cstheme="minorHAnsi"/>
                <w:sz w:val="20"/>
                <w:szCs w:val="20"/>
                <w:lang w:val="en-US"/>
              </w:rPr>
              <w:t xml:space="preserve">Family cohesion (FC) </w:t>
            </w:r>
          </w:p>
        </w:tc>
        <w:tc>
          <w:tcPr>
            <w:tcW w:w="1439" w:type="dxa"/>
          </w:tcPr>
          <w:p w14:paraId="33FB6FC6" w14:textId="77777777" w:rsidR="00293046" w:rsidRPr="00293046" w:rsidRDefault="00293046" w:rsidP="0003571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93046">
              <w:rPr>
                <w:rFonts w:cstheme="minorHAnsi"/>
                <w:sz w:val="20"/>
                <w:szCs w:val="20"/>
                <w:lang w:val="en-US"/>
              </w:rPr>
              <w:t xml:space="preserve">77.1 (17.3) </w:t>
            </w:r>
          </w:p>
        </w:tc>
        <w:tc>
          <w:tcPr>
            <w:tcW w:w="1843" w:type="dxa"/>
          </w:tcPr>
          <w:p w14:paraId="4FFBD865" w14:textId="77777777" w:rsidR="00293046" w:rsidRPr="00293046" w:rsidRDefault="00293046" w:rsidP="0003571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93046">
              <w:rPr>
                <w:rFonts w:cstheme="minorHAnsi"/>
                <w:sz w:val="20"/>
                <w:szCs w:val="20"/>
                <w:lang w:val="en-US"/>
              </w:rPr>
              <w:t>72.2 (19.4)</w:t>
            </w:r>
          </w:p>
        </w:tc>
        <w:tc>
          <w:tcPr>
            <w:tcW w:w="992" w:type="dxa"/>
          </w:tcPr>
          <w:p w14:paraId="0BA96FE3" w14:textId="77777777" w:rsidR="00293046" w:rsidRPr="00293046" w:rsidRDefault="00293046" w:rsidP="0003571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93046">
              <w:rPr>
                <w:rFonts w:cstheme="minorHAnsi"/>
                <w:b/>
                <w:sz w:val="20"/>
                <w:szCs w:val="20"/>
                <w:lang w:val="en-US"/>
              </w:rPr>
              <w:t>0.02</w:t>
            </w:r>
          </w:p>
        </w:tc>
        <w:tc>
          <w:tcPr>
            <w:tcW w:w="1134" w:type="dxa"/>
          </w:tcPr>
          <w:p w14:paraId="7E361F18" w14:textId="77777777" w:rsidR="00293046" w:rsidRPr="00293046" w:rsidRDefault="00293046" w:rsidP="0003571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93046">
              <w:rPr>
                <w:rFonts w:cstheme="minorHAnsi"/>
                <w:sz w:val="20"/>
                <w:szCs w:val="20"/>
                <w:lang w:val="en-US"/>
              </w:rPr>
              <w:t>0.28</w:t>
            </w:r>
          </w:p>
        </w:tc>
      </w:tr>
      <w:tr w:rsidR="00293046" w14:paraId="21BF40C5" w14:textId="77777777" w:rsidTr="00293046">
        <w:tc>
          <w:tcPr>
            <w:tcW w:w="2242" w:type="dxa"/>
          </w:tcPr>
          <w:p w14:paraId="132355C3" w14:textId="77777777" w:rsidR="00293046" w:rsidRPr="00293046" w:rsidRDefault="00293046" w:rsidP="0003571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93046">
              <w:rPr>
                <w:rFonts w:cstheme="minorHAnsi"/>
                <w:sz w:val="20"/>
                <w:szCs w:val="20"/>
                <w:lang w:val="en-US"/>
              </w:rPr>
              <w:t>Change in health (CH)</w:t>
            </w:r>
          </w:p>
        </w:tc>
        <w:tc>
          <w:tcPr>
            <w:tcW w:w="1439" w:type="dxa"/>
          </w:tcPr>
          <w:p w14:paraId="4D9DE0CC" w14:textId="77777777" w:rsidR="00293046" w:rsidRPr="00293046" w:rsidRDefault="00293046" w:rsidP="0003571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93046">
              <w:rPr>
                <w:rFonts w:cstheme="minorHAnsi"/>
                <w:sz w:val="20"/>
                <w:szCs w:val="20"/>
                <w:lang w:val="en-US"/>
              </w:rPr>
              <w:t>54.8 (14.5)</w:t>
            </w:r>
          </w:p>
        </w:tc>
        <w:tc>
          <w:tcPr>
            <w:tcW w:w="1843" w:type="dxa"/>
          </w:tcPr>
          <w:p w14:paraId="3CC5CC79" w14:textId="77777777" w:rsidR="00293046" w:rsidRPr="00293046" w:rsidRDefault="00293046" w:rsidP="0003571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93046">
              <w:rPr>
                <w:rFonts w:cstheme="minorHAnsi"/>
                <w:sz w:val="20"/>
                <w:szCs w:val="20"/>
                <w:lang w:val="en-US"/>
              </w:rPr>
              <w:t>56.1 (18.4)</w:t>
            </w:r>
          </w:p>
        </w:tc>
        <w:tc>
          <w:tcPr>
            <w:tcW w:w="992" w:type="dxa"/>
          </w:tcPr>
          <w:p w14:paraId="0B421A0C" w14:textId="77777777" w:rsidR="00293046" w:rsidRPr="00293046" w:rsidRDefault="00293046" w:rsidP="0003571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93046">
              <w:rPr>
                <w:rFonts w:cstheme="minorHAnsi"/>
                <w:sz w:val="20"/>
                <w:szCs w:val="20"/>
                <w:lang w:val="en-US"/>
              </w:rPr>
              <w:t>0.46</w:t>
            </w:r>
          </w:p>
        </w:tc>
        <w:tc>
          <w:tcPr>
            <w:tcW w:w="1134" w:type="dxa"/>
          </w:tcPr>
          <w:p w14:paraId="01EDFAE8" w14:textId="77777777" w:rsidR="00293046" w:rsidRPr="00293046" w:rsidRDefault="00293046" w:rsidP="0003571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93046">
              <w:rPr>
                <w:rFonts w:cstheme="minorHAnsi"/>
                <w:sz w:val="20"/>
                <w:szCs w:val="20"/>
                <w:lang w:val="en-US"/>
              </w:rPr>
              <w:t>-0.09</w:t>
            </w:r>
          </w:p>
        </w:tc>
      </w:tr>
      <w:tr w:rsidR="00293046" w14:paraId="0E610FF1" w14:textId="77777777" w:rsidTr="00293046">
        <w:tc>
          <w:tcPr>
            <w:tcW w:w="2242" w:type="dxa"/>
          </w:tcPr>
          <w:p w14:paraId="412478AC" w14:textId="77777777" w:rsidR="00293046" w:rsidRPr="00293046" w:rsidRDefault="00293046" w:rsidP="0003571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proofErr w:type="spellStart"/>
            <w:r w:rsidRPr="00293046">
              <w:rPr>
                <w:rFonts w:cstheme="minorHAnsi"/>
                <w:sz w:val="20"/>
                <w:szCs w:val="20"/>
                <w:lang w:val="en-US"/>
              </w:rPr>
              <w:t>Physicial</w:t>
            </w:r>
            <w:proofErr w:type="spellEnd"/>
            <w:r w:rsidRPr="00293046">
              <w:rPr>
                <w:rFonts w:cstheme="minorHAnsi"/>
                <w:sz w:val="20"/>
                <w:szCs w:val="20"/>
                <w:lang w:val="en-US"/>
              </w:rPr>
              <w:t xml:space="preserve"> summary (PHS)</w:t>
            </w:r>
          </w:p>
        </w:tc>
        <w:tc>
          <w:tcPr>
            <w:tcW w:w="1439" w:type="dxa"/>
          </w:tcPr>
          <w:p w14:paraId="2F362452" w14:textId="77777777" w:rsidR="00293046" w:rsidRPr="00293046" w:rsidRDefault="00293046" w:rsidP="0003571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93046">
              <w:rPr>
                <w:rFonts w:cstheme="minorHAnsi"/>
                <w:sz w:val="20"/>
                <w:szCs w:val="20"/>
                <w:lang w:val="en-US"/>
              </w:rPr>
              <w:t xml:space="preserve">56.3 (5.0)  </w:t>
            </w:r>
          </w:p>
        </w:tc>
        <w:tc>
          <w:tcPr>
            <w:tcW w:w="1843" w:type="dxa"/>
          </w:tcPr>
          <w:p w14:paraId="4B1C1C5B" w14:textId="77777777" w:rsidR="00293046" w:rsidRPr="00293046" w:rsidRDefault="00293046" w:rsidP="0003571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93046">
              <w:rPr>
                <w:rFonts w:cstheme="minorHAnsi"/>
                <w:sz w:val="20"/>
                <w:szCs w:val="20"/>
                <w:lang w:val="en-US"/>
              </w:rPr>
              <w:t xml:space="preserve">56.4 (5.7) </w:t>
            </w:r>
          </w:p>
        </w:tc>
        <w:tc>
          <w:tcPr>
            <w:tcW w:w="992" w:type="dxa"/>
          </w:tcPr>
          <w:p w14:paraId="10789C3D" w14:textId="77777777" w:rsidR="00293046" w:rsidRPr="00293046" w:rsidRDefault="00293046" w:rsidP="0003571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93046">
              <w:rPr>
                <w:rFonts w:cstheme="minorHAnsi"/>
                <w:sz w:val="20"/>
                <w:szCs w:val="20"/>
                <w:lang w:val="en-US"/>
              </w:rPr>
              <w:t>0.88</w:t>
            </w:r>
          </w:p>
        </w:tc>
        <w:tc>
          <w:tcPr>
            <w:tcW w:w="1134" w:type="dxa"/>
          </w:tcPr>
          <w:p w14:paraId="7E0E8714" w14:textId="77777777" w:rsidR="00293046" w:rsidRPr="00293046" w:rsidRDefault="00293046" w:rsidP="0003571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93046">
              <w:rPr>
                <w:rFonts w:cstheme="minorHAnsi"/>
                <w:sz w:val="20"/>
                <w:szCs w:val="20"/>
                <w:lang w:val="en-US"/>
              </w:rPr>
              <w:t>0.03</w:t>
            </w:r>
          </w:p>
        </w:tc>
      </w:tr>
      <w:tr w:rsidR="00293046" w14:paraId="1511593E" w14:textId="77777777" w:rsidTr="00293046">
        <w:tc>
          <w:tcPr>
            <w:tcW w:w="2242" w:type="dxa"/>
          </w:tcPr>
          <w:p w14:paraId="3CAD45D3" w14:textId="77777777" w:rsidR="00293046" w:rsidRPr="00293046" w:rsidRDefault="00293046" w:rsidP="0003571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93046">
              <w:rPr>
                <w:rFonts w:cstheme="minorHAnsi"/>
                <w:sz w:val="20"/>
                <w:szCs w:val="20"/>
                <w:lang w:val="en-US"/>
              </w:rPr>
              <w:t>Psychosocial summary (PSS)</w:t>
            </w:r>
          </w:p>
        </w:tc>
        <w:tc>
          <w:tcPr>
            <w:tcW w:w="1439" w:type="dxa"/>
          </w:tcPr>
          <w:p w14:paraId="5E5C8F1C" w14:textId="77777777" w:rsidR="00293046" w:rsidRPr="00293046" w:rsidRDefault="00293046" w:rsidP="0003571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93046">
              <w:rPr>
                <w:rFonts w:cstheme="minorHAnsi"/>
                <w:sz w:val="20"/>
                <w:szCs w:val="20"/>
                <w:lang w:val="en-US"/>
              </w:rPr>
              <w:t>51.9 (8.7)</w:t>
            </w:r>
          </w:p>
        </w:tc>
        <w:tc>
          <w:tcPr>
            <w:tcW w:w="1843" w:type="dxa"/>
          </w:tcPr>
          <w:p w14:paraId="1FEB0EC0" w14:textId="77777777" w:rsidR="00293046" w:rsidRPr="00293046" w:rsidRDefault="00293046" w:rsidP="0003571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93046">
              <w:rPr>
                <w:rFonts w:cstheme="minorHAnsi"/>
                <w:sz w:val="20"/>
                <w:szCs w:val="20"/>
                <w:lang w:val="en-US"/>
              </w:rPr>
              <w:t xml:space="preserve">53.2 (6.4)  </w:t>
            </w:r>
          </w:p>
        </w:tc>
        <w:tc>
          <w:tcPr>
            <w:tcW w:w="992" w:type="dxa"/>
          </w:tcPr>
          <w:p w14:paraId="17A18C9B" w14:textId="77777777" w:rsidR="00293046" w:rsidRPr="00293046" w:rsidRDefault="00293046" w:rsidP="0003571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93046">
              <w:rPr>
                <w:rFonts w:cstheme="minorHAnsi"/>
                <w:sz w:val="20"/>
                <w:szCs w:val="20"/>
                <w:lang w:val="en-US"/>
              </w:rPr>
              <w:t>0.20</w:t>
            </w:r>
          </w:p>
        </w:tc>
        <w:tc>
          <w:tcPr>
            <w:tcW w:w="1134" w:type="dxa"/>
          </w:tcPr>
          <w:p w14:paraId="2B9BDA45" w14:textId="77777777" w:rsidR="00293046" w:rsidRPr="00293046" w:rsidRDefault="00293046" w:rsidP="0003571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93046">
              <w:rPr>
                <w:rFonts w:cstheme="minorHAnsi"/>
                <w:sz w:val="20"/>
                <w:szCs w:val="20"/>
                <w:lang w:val="en-US"/>
              </w:rPr>
              <w:t>0.16</w:t>
            </w:r>
          </w:p>
        </w:tc>
      </w:tr>
    </w:tbl>
    <w:p w14:paraId="4C485CC2" w14:textId="77777777" w:rsidR="00AD573F" w:rsidRDefault="00AD573F" w:rsidP="00AD573F">
      <w:pPr>
        <w:rPr>
          <w:rFonts w:cstheme="minorHAnsi"/>
          <w:b/>
          <w:sz w:val="20"/>
          <w:szCs w:val="20"/>
          <w:lang w:val="en-US"/>
        </w:rPr>
      </w:pPr>
    </w:p>
    <w:p w14:paraId="29B93B6C" w14:textId="5B500606" w:rsidR="00475BA4" w:rsidRDefault="00C70B01" w:rsidP="00AD573F">
      <w:pPr>
        <w:rPr>
          <w:rFonts w:cstheme="minorHAnsi"/>
          <w:sz w:val="20"/>
          <w:szCs w:val="20"/>
          <w:lang w:val="en-US"/>
        </w:rPr>
      </w:pPr>
      <w:r w:rsidRPr="00C70B01">
        <w:rPr>
          <w:rFonts w:cstheme="minorHAnsi"/>
          <w:b/>
          <w:sz w:val="20"/>
          <w:szCs w:val="20"/>
        </w:rPr>
        <w:t>Supplemental</w:t>
      </w:r>
      <w:r>
        <w:rPr>
          <w:rFonts w:cstheme="minorHAnsi"/>
          <w:sz w:val="20"/>
          <w:szCs w:val="20"/>
        </w:rPr>
        <w:t xml:space="preserve"> </w:t>
      </w:r>
      <w:r w:rsidR="00AD573F" w:rsidRPr="00AD573F">
        <w:rPr>
          <w:rFonts w:cstheme="minorHAnsi"/>
          <w:b/>
          <w:sz w:val="20"/>
          <w:szCs w:val="20"/>
          <w:lang w:val="en-US"/>
        </w:rPr>
        <w:t xml:space="preserve">Table 2 CHQ-PF50: Children with operated sagittal synostosis compared with healthy children, and with children with primary headache or with syndromic craniosynostosis. </w:t>
      </w:r>
      <w:r w:rsidR="00AD573F" w:rsidRPr="00AD573F">
        <w:rPr>
          <w:rFonts w:cstheme="minorHAnsi"/>
          <w:sz w:val="20"/>
          <w:szCs w:val="20"/>
          <w:lang w:val="en-US"/>
        </w:rPr>
        <w:br/>
        <w:t xml:space="preserve">* Significant difference (p&lt;0.05; two-sided) measured by one-sample t-test. </w:t>
      </w:r>
      <w:r w:rsidR="00AD573F" w:rsidRPr="00AD573F">
        <w:rPr>
          <w:rFonts w:cstheme="minorHAnsi"/>
          <w:sz w:val="20"/>
          <w:szCs w:val="20"/>
          <w:lang w:val="en-US"/>
        </w:rPr>
        <w:br/>
        <w:t xml:space="preserve">NA, not available. </w:t>
      </w:r>
    </w:p>
    <w:p w14:paraId="587104A6" w14:textId="08AB7EE8" w:rsidR="00475BA4" w:rsidRDefault="00475BA4" w:rsidP="00AD573F">
      <w:pPr>
        <w:rPr>
          <w:rFonts w:cstheme="minorHAnsi"/>
          <w:sz w:val="20"/>
          <w:szCs w:val="20"/>
          <w:lang w:val="en-US"/>
        </w:rPr>
      </w:pPr>
    </w:p>
    <w:p w14:paraId="7F80214A" w14:textId="77777777" w:rsidR="007B4528" w:rsidRPr="00AD573F" w:rsidRDefault="007B4528" w:rsidP="00AD573F">
      <w:pPr>
        <w:rPr>
          <w:rFonts w:cstheme="minorHAnsi"/>
          <w:sz w:val="20"/>
          <w:szCs w:val="20"/>
          <w:lang w:val="en-US"/>
        </w:rPr>
      </w:pPr>
    </w:p>
    <w:p w14:paraId="1898DB3C" w14:textId="03B3319D" w:rsidR="00554131" w:rsidRDefault="00554131" w:rsidP="00554131">
      <w:pPr>
        <w:rPr>
          <w:rFonts w:cstheme="minorHAnsi"/>
          <w:sz w:val="20"/>
          <w:szCs w:val="20"/>
          <w:lang w:val="en-US"/>
        </w:rPr>
      </w:pPr>
    </w:p>
    <w:p w14:paraId="7BA7E819" w14:textId="77777777" w:rsidR="00931D4A" w:rsidRDefault="00931D4A">
      <w:r>
        <w:br w:type="page"/>
      </w:r>
    </w:p>
    <w:tbl>
      <w:tblPr>
        <w:tblStyle w:val="Tabelrasterlicht"/>
        <w:tblW w:w="8075" w:type="dxa"/>
        <w:tblLook w:val="04A0" w:firstRow="1" w:lastRow="0" w:firstColumn="1" w:lastColumn="0" w:noHBand="0" w:noVBand="1"/>
      </w:tblPr>
      <w:tblGrid>
        <w:gridCol w:w="3114"/>
        <w:gridCol w:w="2126"/>
        <w:gridCol w:w="2835"/>
      </w:tblGrid>
      <w:tr w:rsidR="00931D4A" w:rsidRPr="00AD573F" w14:paraId="61431667" w14:textId="77777777" w:rsidTr="00236DB1">
        <w:trPr>
          <w:trHeight w:val="241"/>
        </w:trPr>
        <w:tc>
          <w:tcPr>
            <w:tcW w:w="3114" w:type="dxa"/>
          </w:tcPr>
          <w:p w14:paraId="737FEF14" w14:textId="77777777" w:rsidR="00931D4A" w:rsidRPr="00AD573F" w:rsidRDefault="00931D4A" w:rsidP="00236DB1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b/>
                <w:sz w:val="20"/>
                <w:szCs w:val="20"/>
                <w:lang w:val="en-US"/>
              </w:rPr>
              <w:lastRenderedPageBreak/>
              <w:t xml:space="preserve">CHQ Scales </w:t>
            </w:r>
          </w:p>
        </w:tc>
        <w:tc>
          <w:tcPr>
            <w:tcW w:w="2126" w:type="dxa"/>
          </w:tcPr>
          <w:p w14:paraId="0E03D6F8" w14:textId="77777777" w:rsidR="00931D4A" w:rsidRPr="00AD573F" w:rsidRDefault="00931D4A" w:rsidP="00236DB1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b/>
                <w:sz w:val="20"/>
                <w:szCs w:val="20"/>
                <w:lang w:val="en-US"/>
              </w:rPr>
              <w:t>Age at CHQ (r)</w:t>
            </w:r>
          </w:p>
        </w:tc>
        <w:tc>
          <w:tcPr>
            <w:tcW w:w="2835" w:type="dxa"/>
          </w:tcPr>
          <w:p w14:paraId="445A8F95" w14:textId="77777777" w:rsidR="00931D4A" w:rsidRPr="00AD573F" w:rsidRDefault="00931D4A" w:rsidP="00236DB1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b/>
                <w:sz w:val="20"/>
                <w:szCs w:val="20"/>
                <w:lang w:val="en-US"/>
              </w:rPr>
              <w:t>Age at surgery (r)</w:t>
            </w:r>
          </w:p>
        </w:tc>
      </w:tr>
      <w:tr w:rsidR="00931D4A" w:rsidRPr="00AD573F" w14:paraId="3ECF6237" w14:textId="77777777" w:rsidTr="00236DB1">
        <w:trPr>
          <w:trHeight w:val="314"/>
        </w:trPr>
        <w:tc>
          <w:tcPr>
            <w:tcW w:w="3114" w:type="dxa"/>
          </w:tcPr>
          <w:p w14:paraId="65BF4E00" w14:textId="77777777" w:rsidR="00931D4A" w:rsidRPr="00AD573F" w:rsidRDefault="00931D4A" w:rsidP="00236DB1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bCs/>
                <w:sz w:val="20"/>
                <w:szCs w:val="20"/>
                <w:lang w:val="en-US"/>
              </w:rPr>
              <w:t>Physical functioning (PF)</w:t>
            </w:r>
          </w:p>
        </w:tc>
        <w:tc>
          <w:tcPr>
            <w:tcW w:w="2126" w:type="dxa"/>
          </w:tcPr>
          <w:p w14:paraId="77203502" w14:textId="77777777" w:rsidR="00931D4A" w:rsidRPr="00AD573F" w:rsidRDefault="00931D4A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-0.10 (-0.33; 0.14)</w:t>
            </w:r>
          </w:p>
        </w:tc>
        <w:tc>
          <w:tcPr>
            <w:tcW w:w="2835" w:type="dxa"/>
          </w:tcPr>
          <w:p w14:paraId="299E73DB" w14:textId="77777777" w:rsidR="00931D4A" w:rsidRPr="00AD573F" w:rsidRDefault="00931D4A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0.02 (-0.22; 0.26)</w:t>
            </w:r>
          </w:p>
        </w:tc>
      </w:tr>
      <w:tr w:rsidR="00931D4A" w:rsidRPr="00AD573F" w14:paraId="56C20644" w14:textId="77777777" w:rsidTr="00236DB1">
        <w:trPr>
          <w:trHeight w:val="546"/>
        </w:trPr>
        <w:tc>
          <w:tcPr>
            <w:tcW w:w="3114" w:type="dxa"/>
          </w:tcPr>
          <w:p w14:paraId="34F7A0A9" w14:textId="77777777" w:rsidR="00931D4A" w:rsidRPr="00AD573F" w:rsidRDefault="00931D4A" w:rsidP="00236DB1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bCs/>
                <w:sz w:val="20"/>
                <w:szCs w:val="20"/>
                <w:lang w:val="en-US"/>
              </w:rPr>
              <w:t xml:space="preserve">Role functioning: </w:t>
            </w:r>
            <w:proofErr w:type="spellStart"/>
            <w:r w:rsidRPr="00AD573F">
              <w:rPr>
                <w:rFonts w:cstheme="minorHAnsi"/>
                <w:bCs/>
                <w:sz w:val="20"/>
                <w:szCs w:val="20"/>
                <w:lang w:val="en-US"/>
              </w:rPr>
              <w:t>Emotional.behaviour</w:t>
            </w:r>
            <w:proofErr w:type="spellEnd"/>
            <w:r w:rsidRPr="00AD573F">
              <w:rPr>
                <w:rFonts w:cstheme="minorHAnsi"/>
                <w:bCs/>
                <w:sz w:val="20"/>
                <w:szCs w:val="20"/>
                <w:lang w:val="en-US"/>
              </w:rPr>
              <w:t xml:space="preserve"> (REB)</w:t>
            </w:r>
          </w:p>
        </w:tc>
        <w:tc>
          <w:tcPr>
            <w:tcW w:w="2126" w:type="dxa"/>
          </w:tcPr>
          <w:p w14:paraId="1ADB5494" w14:textId="77777777" w:rsidR="00931D4A" w:rsidRPr="00AD573F" w:rsidRDefault="00931D4A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0.18 (-0.06; 0.40)</w:t>
            </w:r>
          </w:p>
        </w:tc>
        <w:tc>
          <w:tcPr>
            <w:tcW w:w="2835" w:type="dxa"/>
          </w:tcPr>
          <w:p w14:paraId="6B487BCB" w14:textId="77777777" w:rsidR="00931D4A" w:rsidRPr="00AD573F" w:rsidRDefault="00931D4A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0.03 (-0.21; 0.26)</w:t>
            </w:r>
          </w:p>
        </w:tc>
      </w:tr>
      <w:tr w:rsidR="00931D4A" w:rsidRPr="00AD573F" w14:paraId="0B6DF230" w14:textId="77777777" w:rsidTr="00236DB1">
        <w:trPr>
          <w:trHeight w:val="271"/>
        </w:trPr>
        <w:tc>
          <w:tcPr>
            <w:tcW w:w="3114" w:type="dxa"/>
          </w:tcPr>
          <w:p w14:paraId="6C7751B7" w14:textId="77777777" w:rsidR="00931D4A" w:rsidRPr="00AD573F" w:rsidRDefault="00931D4A" w:rsidP="00236DB1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bCs/>
                <w:sz w:val="20"/>
                <w:szCs w:val="20"/>
                <w:lang w:val="en-US"/>
              </w:rPr>
              <w:t>Role functioning: Physical (RP)</w:t>
            </w:r>
          </w:p>
        </w:tc>
        <w:tc>
          <w:tcPr>
            <w:tcW w:w="2126" w:type="dxa"/>
          </w:tcPr>
          <w:p w14:paraId="3886D2B7" w14:textId="77777777" w:rsidR="00931D4A" w:rsidRPr="00AD573F" w:rsidRDefault="00931D4A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-0.14 (-0.37; 0.10)</w:t>
            </w:r>
          </w:p>
        </w:tc>
        <w:tc>
          <w:tcPr>
            <w:tcW w:w="2835" w:type="dxa"/>
          </w:tcPr>
          <w:p w14:paraId="274E8C6D" w14:textId="77777777" w:rsidR="00931D4A" w:rsidRPr="00AD573F" w:rsidRDefault="00931D4A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0.07 (-0.17; 0.30)</w:t>
            </w:r>
          </w:p>
        </w:tc>
      </w:tr>
      <w:tr w:rsidR="00931D4A" w:rsidRPr="00AD573F" w14:paraId="280A31C9" w14:textId="77777777" w:rsidTr="00236DB1">
        <w:trPr>
          <w:trHeight w:val="241"/>
        </w:trPr>
        <w:tc>
          <w:tcPr>
            <w:tcW w:w="3114" w:type="dxa"/>
          </w:tcPr>
          <w:p w14:paraId="13F0E4F2" w14:textId="77777777" w:rsidR="00931D4A" w:rsidRPr="00AD573F" w:rsidRDefault="00931D4A" w:rsidP="00236DB1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bCs/>
                <w:sz w:val="20"/>
                <w:szCs w:val="20"/>
                <w:lang w:val="en-US"/>
              </w:rPr>
              <w:t>Bodily pain (BP)</w:t>
            </w:r>
          </w:p>
        </w:tc>
        <w:tc>
          <w:tcPr>
            <w:tcW w:w="2126" w:type="dxa"/>
          </w:tcPr>
          <w:p w14:paraId="1B8BD2A9" w14:textId="77777777" w:rsidR="00931D4A" w:rsidRPr="00AD573F" w:rsidRDefault="00931D4A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0.07 (-0.17; 0.30)</w:t>
            </w:r>
          </w:p>
        </w:tc>
        <w:tc>
          <w:tcPr>
            <w:tcW w:w="2835" w:type="dxa"/>
          </w:tcPr>
          <w:p w14:paraId="5E1D6074" w14:textId="77777777" w:rsidR="00931D4A" w:rsidRPr="00AD573F" w:rsidRDefault="00931D4A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-0.03 (-0.27; 0.21)</w:t>
            </w:r>
          </w:p>
        </w:tc>
      </w:tr>
      <w:tr w:rsidR="00931D4A" w:rsidRPr="00AD573F" w14:paraId="6F8BF3FE" w14:textId="77777777" w:rsidTr="00236DB1">
        <w:trPr>
          <w:trHeight w:val="164"/>
        </w:trPr>
        <w:tc>
          <w:tcPr>
            <w:tcW w:w="3114" w:type="dxa"/>
          </w:tcPr>
          <w:p w14:paraId="2A24B839" w14:textId="77777777" w:rsidR="00931D4A" w:rsidRPr="00AD573F" w:rsidRDefault="00931D4A" w:rsidP="00236DB1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bCs/>
                <w:sz w:val="20"/>
                <w:szCs w:val="20"/>
                <w:lang w:val="en-US"/>
              </w:rPr>
              <w:t>General behavior (GB)</w:t>
            </w:r>
          </w:p>
        </w:tc>
        <w:tc>
          <w:tcPr>
            <w:tcW w:w="2126" w:type="dxa"/>
          </w:tcPr>
          <w:p w14:paraId="5DBC3221" w14:textId="77777777" w:rsidR="00931D4A" w:rsidRPr="00AD573F" w:rsidRDefault="00931D4A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0.29 (0.05; 0.49)</w:t>
            </w:r>
          </w:p>
        </w:tc>
        <w:tc>
          <w:tcPr>
            <w:tcW w:w="2835" w:type="dxa"/>
          </w:tcPr>
          <w:p w14:paraId="17DC0A83" w14:textId="77777777" w:rsidR="00931D4A" w:rsidRPr="00AD573F" w:rsidRDefault="00931D4A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0.15 (-0.09, 0.38)</w:t>
            </w:r>
          </w:p>
        </w:tc>
      </w:tr>
      <w:tr w:rsidR="00931D4A" w:rsidRPr="00AD573F" w14:paraId="6324C656" w14:textId="77777777" w:rsidTr="00236DB1">
        <w:trPr>
          <w:trHeight w:val="241"/>
        </w:trPr>
        <w:tc>
          <w:tcPr>
            <w:tcW w:w="3114" w:type="dxa"/>
          </w:tcPr>
          <w:p w14:paraId="671C3E26" w14:textId="77777777" w:rsidR="00931D4A" w:rsidRPr="00AD573F" w:rsidRDefault="00931D4A" w:rsidP="00236DB1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bCs/>
                <w:sz w:val="20"/>
                <w:szCs w:val="20"/>
                <w:lang w:val="en-US"/>
              </w:rPr>
              <w:t>Mental health (MH)</w:t>
            </w:r>
          </w:p>
        </w:tc>
        <w:tc>
          <w:tcPr>
            <w:tcW w:w="2126" w:type="dxa"/>
          </w:tcPr>
          <w:p w14:paraId="418920C8" w14:textId="77777777" w:rsidR="00931D4A" w:rsidRPr="00AD573F" w:rsidRDefault="00931D4A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0.26 (0.02; 0.47)</w:t>
            </w:r>
          </w:p>
        </w:tc>
        <w:tc>
          <w:tcPr>
            <w:tcW w:w="2835" w:type="dxa"/>
          </w:tcPr>
          <w:p w14:paraId="44BB5E7D" w14:textId="77777777" w:rsidR="00931D4A" w:rsidRPr="00AD573F" w:rsidRDefault="00931D4A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0.21 (-0.03; 0.42)</w:t>
            </w:r>
          </w:p>
        </w:tc>
      </w:tr>
      <w:tr w:rsidR="00931D4A" w:rsidRPr="00AD573F" w14:paraId="35A47090" w14:textId="77777777" w:rsidTr="00236DB1">
        <w:trPr>
          <w:trHeight w:val="228"/>
        </w:trPr>
        <w:tc>
          <w:tcPr>
            <w:tcW w:w="3114" w:type="dxa"/>
          </w:tcPr>
          <w:p w14:paraId="14D9C4C9" w14:textId="77777777" w:rsidR="00931D4A" w:rsidRPr="00AD573F" w:rsidRDefault="00931D4A" w:rsidP="00236DB1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bCs/>
                <w:sz w:val="20"/>
                <w:szCs w:val="20"/>
                <w:lang w:val="en-US"/>
              </w:rPr>
              <w:t>Self-esteem (SE)</w:t>
            </w:r>
          </w:p>
        </w:tc>
        <w:tc>
          <w:tcPr>
            <w:tcW w:w="2126" w:type="dxa"/>
          </w:tcPr>
          <w:p w14:paraId="015F09F2" w14:textId="77777777" w:rsidR="00931D4A" w:rsidRPr="00AD573F" w:rsidRDefault="00931D4A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-0.07 (-0.31; 0.17)</w:t>
            </w:r>
          </w:p>
        </w:tc>
        <w:tc>
          <w:tcPr>
            <w:tcW w:w="2835" w:type="dxa"/>
          </w:tcPr>
          <w:p w14:paraId="360D41DC" w14:textId="77777777" w:rsidR="00931D4A" w:rsidRPr="00AD573F" w:rsidRDefault="00931D4A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0.00 (-0.24, 0.24)</w:t>
            </w:r>
          </w:p>
        </w:tc>
      </w:tr>
      <w:tr w:rsidR="00931D4A" w:rsidRPr="00AD573F" w14:paraId="2DB35C47" w14:textId="77777777" w:rsidTr="00236DB1">
        <w:trPr>
          <w:trHeight w:val="260"/>
        </w:trPr>
        <w:tc>
          <w:tcPr>
            <w:tcW w:w="3114" w:type="dxa"/>
          </w:tcPr>
          <w:p w14:paraId="007F08E0" w14:textId="77777777" w:rsidR="00931D4A" w:rsidRPr="00AD573F" w:rsidRDefault="00931D4A" w:rsidP="00236DB1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bCs/>
                <w:sz w:val="20"/>
                <w:szCs w:val="20"/>
                <w:lang w:val="en-US"/>
              </w:rPr>
              <w:t xml:space="preserve">General health perceptions (GH) </w:t>
            </w:r>
          </w:p>
        </w:tc>
        <w:tc>
          <w:tcPr>
            <w:tcW w:w="2126" w:type="dxa"/>
          </w:tcPr>
          <w:p w14:paraId="24843492" w14:textId="77777777" w:rsidR="00931D4A" w:rsidRPr="00AD573F" w:rsidRDefault="00931D4A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0.11 (-0.13; 0.34)</w:t>
            </w:r>
          </w:p>
        </w:tc>
        <w:tc>
          <w:tcPr>
            <w:tcW w:w="2835" w:type="dxa"/>
          </w:tcPr>
          <w:p w14:paraId="7EE18B8B" w14:textId="77777777" w:rsidR="00931D4A" w:rsidRPr="00AD573F" w:rsidRDefault="00931D4A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-0.03 (-0.26; 0.21)</w:t>
            </w:r>
          </w:p>
        </w:tc>
      </w:tr>
      <w:tr w:rsidR="00931D4A" w:rsidRPr="00AD573F" w14:paraId="66DF24AF" w14:textId="77777777" w:rsidTr="00236DB1">
        <w:trPr>
          <w:trHeight w:val="264"/>
        </w:trPr>
        <w:tc>
          <w:tcPr>
            <w:tcW w:w="3114" w:type="dxa"/>
          </w:tcPr>
          <w:p w14:paraId="54E7ECEE" w14:textId="77777777" w:rsidR="00931D4A" w:rsidRPr="00AD573F" w:rsidRDefault="00931D4A" w:rsidP="00236DB1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bCs/>
                <w:sz w:val="20"/>
                <w:szCs w:val="20"/>
                <w:lang w:val="en-US"/>
              </w:rPr>
              <w:t>Parental impact: Emotional (PE)</w:t>
            </w:r>
          </w:p>
        </w:tc>
        <w:tc>
          <w:tcPr>
            <w:tcW w:w="2126" w:type="dxa"/>
          </w:tcPr>
          <w:p w14:paraId="607937D5" w14:textId="77777777" w:rsidR="00931D4A" w:rsidRPr="00AD573F" w:rsidRDefault="00931D4A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0,17 (-0.07; 0.39)</w:t>
            </w:r>
          </w:p>
        </w:tc>
        <w:tc>
          <w:tcPr>
            <w:tcW w:w="2835" w:type="dxa"/>
          </w:tcPr>
          <w:p w14:paraId="255FCA43" w14:textId="77777777" w:rsidR="00931D4A" w:rsidRPr="00AD573F" w:rsidRDefault="00931D4A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0.13 (-0.11;0.36)</w:t>
            </w:r>
          </w:p>
        </w:tc>
      </w:tr>
      <w:tr w:rsidR="00931D4A" w:rsidRPr="00AD573F" w14:paraId="0BC10E51" w14:textId="77777777" w:rsidTr="00236DB1">
        <w:trPr>
          <w:trHeight w:val="268"/>
        </w:trPr>
        <w:tc>
          <w:tcPr>
            <w:tcW w:w="3114" w:type="dxa"/>
          </w:tcPr>
          <w:p w14:paraId="198F3E32" w14:textId="77777777" w:rsidR="00931D4A" w:rsidRPr="00AD573F" w:rsidRDefault="00931D4A" w:rsidP="00236DB1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bCs/>
                <w:sz w:val="20"/>
                <w:szCs w:val="20"/>
                <w:lang w:val="en-US"/>
              </w:rPr>
              <w:t xml:space="preserve">Parental impact: Time (PT) </w:t>
            </w:r>
          </w:p>
        </w:tc>
        <w:tc>
          <w:tcPr>
            <w:tcW w:w="2126" w:type="dxa"/>
          </w:tcPr>
          <w:p w14:paraId="2751B7DE" w14:textId="77777777" w:rsidR="00931D4A" w:rsidRPr="00AD573F" w:rsidRDefault="00931D4A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0.11 (-0.13; 0.34)</w:t>
            </w:r>
          </w:p>
        </w:tc>
        <w:tc>
          <w:tcPr>
            <w:tcW w:w="2835" w:type="dxa"/>
          </w:tcPr>
          <w:p w14:paraId="05077FDE" w14:textId="77777777" w:rsidR="00931D4A" w:rsidRPr="00AD573F" w:rsidRDefault="00931D4A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0.09 (-0.15; 0.32)</w:t>
            </w:r>
          </w:p>
        </w:tc>
      </w:tr>
      <w:tr w:rsidR="00931D4A" w:rsidRPr="00AD573F" w14:paraId="717577B9" w14:textId="77777777" w:rsidTr="00236DB1">
        <w:trPr>
          <w:trHeight w:val="228"/>
        </w:trPr>
        <w:tc>
          <w:tcPr>
            <w:tcW w:w="3114" w:type="dxa"/>
          </w:tcPr>
          <w:p w14:paraId="084EE26A" w14:textId="77777777" w:rsidR="00931D4A" w:rsidRPr="00AD573F" w:rsidRDefault="00931D4A" w:rsidP="00236DB1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bCs/>
                <w:sz w:val="20"/>
                <w:szCs w:val="20"/>
                <w:lang w:val="en-US"/>
              </w:rPr>
              <w:t>Family activity (FA)</w:t>
            </w:r>
          </w:p>
        </w:tc>
        <w:tc>
          <w:tcPr>
            <w:tcW w:w="2126" w:type="dxa"/>
          </w:tcPr>
          <w:p w14:paraId="5550BDB2" w14:textId="77777777" w:rsidR="00931D4A" w:rsidRPr="00AD573F" w:rsidRDefault="00931D4A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0.06 (-0.18; 0.29)</w:t>
            </w:r>
          </w:p>
        </w:tc>
        <w:tc>
          <w:tcPr>
            <w:tcW w:w="2835" w:type="dxa"/>
          </w:tcPr>
          <w:p w14:paraId="158A308E" w14:textId="77777777" w:rsidR="00931D4A" w:rsidRPr="00AD573F" w:rsidRDefault="00931D4A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-0.02 (0.25; 0.22)</w:t>
            </w:r>
          </w:p>
        </w:tc>
      </w:tr>
      <w:tr w:rsidR="00931D4A" w:rsidRPr="00AD573F" w14:paraId="37B8BE03" w14:textId="77777777" w:rsidTr="00236DB1">
        <w:trPr>
          <w:trHeight w:val="241"/>
        </w:trPr>
        <w:tc>
          <w:tcPr>
            <w:tcW w:w="3114" w:type="dxa"/>
          </w:tcPr>
          <w:p w14:paraId="427EE0A1" w14:textId="77777777" w:rsidR="00931D4A" w:rsidRPr="00AD573F" w:rsidRDefault="00931D4A" w:rsidP="00236DB1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bCs/>
                <w:sz w:val="20"/>
                <w:szCs w:val="20"/>
                <w:lang w:val="en-US"/>
              </w:rPr>
              <w:t xml:space="preserve">Family cohesion (FC) </w:t>
            </w:r>
          </w:p>
        </w:tc>
        <w:tc>
          <w:tcPr>
            <w:tcW w:w="2126" w:type="dxa"/>
          </w:tcPr>
          <w:p w14:paraId="187C5409" w14:textId="77777777" w:rsidR="00931D4A" w:rsidRPr="00AD573F" w:rsidRDefault="00931D4A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0.07 (0.17; 0.30)</w:t>
            </w:r>
          </w:p>
        </w:tc>
        <w:tc>
          <w:tcPr>
            <w:tcW w:w="2835" w:type="dxa"/>
          </w:tcPr>
          <w:p w14:paraId="74B0A50C" w14:textId="77777777" w:rsidR="00931D4A" w:rsidRPr="00AD573F" w:rsidRDefault="00931D4A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-0.03 (-0.27; 0.21)</w:t>
            </w:r>
          </w:p>
        </w:tc>
      </w:tr>
      <w:tr w:rsidR="00931D4A" w:rsidRPr="00AD573F" w14:paraId="177D5DAE" w14:textId="77777777" w:rsidTr="00236DB1">
        <w:trPr>
          <w:trHeight w:val="208"/>
        </w:trPr>
        <w:tc>
          <w:tcPr>
            <w:tcW w:w="3114" w:type="dxa"/>
          </w:tcPr>
          <w:p w14:paraId="455E4E49" w14:textId="77777777" w:rsidR="00931D4A" w:rsidRPr="00AD573F" w:rsidRDefault="00931D4A" w:rsidP="00236DB1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bCs/>
                <w:sz w:val="20"/>
                <w:szCs w:val="20"/>
                <w:lang w:val="en-US"/>
              </w:rPr>
              <w:t>Change in health (CH)</w:t>
            </w:r>
          </w:p>
        </w:tc>
        <w:tc>
          <w:tcPr>
            <w:tcW w:w="2126" w:type="dxa"/>
          </w:tcPr>
          <w:p w14:paraId="4DEE0E27" w14:textId="77777777" w:rsidR="00931D4A" w:rsidRPr="00AD573F" w:rsidRDefault="00931D4A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0.10 (-0.14; 0.33)</w:t>
            </w:r>
          </w:p>
        </w:tc>
        <w:tc>
          <w:tcPr>
            <w:tcW w:w="2835" w:type="dxa"/>
          </w:tcPr>
          <w:p w14:paraId="40A1BA85" w14:textId="77777777" w:rsidR="00931D4A" w:rsidRPr="00AD573F" w:rsidRDefault="00931D4A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0.30 (0.07; 0.50)</w:t>
            </w:r>
          </w:p>
        </w:tc>
      </w:tr>
      <w:tr w:rsidR="0017224E" w:rsidRPr="00AD573F" w14:paraId="0D788BB3" w14:textId="77777777" w:rsidTr="00236DB1">
        <w:trPr>
          <w:trHeight w:val="226"/>
        </w:trPr>
        <w:tc>
          <w:tcPr>
            <w:tcW w:w="3114" w:type="dxa"/>
          </w:tcPr>
          <w:p w14:paraId="3F7F9C20" w14:textId="77777777" w:rsidR="0017224E" w:rsidRPr="00AD573F" w:rsidRDefault="0017224E" w:rsidP="0017224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proofErr w:type="spellStart"/>
            <w:r w:rsidRPr="00AD573F">
              <w:rPr>
                <w:rFonts w:cstheme="minorHAnsi"/>
                <w:bCs/>
                <w:sz w:val="20"/>
                <w:szCs w:val="20"/>
                <w:lang w:val="en-US"/>
              </w:rPr>
              <w:t>Physicial</w:t>
            </w:r>
            <w:proofErr w:type="spellEnd"/>
            <w:r w:rsidRPr="00AD573F">
              <w:rPr>
                <w:rFonts w:cstheme="minorHAnsi"/>
                <w:bCs/>
                <w:sz w:val="20"/>
                <w:szCs w:val="20"/>
                <w:lang w:val="en-US"/>
              </w:rPr>
              <w:t xml:space="preserve"> summary (PHS)</w:t>
            </w:r>
          </w:p>
        </w:tc>
        <w:tc>
          <w:tcPr>
            <w:tcW w:w="2126" w:type="dxa"/>
          </w:tcPr>
          <w:p w14:paraId="1D954F25" w14:textId="1E20580C" w:rsidR="0017224E" w:rsidRPr="00AD573F" w:rsidRDefault="0017224E" w:rsidP="0017224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-0.05 (-0.29; 0.19)</w:t>
            </w:r>
          </w:p>
        </w:tc>
        <w:tc>
          <w:tcPr>
            <w:tcW w:w="2835" w:type="dxa"/>
          </w:tcPr>
          <w:p w14:paraId="0409F7EA" w14:textId="59DE8519" w:rsidR="0017224E" w:rsidRPr="00AD573F" w:rsidRDefault="0017224E" w:rsidP="0017224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-0.05 (-0.29; 0.19)</w:t>
            </w:r>
          </w:p>
        </w:tc>
      </w:tr>
      <w:tr w:rsidR="0017224E" w:rsidRPr="00AD573F" w14:paraId="20E86815" w14:textId="77777777" w:rsidTr="00236DB1">
        <w:trPr>
          <w:trHeight w:val="259"/>
        </w:trPr>
        <w:tc>
          <w:tcPr>
            <w:tcW w:w="3114" w:type="dxa"/>
          </w:tcPr>
          <w:p w14:paraId="649414A3" w14:textId="77777777" w:rsidR="0017224E" w:rsidRPr="00AD573F" w:rsidRDefault="0017224E" w:rsidP="0017224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bCs/>
                <w:sz w:val="20"/>
                <w:szCs w:val="20"/>
                <w:lang w:val="en-US"/>
              </w:rPr>
              <w:t>Psychosocial summary (PSS)</w:t>
            </w:r>
          </w:p>
        </w:tc>
        <w:tc>
          <w:tcPr>
            <w:tcW w:w="2126" w:type="dxa"/>
          </w:tcPr>
          <w:p w14:paraId="1FE89D6A" w14:textId="48A4E786" w:rsidR="0017224E" w:rsidRPr="00AD573F" w:rsidRDefault="0017224E" w:rsidP="0017224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0.23 (-0.01, 0.44)</w:t>
            </w:r>
          </w:p>
        </w:tc>
        <w:tc>
          <w:tcPr>
            <w:tcW w:w="2835" w:type="dxa"/>
          </w:tcPr>
          <w:p w14:paraId="39EBAA13" w14:textId="7952D88B" w:rsidR="0017224E" w:rsidRPr="00AD573F" w:rsidRDefault="0017224E" w:rsidP="0017224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0.15 (-0.09; 0.37)</w:t>
            </w:r>
          </w:p>
        </w:tc>
      </w:tr>
    </w:tbl>
    <w:p w14:paraId="0EEDA48E" w14:textId="7F03C735" w:rsidR="00931D4A" w:rsidRPr="00931D4A" w:rsidRDefault="00C70B01" w:rsidP="00931D4A">
      <w:pPr>
        <w:rPr>
          <w:rFonts w:cstheme="minorHAnsi"/>
          <w:b/>
          <w:sz w:val="20"/>
          <w:szCs w:val="20"/>
          <w:lang w:val="en-US"/>
        </w:rPr>
      </w:pPr>
      <w:r w:rsidRPr="00C70B01">
        <w:rPr>
          <w:rFonts w:cstheme="minorHAnsi"/>
          <w:b/>
          <w:sz w:val="20"/>
          <w:szCs w:val="20"/>
        </w:rPr>
        <w:t>Supplemental</w:t>
      </w:r>
      <w:r>
        <w:rPr>
          <w:rFonts w:cstheme="minorHAnsi"/>
          <w:sz w:val="20"/>
          <w:szCs w:val="20"/>
        </w:rPr>
        <w:t xml:space="preserve"> </w:t>
      </w:r>
      <w:r w:rsidR="00931D4A" w:rsidRPr="00931D4A">
        <w:rPr>
          <w:rFonts w:cstheme="minorHAnsi"/>
          <w:b/>
          <w:sz w:val="20"/>
          <w:szCs w:val="20"/>
          <w:lang w:val="en-US"/>
        </w:rPr>
        <w:t>Table 3 correlation between CHQ  and age at time of the questionnaire, and age at surgery</w:t>
      </w:r>
    </w:p>
    <w:p w14:paraId="4B5751C9" w14:textId="3D2D4036" w:rsidR="00931D4A" w:rsidRDefault="00931D4A" w:rsidP="00931D4A">
      <w:pPr>
        <w:rPr>
          <w:rFonts w:cstheme="minorHAnsi"/>
          <w:sz w:val="20"/>
          <w:szCs w:val="20"/>
          <w:lang w:val="en-US"/>
        </w:rPr>
      </w:pPr>
    </w:p>
    <w:p w14:paraId="0C05392D" w14:textId="77777777" w:rsidR="000A3D3D" w:rsidRDefault="000A3D3D" w:rsidP="00931D4A">
      <w:pPr>
        <w:rPr>
          <w:rFonts w:cstheme="minorHAnsi"/>
          <w:sz w:val="20"/>
          <w:szCs w:val="20"/>
          <w:lang w:val="en-US"/>
        </w:rPr>
      </w:pPr>
    </w:p>
    <w:tbl>
      <w:tblPr>
        <w:tblStyle w:val="Tabelrasterlicht"/>
        <w:tblW w:w="8926" w:type="dxa"/>
        <w:tblLook w:val="04A0" w:firstRow="1" w:lastRow="0" w:firstColumn="1" w:lastColumn="0" w:noHBand="0" w:noVBand="1"/>
      </w:tblPr>
      <w:tblGrid>
        <w:gridCol w:w="3410"/>
        <w:gridCol w:w="1410"/>
        <w:gridCol w:w="1560"/>
        <w:gridCol w:w="1128"/>
        <w:gridCol w:w="1418"/>
      </w:tblGrid>
      <w:tr w:rsidR="00931D4A" w:rsidRPr="00AD573F" w14:paraId="0A13A2A9" w14:textId="77777777" w:rsidTr="00236DB1">
        <w:trPr>
          <w:trHeight w:val="241"/>
        </w:trPr>
        <w:tc>
          <w:tcPr>
            <w:tcW w:w="3410" w:type="dxa"/>
          </w:tcPr>
          <w:p w14:paraId="4C5D89D7" w14:textId="77777777" w:rsidR="00931D4A" w:rsidRPr="00AD573F" w:rsidRDefault="00931D4A" w:rsidP="00236DB1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b/>
                <w:sz w:val="20"/>
                <w:szCs w:val="20"/>
                <w:lang w:val="en-US"/>
              </w:rPr>
              <w:t xml:space="preserve">CHQ Scales </w:t>
            </w:r>
          </w:p>
        </w:tc>
        <w:tc>
          <w:tcPr>
            <w:tcW w:w="1410" w:type="dxa"/>
          </w:tcPr>
          <w:p w14:paraId="3B7DE029" w14:textId="77777777" w:rsidR="00931D4A" w:rsidRPr="00AD573F" w:rsidRDefault="00931D4A" w:rsidP="00236DB1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b/>
                <w:sz w:val="20"/>
                <w:szCs w:val="20"/>
                <w:lang w:val="en-US"/>
              </w:rPr>
              <w:t>FBR (n = 30)</w:t>
            </w:r>
          </w:p>
        </w:tc>
        <w:tc>
          <w:tcPr>
            <w:tcW w:w="1560" w:type="dxa"/>
          </w:tcPr>
          <w:p w14:paraId="670D63AD" w14:textId="77777777" w:rsidR="00931D4A" w:rsidRPr="00AD573F" w:rsidRDefault="00931D4A" w:rsidP="00236DB1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b/>
                <w:sz w:val="20"/>
                <w:szCs w:val="20"/>
                <w:lang w:val="en-US"/>
              </w:rPr>
              <w:t>ESC (N = 38)</w:t>
            </w:r>
          </w:p>
        </w:tc>
        <w:tc>
          <w:tcPr>
            <w:tcW w:w="1128" w:type="dxa"/>
          </w:tcPr>
          <w:p w14:paraId="07B5DB70" w14:textId="77777777" w:rsidR="00931D4A" w:rsidRPr="00AD573F" w:rsidRDefault="00931D4A" w:rsidP="00236DB1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b/>
                <w:sz w:val="20"/>
                <w:szCs w:val="20"/>
                <w:lang w:val="en-US"/>
              </w:rPr>
              <w:t xml:space="preserve">P value </w:t>
            </w:r>
            <w:r w:rsidRPr="00AD573F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1</w:t>
            </w:r>
            <w:r w:rsidRPr="00AD573F">
              <w:rPr>
                <w:rFonts w:cstheme="minorHAnsi"/>
                <w:b/>
                <w:sz w:val="20"/>
                <w:szCs w:val="20"/>
                <w:lang w:val="en-US"/>
              </w:rPr>
              <w:br/>
            </w:r>
          </w:p>
        </w:tc>
        <w:tc>
          <w:tcPr>
            <w:tcW w:w="1418" w:type="dxa"/>
          </w:tcPr>
          <w:p w14:paraId="66B00744" w14:textId="77777777" w:rsidR="00931D4A" w:rsidRPr="00AD573F" w:rsidRDefault="00931D4A" w:rsidP="00236DB1">
            <w:pPr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</w:pPr>
            <w:r w:rsidRPr="00AD573F">
              <w:rPr>
                <w:rFonts w:cstheme="minorHAnsi"/>
                <w:b/>
                <w:sz w:val="20"/>
                <w:szCs w:val="20"/>
                <w:lang w:val="en-US"/>
              </w:rPr>
              <w:t xml:space="preserve">Effect size R </w:t>
            </w:r>
            <w:r w:rsidRPr="00AD573F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931D4A" w:rsidRPr="00AD573F" w14:paraId="29A3EDDA" w14:textId="77777777" w:rsidTr="00236DB1">
        <w:trPr>
          <w:trHeight w:val="205"/>
        </w:trPr>
        <w:tc>
          <w:tcPr>
            <w:tcW w:w="3410" w:type="dxa"/>
          </w:tcPr>
          <w:p w14:paraId="2E53D08A" w14:textId="77777777" w:rsidR="00931D4A" w:rsidRPr="00AD573F" w:rsidRDefault="00931D4A" w:rsidP="00236DB1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Physical functioning (PF)</w:t>
            </w:r>
          </w:p>
        </w:tc>
        <w:tc>
          <w:tcPr>
            <w:tcW w:w="1410" w:type="dxa"/>
          </w:tcPr>
          <w:p w14:paraId="6073F8E0" w14:textId="77777777" w:rsidR="00931D4A" w:rsidRPr="00AD573F" w:rsidRDefault="00931D4A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98.89 (2.26)</w:t>
            </w:r>
          </w:p>
        </w:tc>
        <w:tc>
          <w:tcPr>
            <w:tcW w:w="1560" w:type="dxa"/>
          </w:tcPr>
          <w:p w14:paraId="5C1F92CC" w14:textId="77777777" w:rsidR="00931D4A" w:rsidRPr="00AD573F" w:rsidRDefault="00931D4A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98.53 (3.34)</w:t>
            </w:r>
          </w:p>
        </w:tc>
        <w:tc>
          <w:tcPr>
            <w:tcW w:w="1128" w:type="dxa"/>
          </w:tcPr>
          <w:p w14:paraId="424F8BC1" w14:textId="77777777" w:rsidR="00931D4A" w:rsidRPr="00AD573F" w:rsidRDefault="00931D4A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418" w:type="dxa"/>
          </w:tcPr>
          <w:p w14:paraId="00B13752" w14:textId="77777777" w:rsidR="00931D4A" w:rsidRPr="00AD573F" w:rsidRDefault="00931D4A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0.000</w:t>
            </w:r>
          </w:p>
        </w:tc>
      </w:tr>
      <w:tr w:rsidR="00931D4A" w:rsidRPr="00AD573F" w14:paraId="7E318980" w14:textId="77777777" w:rsidTr="00236DB1">
        <w:trPr>
          <w:trHeight w:val="520"/>
        </w:trPr>
        <w:tc>
          <w:tcPr>
            <w:tcW w:w="3410" w:type="dxa"/>
          </w:tcPr>
          <w:p w14:paraId="10E88C5B" w14:textId="77777777" w:rsidR="00931D4A" w:rsidRPr="00AD573F" w:rsidRDefault="00931D4A" w:rsidP="00236DB1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 xml:space="preserve">Role functioning: </w:t>
            </w:r>
            <w:proofErr w:type="spellStart"/>
            <w:r w:rsidRPr="00AD573F">
              <w:rPr>
                <w:rFonts w:cstheme="minorHAnsi"/>
                <w:sz w:val="20"/>
                <w:szCs w:val="20"/>
                <w:lang w:val="en-US"/>
              </w:rPr>
              <w:t>Emotional.behaviour</w:t>
            </w:r>
            <w:proofErr w:type="spellEnd"/>
            <w:r w:rsidRPr="00AD573F">
              <w:rPr>
                <w:rFonts w:cstheme="minorHAnsi"/>
                <w:sz w:val="20"/>
                <w:szCs w:val="20"/>
                <w:lang w:val="en-US"/>
              </w:rPr>
              <w:t xml:space="preserve"> (REB)</w:t>
            </w:r>
          </w:p>
        </w:tc>
        <w:tc>
          <w:tcPr>
            <w:tcW w:w="1410" w:type="dxa"/>
          </w:tcPr>
          <w:p w14:paraId="445D3AF7" w14:textId="77777777" w:rsidR="00931D4A" w:rsidRPr="00AD573F" w:rsidRDefault="00931D4A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95.19 (11.92)</w:t>
            </w:r>
          </w:p>
        </w:tc>
        <w:tc>
          <w:tcPr>
            <w:tcW w:w="1560" w:type="dxa"/>
          </w:tcPr>
          <w:p w14:paraId="47ABE4E4" w14:textId="77777777" w:rsidR="00931D4A" w:rsidRPr="00AD573F" w:rsidRDefault="00931D4A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94.15 (16.89)</w:t>
            </w:r>
          </w:p>
        </w:tc>
        <w:tc>
          <w:tcPr>
            <w:tcW w:w="1128" w:type="dxa"/>
          </w:tcPr>
          <w:p w14:paraId="2878E82E" w14:textId="77777777" w:rsidR="00931D4A" w:rsidRPr="00AD573F" w:rsidRDefault="00931D4A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0.907</w:t>
            </w:r>
          </w:p>
        </w:tc>
        <w:tc>
          <w:tcPr>
            <w:tcW w:w="1418" w:type="dxa"/>
          </w:tcPr>
          <w:p w14:paraId="416FEF06" w14:textId="77777777" w:rsidR="00931D4A" w:rsidRPr="00AD573F" w:rsidRDefault="00931D4A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-0.015</w:t>
            </w:r>
          </w:p>
        </w:tc>
      </w:tr>
      <w:tr w:rsidR="00931D4A" w:rsidRPr="00AD573F" w14:paraId="1B0CF77D" w14:textId="77777777" w:rsidTr="00236DB1">
        <w:trPr>
          <w:trHeight w:val="217"/>
        </w:trPr>
        <w:tc>
          <w:tcPr>
            <w:tcW w:w="3410" w:type="dxa"/>
          </w:tcPr>
          <w:p w14:paraId="4D74E8EA" w14:textId="77777777" w:rsidR="00931D4A" w:rsidRPr="00AD573F" w:rsidRDefault="00931D4A" w:rsidP="00236DB1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Role functioning: Physical (RP)</w:t>
            </w:r>
          </w:p>
        </w:tc>
        <w:tc>
          <w:tcPr>
            <w:tcW w:w="1410" w:type="dxa"/>
          </w:tcPr>
          <w:p w14:paraId="191824C3" w14:textId="77777777" w:rsidR="00931D4A" w:rsidRPr="00AD573F" w:rsidRDefault="00931D4A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97.78 (7.24)</w:t>
            </w:r>
          </w:p>
        </w:tc>
        <w:tc>
          <w:tcPr>
            <w:tcW w:w="1560" w:type="dxa"/>
          </w:tcPr>
          <w:p w14:paraId="4E4718D1" w14:textId="77777777" w:rsidR="00931D4A" w:rsidRPr="00AD573F" w:rsidRDefault="00931D4A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96.93 (9.37)</w:t>
            </w:r>
          </w:p>
        </w:tc>
        <w:tc>
          <w:tcPr>
            <w:tcW w:w="1128" w:type="dxa"/>
          </w:tcPr>
          <w:p w14:paraId="188FEAD0" w14:textId="77777777" w:rsidR="00931D4A" w:rsidRPr="00AD573F" w:rsidRDefault="00931D4A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0.907</w:t>
            </w:r>
          </w:p>
        </w:tc>
        <w:tc>
          <w:tcPr>
            <w:tcW w:w="1418" w:type="dxa"/>
          </w:tcPr>
          <w:p w14:paraId="642FDBB7" w14:textId="77777777" w:rsidR="00931D4A" w:rsidRPr="00AD573F" w:rsidRDefault="00931D4A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0.016</w:t>
            </w:r>
          </w:p>
        </w:tc>
      </w:tr>
      <w:tr w:rsidR="00931D4A" w:rsidRPr="00AD573F" w14:paraId="25F9A38F" w14:textId="77777777" w:rsidTr="00236DB1">
        <w:trPr>
          <w:trHeight w:val="241"/>
        </w:trPr>
        <w:tc>
          <w:tcPr>
            <w:tcW w:w="3410" w:type="dxa"/>
          </w:tcPr>
          <w:p w14:paraId="5B7F417D" w14:textId="77777777" w:rsidR="00931D4A" w:rsidRPr="00AD573F" w:rsidRDefault="00931D4A" w:rsidP="00236DB1">
            <w:pPr>
              <w:contextualSpacing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Bodily pain (BP)</w:t>
            </w:r>
          </w:p>
        </w:tc>
        <w:tc>
          <w:tcPr>
            <w:tcW w:w="1410" w:type="dxa"/>
          </w:tcPr>
          <w:p w14:paraId="3C003266" w14:textId="77777777" w:rsidR="00931D4A" w:rsidRPr="00AD573F" w:rsidRDefault="00931D4A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83.33 (19.18)</w:t>
            </w:r>
          </w:p>
        </w:tc>
        <w:tc>
          <w:tcPr>
            <w:tcW w:w="1560" w:type="dxa"/>
          </w:tcPr>
          <w:p w14:paraId="6E9A52A9" w14:textId="77777777" w:rsidR="00931D4A" w:rsidRPr="00AD573F" w:rsidRDefault="00931D4A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85.26 (19.69)</w:t>
            </w:r>
          </w:p>
        </w:tc>
        <w:tc>
          <w:tcPr>
            <w:tcW w:w="1128" w:type="dxa"/>
          </w:tcPr>
          <w:p w14:paraId="316214E8" w14:textId="77777777" w:rsidR="00931D4A" w:rsidRPr="00AD573F" w:rsidRDefault="00931D4A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0.571</w:t>
            </w:r>
          </w:p>
        </w:tc>
        <w:tc>
          <w:tcPr>
            <w:tcW w:w="1418" w:type="dxa"/>
          </w:tcPr>
          <w:p w14:paraId="1AC8D755" w14:textId="77777777" w:rsidR="00931D4A" w:rsidRPr="00AD573F" w:rsidRDefault="00931D4A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-0.070</w:t>
            </w:r>
          </w:p>
        </w:tc>
      </w:tr>
      <w:tr w:rsidR="00931D4A" w:rsidRPr="00AD573F" w14:paraId="57E10605" w14:textId="77777777" w:rsidTr="00236DB1">
        <w:trPr>
          <w:trHeight w:val="266"/>
        </w:trPr>
        <w:tc>
          <w:tcPr>
            <w:tcW w:w="3410" w:type="dxa"/>
          </w:tcPr>
          <w:p w14:paraId="750469F5" w14:textId="77777777" w:rsidR="00931D4A" w:rsidRPr="00AD573F" w:rsidRDefault="00931D4A" w:rsidP="00236DB1">
            <w:pPr>
              <w:contextualSpacing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General behavior (GB)</w:t>
            </w:r>
          </w:p>
        </w:tc>
        <w:tc>
          <w:tcPr>
            <w:tcW w:w="1410" w:type="dxa"/>
          </w:tcPr>
          <w:p w14:paraId="4561C102" w14:textId="77777777" w:rsidR="00931D4A" w:rsidRPr="00AD573F" w:rsidRDefault="00931D4A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81.36 (15.06)</w:t>
            </w:r>
          </w:p>
        </w:tc>
        <w:tc>
          <w:tcPr>
            <w:tcW w:w="1560" w:type="dxa"/>
          </w:tcPr>
          <w:p w14:paraId="52363DDF" w14:textId="77777777" w:rsidR="00931D4A" w:rsidRPr="00AD573F" w:rsidRDefault="00931D4A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74.17 (20.11)</w:t>
            </w:r>
          </w:p>
        </w:tc>
        <w:tc>
          <w:tcPr>
            <w:tcW w:w="1128" w:type="dxa"/>
          </w:tcPr>
          <w:p w14:paraId="05F06D2E" w14:textId="77777777" w:rsidR="00931D4A" w:rsidRPr="00AD573F" w:rsidRDefault="00931D4A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0.196</w:t>
            </w:r>
          </w:p>
        </w:tc>
        <w:tc>
          <w:tcPr>
            <w:tcW w:w="1418" w:type="dxa"/>
          </w:tcPr>
          <w:p w14:paraId="73993707" w14:textId="77777777" w:rsidR="00931D4A" w:rsidRPr="00AD573F" w:rsidRDefault="00931D4A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0.158</w:t>
            </w:r>
          </w:p>
        </w:tc>
      </w:tr>
      <w:tr w:rsidR="00931D4A" w:rsidRPr="00AD573F" w14:paraId="490E56C0" w14:textId="77777777" w:rsidTr="00236DB1">
        <w:trPr>
          <w:trHeight w:val="241"/>
        </w:trPr>
        <w:tc>
          <w:tcPr>
            <w:tcW w:w="3410" w:type="dxa"/>
          </w:tcPr>
          <w:p w14:paraId="6EB0DF08" w14:textId="77777777" w:rsidR="00931D4A" w:rsidRPr="00AD573F" w:rsidRDefault="00931D4A" w:rsidP="00236DB1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Mental health (MH)</w:t>
            </w:r>
          </w:p>
        </w:tc>
        <w:tc>
          <w:tcPr>
            <w:tcW w:w="1410" w:type="dxa"/>
          </w:tcPr>
          <w:p w14:paraId="1269215B" w14:textId="77777777" w:rsidR="00931D4A" w:rsidRPr="00AD573F" w:rsidRDefault="00931D4A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80.50 (11.92)</w:t>
            </w:r>
          </w:p>
        </w:tc>
        <w:tc>
          <w:tcPr>
            <w:tcW w:w="1560" w:type="dxa"/>
          </w:tcPr>
          <w:p w14:paraId="663165D1" w14:textId="77777777" w:rsidR="00931D4A" w:rsidRPr="00AD573F" w:rsidRDefault="00931D4A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76.45 (13.95)</w:t>
            </w:r>
          </w:p>
        </w:tc>
        <w:tc>
          <w:tcPr>
            <w:tcW w:w="1128" w:type="dxa"/>
          </w:tcPr>
          <w:p w14:paraId="101BE0E4" w14:textId="77777777" w:rsidR="00931D4A" w:rsidRPr="00AD573F" w:rsidRDefault="00931D4A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0.258</w:t>
            </w:r>
          </w:p>
        </w:tc>
        <w:tc>
          <w:tcPr>
            <w:tcW w:w="1418" w:type="dxa"/>
          </w:tcPr>
          <w:p w14:paraId="188F35C4" w14:textId="77777777" w:rsidR="00931D4A" w:rsidRPr="00AD573F" w:rsidRDefault="00931D4A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0.138</w:t>
            </w:r>
          </w:p>
        </w:tc>
      </w:tr>
      <w:tr w:rsidR="00931D4A" w:rsidRPr="00AD573F" w14:paraId="49EF5A92" w14:textId="77777777" w:rsidTr="00236DB1">
        <w:trPr>
          <w:trHeight w:val="228"/>
        </w:trPr>
        <w:tc>
          <w:tcPr>
            <w:tcW w:w="3410" w:type="dxa"/>
          </w:tcPr>
          <w:p w14:paraId="4622E695" w14:textId="77777777" w:rsidR="00931D4A" w:rsidRPr="00AD573F" w:rsidRDefault="00931D4A" w:rsidP="00236DB1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Self-esteem (SE)</w:t>
            </w:r>
          </w:p>
        </w:tc>
        <w:tc>
          <w:tcPr>
            <w:tcW w:w="1410" w:type="dxa"/>
          </w:tcPr>
          <w:p w14:paraId="43F4AC02" w14:textId="77777777" w:rsidR="00931D4A" w:rsidRPr="00AD573F" w:rsidRDefault="00931D4A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78.19 (10.76)</w:t>
            </w:r>
          </w:p>
        </w:tc>
        <w:tc>
          <w:tcPr>
            <w:tcW w:w="1560" w:type="dxa"/>
          </w:tcPr>
          <w:p w14:paraId="1C77A651" w14:textId="77777777" w:rsidR="00931D4A" w:rsidRPr="00AD573F" w:rsidRDefault="00931D4A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80.04 (13.64)</w:t>
            </w:r>
          </w:p>
        </w:tc>
        <w:tc>
          <w:tcPr>
            <w:tcW w:w="1128" w:type="dxa"/>
          </w:tcPr>
          <w:p w14:paraId="35341FE2" w14:textId="77777777" w:rsidR="00931D4A" w:rsidRPr="00AD573F" w:rsidRDefault="00931D4A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0.714</w:t>
            </w:r>
          </w:p>
        </w:tc>
        <w:tc>
          <w:tcPr>
            <w:tcW w:w="1418" w:type="dxa"/>
          </w:tcPr>
          <w:p w14:paraId="2BB7EC42" w14:textId="77777777" w:rsidR="00931D4A" w:rsidRPr="00AD573F" w:rsidRDefault="00931D4A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-0.045</w:t>
            </w:r>
          </w:p>
        </w:tc>
      </w:tr>
      <w:tr w:rsidR="00931D4A" w:rsidRPr="00AD573F" w14:paraId="4FF7BD3F" w14:textId="77777777" w:rsidTr="00236DB1">
        <w:trPr>
          <w:trHeight w:val="178"/>
        </w:trPr>
        <w:tc>
          <w:tcPr>
            <w:tcW w:w="3410" w:type="dxa"/>
          </w:tcPr>
          <w:p w14:paraId="7E726E86" w14:textId="77777777" w:rsidR="00931D4A" w:rsidRPr="00AD573F" w:rsidRDefault="00931D4A" w:rsidP="00236DB1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 xml:space="preserve">General health perceptions (GH) </w:t>
            </w:r>
          </w:p>
        </w:tc>
        <w:tc>
          <w:tcPr>
            <w:tcW w:w="1410" w:type="dxa"/>
          </w:tcPr>
          <w:p w14:paraId="07070292" w14:textId="77777777" w:rsidR="00931D4A" w:rsidRPr="00AD573F" w:rsidRDefault="00931D4A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83.11 (13.15)</w:t>
            </w:r>
          </w:p>
        </w:tc>
        <w:tc>
          <w:tcPr>
            <w:tcW w:w="1560" w:type="dxa"/>
          </w:tcPr>
          <w:p w14:paraId="32FA4021" w14:textId="77777777" w:rsidR="00931D4A" w:rsidRPr="00AD573F" w:rsidRDefault="00931D4A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81.69 (16.97)</w:t>
            </w:r>
          </w:p>
        </w:tc>
        <w:tc>
          <w:tcPr>
            <w:tcW w:w="1128" w:type="dxa"/>
          </w:tcPr>
          <w:p w14:paraId="457B0875" w14:textId="77777777" w:rsidR="00931D4A" w:rsidRPr="00AD573F" w:rsidRDefault="00931D4A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0.960</w:t>
            </w:r>
          </w:p>
        </w:tc>
        <w:tc>
          <w:tcPr>
            <w:tcW w:w="1418" w:type="dxa"/>
          </w:tcPr>
          <w:p w14:paraId="1C003B82" w14:textId="77777777" w:rsidR="00931D4A" w:rsidRPr="00AD573F" w:rsidRDefault="00931D4A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0.007</w:t>
            </w:r>
          </w:p>
        </w:tc>
      </w:tr>
      <w:tr w:rsidR="00931D4A" w:rsidRPr="00AD573F" w14:paraId="67A6BA25" w14:textId="77777777" w:rsidTr="00236DB1">
        <w:trPr>
          <w:trHeight w:val="282"/>
        </w:trPr>
        <w:tc>
          <w:tcPr>
            <w:tcW w:w="3410" w:type="dxa"/>
          </w:tcPr>
          <w:p w14:paraId="6E23FD9D" w14:textId="77777777" w:rsidR="00931D4A" w:rsidRPr="00AD573F" w:rsidRDefault="00931D4A" w:rsidP="00236DB1">
            <w:pPr>
              <w:contextualSpacing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Parental impact: Emotional (PE)</w:t>
            </w:r>
          </w:p>
        </w:tc>
        <w:tc>
          <w:tcPr>
            <w:tcW w:w="1410" w:type="dxa"/>
          </w:tcPr>
          <w:p w14:paraId="75C5672B" w14:textId="77777777" w:rsidR="00931D4A" w:rsidRPr="00AD573F" w:rsidRDefault="00931D4A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85.00 (19.25)</w:t>
            </w:r>
          </w:p>
        </w:tc>
        <w:tc>
          <w:tcPr>
            <w:tcW w:w="1560" w:type="dxa"/>
          </w:tcPr>
          <w:p w14:paraId="3113D5A2" w14:textId="77777777" w:rsidR="00931D4A" w:rsidRPr="00AD573F" w:rsidRDefault="00931D4A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81.36 (17.48)</w:t>
            </w:r>
          </w:p>
        </w:tc>
        <w:tc>
          <w:tcPr>
            <w:tcW w:w="1128" w:type="dxa"/>
          </w:tcPr>
          <w:p w14:paraId="60F768D0" w14:textId="77777777" w:rsidR="00931D4A" w:rsidRPr="00AD573F" w:rsidRDefault="00931D4A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0.195</w:t>
            </w:r>
          </w:p>
        </w:tc>
        <w:tc>
          <w:tcPr>
            <w:tcW w:w="1418" w:type="dxa"/>
          </w:tcPr>
          <w:p w14:paraId="0E7CDFEA" w14:textId="77777777" w:rsidR="00931D4A" w:rsidRPr="00AD573F" w:rsidRDefault="00931D4A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0.158</w:t>
            </w:r>
          </w:p>
        </w:tc>
      </w:tr>
      <w:tr w:rsidR="00931D4A" w:rsidRPr="00AD573F" w14:paraId="58E70E2F" w14:textId="77777777" w:rsidTr="00236DB1">
        <w:trPr>
          <w:trHeight w:val="286"/>
        </w:trPr>
        <w:tc>
          <w:tcPr>
            <w:tcW w:w="3410" w:type="dxa"/>
          </w:tcPr>
          <w:p w14:paraId="024008BE" w14:textId="77777777" w:rsidR="00931D4A" w:rsidRPr="00AD573F" w:rsidRDefault="00931D4A" w:rsidP="00236DB1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 xml:space="preserve">Parental impact: Time (PT) </w:t>
            </w:r>
          </w:p>
        </w:tc>
        <w:tc>
          <w:tcPr>
            <w:tcW w:w="1410" w:type="dxa"/>
          </w:tcPr>
          <w:p w14:paraId="6D9C18B1" w14:textId="77777777" w:rsidR="00931D4A" w:rsidRPr="00AD573F" w:rsidRDefault="00931D4A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95.19 (9.08)</w:t>
            </w:r>
          </w:p>
        </w:tc>
        <w:tc>
          <w:tcPr>
            <w:tcW w:w="1560" w:type="dxa"/>
          </w:tcPr>
          <w:p w14:paraId="186C3CEF" w14:textId="77777777" w:rsidR="00931D4A" w:rsidRPr="00AD573F" w:rsidRDefault="00931D4A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92.69 (11.63)</w:t>
            </w:r>
          </w:p>
        </w:tc>
        <w:tc>
          <w:tcPr>
            <w:tcW w:w="1128" w:type="dxa"/>
          </w:tcPr>
          <w:p w14:paraId="0B6A6655" w14:textId="77777777" w:rsidR="00931D4A" w:rsidRPr="00AD573F" w:rsidRDefault="00931D4A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0.434</w:t>
            </w:r>
          </w:p>
        </w:tc>
        <w:tc>
          <w:tcPr>
            <w:tcW w:w="1418" w:type="dxa"/>
          </w:tcPr>
          <w:p w14:paraId="0BE485A0" w14:textId="77777777" w:rsidR="00931D4A" w:rsidRPr="00AD573F" w:rsidRDefault="00931D4A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0.096</w:t>
            </w:r>
          </w:p>
        </w:tc>
      </w:tr>
      <w:tr w:rsidR="00931D4A" w:rsidRPr="00AD573F" w14:paraId="081D256A" w14:textId="77777777" w:rsidTr="00236DB1">
        <w:trPr>
          <w:trHeight w:val="228"/>
        </w:trPr>
        <w:tc>
          <w:tcPr>
            <w:tcW w:w="3410" w:type="dxa"/>
          </w:tcPr>
          <w:p w14:paraId="331810B8" w14:textId="77777777" w:rsidR="00931D4A" w:rsidRPr="00AD573F" w:rsidRDefault="00931D4A" w:rsidP="00236DB1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Family activity (FA)</w:t>
            </w:r>
          </w:p>
        </w:tc>
        <w:tc>
          <w:tcPr>
            <w:tcW w:w="1410" w:type="dxa"/>
          </w:tcPr>
          <w:p w14:paraId="3D462F0C" w14:textId="77777777" w:rsidR="00931D4A" w:rsidRPr="00AD573F" w:rsidRDefault="00931D4A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89.58 (16.91)</w:t>
            </w:r>
          </w:p>
        </w:tc>
        <w:tc>
          <w:tcPr>
            <w:tcW w:w="1560" w:type="dxa"/>
          </w:tcPr>
          <w:p w14:paraId="4887AEC8" w14:textId="77777777" w:rsidR="00931D4A" w:rsidRPr="00AD573F" w:rsidRDefault="00931D4A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89.91 (14.58)</w:t>
            </w:r>
          </w:p>
        </w:tc>
        <w:tc>
          <w:tcPr>
            <w:tcW w:w="1128" w:type="dxa"/>
          </w:tcPr>
          <w:p w14:paraId="18491D2E" w14:textId="77777777" w:rsidR="00931D4A" w:rsidRPr="00AD573F" w:rsidRDefault="00931D4A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0.938</w:t>
            </w:r>
          </w:p>
        </w:tc>
        <w:tc>
          <w:tcPr>
            <w:tcW w:w="1418" w:type="dxa"/>
          </w:tcPr>
          <w:p w14:paraId="47F11E1D" w14:textId="77777777" w:rsidR="00931D4A" w:rsidRPr="00AD573F" w:rsidRDefault="00931D4A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0.010</w:t>
            </w:r>
          </w:p>
        </w:tc>
      </w:tr>
      <w:tr w:rsidR="00931D4A" w:rsidRPr="00AD573F" w14:paraId="6C73047E" w14:textId="77777777" w:rsidTr="00236DB1">
        <w:trPr>
          <w:trHeight w:val="241"/>
        </w:trPr>
        <w:tc>
          <w:tcPr>
            <w:tcW w:w="3410" w:type="dxa"/>
          </w:tcPr>
          <w:p w14:paraId="6131160B" w14:textId="77777777" w:rsidR="00931D4A" w:rsidRPr="00AD573F" w:rsidRDefault="00931D4A" w:rsidP="00236DB1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 xml:space="preserve">Family cohesion (FC) </w:t>
            </w:r>
          </w:p>
        </w:tc>
        <w:tc>
          <w:tcPr>
            <w:tcW w:w="1410" w:type="dxa"/>
          </w:tcPr>
          <w:p w14:paraId="3327893A" w14:textId="77777777" w:rsidR="00931D4A" w:rsidRPr="00AD573F" w:rsidRDefault="00931D4A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77.17 (16.06)</w:t>
            </w:r>
          </w:p>
        </w:tc>
        <w:tc>
          <w:tcPr>
            <w:tcW w:w="1560" w:type="dxa"/>
          </w:tcPr>
          <w:p w14:paraId="0EC838C3" w14:textId="77777777" w:rsidR="00931D4A" w:rsidRPr="00AD573F" w:rsidRDefault="00931D4A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76.97 (18.51)</w:t>
            </w:r>
          </w:p>
        </w:tc>
        <w:tc>
          <w:tcPr>
            <w:tcW w:w="1128" w:type="dxa"/>
          </w:tcPr>
          <w:p w14:paraId="32363747" w14:textId="77777777" w:rsidR="00931D4A" w:rsidRPr="00AD573F" w:rsidRDefault="00931D4A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0.888</w:t>
            </w:r>
          </w:p>
        </w:tc>
        <w:tc>
          <w:tcPr>
            <w:tcW w:w="1418" w:type="dxa"/>
          </w:tcPr>
          <w:p w14:paraId="64F37F99" w14:textId="77777777" w:rsidR="00931D4A" w:rsidRPr="00AD573F" w:rsidRDefault="00931D4A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-0.018</w:t>
            </w:r>
          </w:p>
        </w:tc>
      </w:tr>
      <w:tr w:rsidR="00931D4A" w:rsidRPr="00AD573F" w14:paraId="59197127" w14:textId="77777777" w:rsidTr="00236DB1">
        <w:trPr>
          <w:trHeight w:val="184"/>
        </w:trPr>
        <w:tc>
          <w:tcPr>
            <w:tcW w:w="3410" w:type="dxa"/>
          </w:tcPr>
          <w:p w14:paraId="138055E7" w14:textId="77777777" w:rsidR="00931D4A" w:rsidRPr="00AD573F" w:rsidRDefault="00931D4A" w:rsidP="00236DB1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Change in health (CH)</w:t>
            </w:r>
          </w:p>
        </w:tc>
        <w:tc>
          <w:tcPr>
            <w:tcW w:w="1410" w:type="dxa"/>
          </w:tcPr>
          <w:p w14:paraId="3D6C49C6" w14:textId="77777777" w:rsidR="00931D4A" w:rsidRPr="00AD573F" w:rsidRDefault="00931D4A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59.17 (17.96)</w:t>
            </w:r>
          </w:p>
        </w:tc>
        <w:tc>
          <w:tcPr>
            <w:tcW w:w="1560" w:type="dxa"/>
          </w:tcPr>
          <w:p w14:paraId="7E56F603" w14:textId="77777777" w:rsidR="00931D4A" w:rsidRPr="00AD573F" w:rsidRDefault="00931D4A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51.32 (9.97)</w:t>
            </w:r>
          </w:p>
        </w:tc>
        <w:tc>
          <w:tcPr>
            <w:tcW w:w="1128" w:type="dxa"/>
          </w:tcPr>
          <w:p w14:paraId="6928BD0F" w14:textId="77777777" w:rsidR="00931D4A" w:rsidRPr="00AD573F" w:rsidRDefault="00931D4A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0.062</w:t>
            </w:r>
          </w:p>
        </w:tc>
        <w:tc>
          <w:tcPr>
            <w:tcW w:w="1418" w:type="dxa"/>
          </w:tcPr>
          <w:p w14:paraId="5AE9DEE9" w14:textId="77777777" w:rsidR="00931D4A" w:rsidRPr="00AD573F" w:rsidRDefault="00931D4A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0.227</w:t>
            </w:r>
          </w:p>
        </w:tc>
      </w:tr>
      <w:tr w:rsidR="0017224E" w:rsidRPr="00AD573F" w14:paraId="7275FC19" w14:textId="77777777" w:rsidTr="00236DB1">
        <w:trPr>
          <w:trHeight w:val="202"/>
        </w:trPr>
        <w:tc>
          <w:tcPr>
            <w:tcW w:w="3410" w:type="dxa"/>
          </w:tcPr>
          <w:p w14:paraId="4016BD36" w14:textId="77777777" w:rsidR="0017224E" w:rsidRPr="00AD573F" w:rsidRDefault="0017224E" w:rsidP="0017224E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AD573F">
              <w:rPr>
                <w:rFonts w:cstheme="minorHAnsi"/>
                <w:sz w:val="20"/>
                <w:szCs w:val="20"/>
                <w:lang w:val="en-US"/>
              </w:rPr>
              <w:t>Physicial</w:t>
            </w:r>
            <w:proofErr w:type="spellEnd"/>
            <w:r w:rsidRPr="00AD573F">
              <w:rPr>
                <w:rFonts w:cstheme="minorHAnsi"/>
                <w:sz w:val="20"/>
                <w:szCs w:val="20"/>
                <w:lang w:val="en-US"/>
              </w:rPr>
              <w:t xml:space="preserve"> summary (PHS)</w:t>
            </w:r>
          </w:p>
        </w:tc>
        <w:tc>
          <w:tcPr>
            <w:tcW w:w="1410" w:type="dxa"/>
          </w:tcPr>
          <w:p w14:paraId="43658481" w14:textId="521DF959" w:rsidR="0017224E" w:rsidRPr="00AD573F" w:rsidRDefault="0017224E" w:rsidP="0017224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56.07 (4.35)</w:t>
            </w:r>
          </w:p>
        </w:tc>
        <w:tc>
          <w:tcPr>
            <w:tcW w:w="1560" w:type="dxa"/>
          </w:tcPr>
          <w:p w14:paraId="28991212" w14:textId="3A6D2B18" w:rsidR="0017224E" w:rsidRPr="00AD573F" w:rsidRDefault="0017224E" w:rsidP="0017224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56.35 (5.58)</w:t>
            </w:r>
          </w:p>
        </w:tc>
        <w:tc>
          <w:tcPr>
            <w:tcW w:w="1128" w:type="dxa"/>
          </w:tcPr>
          <w:p w14:paraId="135701C7" w14:textId="6AA0991B" w:rsidR="0017224E" w:rsidRPr="00AD573F" w:rsidRDefault="0017224E" w:rsidP="0017224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0.533</w:t>
            </w:r>
          </w:p>
        </w:tc>
        <w:tc>
          <w:tcPr>
            <w:tcW w:w="1418" w:type="dxa"/>
          </w:tcPr>
          <w:p w14:paraId="0BEBDC7A" w14:textId="67BD85A4" w:rsidR="0017224E" w:rsidRPr="00AD573F" w:rsidRDefault="0017224E" w:rsidP="0017224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-0.076</w:t>
            </w:r>
          </w:p>
        </w:tc>
      </w:tr>
      <w:tr w:rsidR="0017224E" w:rsidRPr="00AD573F" w14:paraId="7440AC8B" w14:textId="77777777" w:rsidTr="00236DB1">
        <w:trPr>
          <w:trHeight w:val="248"/>
        </w:trPr>
        <w:tc>
          <w:tcPr>
            <w:tcW w:w="3410" w:type="dxa"/>
          </w:tcPr>
          <w:p w14:paraId="33554BBC" w14:textId="77777777" w:rsidR="0017224E" w:rsidRPr="00AD573F" w:rsidRDefault="0017224E" w:rsidP="0017224E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Psychosocial summary (PSS)</w:t>
            </w:r>
          </w:p>
        </w:tc>
        <w:tc>
          <w:tcPr>
            <w:tcW w:w="1410" w:type="dxa"/>
          </w:tcPr>
          <w:p w14:paraId="6A47407D" w14:textId="6CBCC682" w:rsidR="0017224E" w:rsidRPr="00AD573F" w:rsidRDefault="0017224E" w:rsidP="0017224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53.13 (7.55)</w:t>
            </w:r>
          </w:p>
        </w:tc>
        <w:tc>
          <w:tcPr>
            <w:tcW w:w="1560" w:type="dxa"/>
          </w:tcPr>
          <w:p w14:paraId="4A81E968" w14:textId="21185294" w:rsidR="0017224E" w:rsidRPr="00AD573F" w:rsidRDefault="0017224E" w:rsidP="0017224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50.85 (9.42)</w:t>
            </w:r>
          </w:p>
        </w:tc>
        <w:tc>
          <w:tcPr>
            <w:tcW w:w="1128" w:type="dxa"/>
          </w:tcPr>
          <w:p w14:paraId="74E40721" w14:textId="3D24BA3A" w:rsidR="0017224E" w:rsidRPr="00AD573F" w:rsidRDefault="0017224E" w:rsidP="0017224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0.229</w:t>
            </w:r>
          </w:p>
        </w:tc>
        <w:tc>
          <w:tcPr>
            <w:tcW w:w="1418" w:type="dxa"/>
          </w:tcPr>
          <w:p w14:paraId="6AF280B6" w14:textId="45092155" w:rsidR="0017224E" w:rsidRPr="00AD573F" w:rsidRDefault="0017224E" w:rsidP="0017224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0.147</w:t>
            </w:r>
          </w:p>
        </w:tc>
      </w:tr>
    </w:tbl>
    <w:p w14:paraId="70283605" w14:textId="7592ED79" w:rsidR="00931D4A" w:rsidRPr="00AD573F" w:rsidRDefault="00C70B01" w:rsidP="00931D4A">
      <w:pPr>
        <w:pStyle w:val="Geenafstand"/>
        <w:rPr>
          <w:rFonts w:cstheme="minorHAnsi"/>
          <w:b/>
          <w:bCs/>
          <w:sz w:val="20"/>
          <w:szCs w:val="20"/>
          <w:lang w:val="en-US"/>
        </w:rPr>
      </w:pPr>
      <w:r w:rsidRPr="00C70B01">
        <w:rPr>
          <w:rFonts w:cstheme="minorHAnsi"/>
          <w:b/>
          <w:sz w:val="20"/>
          <w:szCs w:val="20"/>
        </w:rPr>
        <w:t>Supplemental</w:t>
      </w:r>
      <w:r>
        <w:rPr>
          <w:rFonts w:cstheme="minorHAnsi"/>
          <w:sz w:val="20"/>
          <w:szCs w:val="20"/>
        </w:rPr>
        <w:t xml:space="preserve"> </w:t>
      </w:r>
      <w:r w:rsidR="00931D4A" w:rsidRPr="00AD573F">
        <w:rPr>
          <w:rFonts w:cstheme="minorHAnsi"/>
          <w:b/>
          <w:bCs/>
          <w:sz w:val="20"/>
          <w:szCs w:val="20"/>
          <w:lang w:val="en-US"/>
        </w:rPr>
        <w:t>Table 4</w:t>
      </w:r>
      <w:r w:rsidR="00931D4A">
        <w:rPr>
          <w:rFonts w:cstheme="minorHAnsi"/>
          <w:b/>
          <w:bCs/>
          <w:sz w:val="20"/>
          <w:szCs w:val="20"/>
          <w:lang w:val="en-US"/>
        </w:rPr>
        <w:t xml:space="preserve"> CHQ-PF50 between surgical techniques</w:t>
      </w:r>
    </w:p>
    <w:p w14:paraId="51AD62D0" w14:textId="77777777" w:rsidR="00931D4A" w:rsidRPr="00AD573F" w:rsidRDefault="00931D4A" w:rsidP="00931D4A">
      <w:pPr>
        <w:pStyle w:val="Geenafstand"/>
        <w:rPr>
          <w:rFonts w:cstheme="minorHAnsi"/>
          <w:sz w:val="20"/>
          <w:szCs w:val="20"/>
          <w:lang w:val="en-US"/>
        </w:rPr>
      </w:pPr>
      <w:r w:rsidRPr="00AD573F">
        <w:rPr>
          <w:rFonts w:cstheme="minorHAnsi"/>
          <w:sz w:val="20"/>
          <w:szCs w:val="20"/>
          <w:lang w:val="en-US"/>
        </w:rPr>
        <w:t xml:space="preserve">1) Mann Whitney test </w:t>
      </w:r>
    </w:p>
    <w:p w14:paraId="03B4AF4A" w14:textId="77777777" w:rsidR="00931D4A" w:rsidRPr="00AD573F" w:rsidRDefault="00931D4A" w:rsidP="00931D4A">
      <w:pPr>
        <w:pStyle w:val="Geenafstand"/>
        <w:rPr>
          <w:rFonts w:cstheme="minorHAnsi"/>
          <w:i/>
          <w:iCs/>
          <w:sz w:val="20"/>
          <w:szCs w:val="20"/>
          <w:lang w:val="en-US"/>
        </w:rPr>
      </w:pPr>
      <w:r w:rsidRPr="00AD573F">
        <w:rPr>
          <w:rFonts w:cstheme="minorHAnsi"/>
          <w:sz w:val="20"/>
          <w:szCs w:val="20"/>
          <w:lang w:val="en-US"/>
        </w:rPr>
        <w:t>2) Effect Size in r; &lt;0.3 = small effect, 0.3 – 0.5 = medium effect, &gt;0.5 = large effect</w:t>
      </w:r>
    </w:p>
    <w:p w14:paraId="1A3292DB" w14:textId="77777777" w:rsidR="009155B9" w:rsidRPr="00AD573F" w:rsidRDefault="009155B9" w:rsidP="009155B9">
      <w:pPr>
        <w:pStyle w:val="Bijschrift"/>
        <w:rPr>
          <w:rFonts w:cstheme="minorHAnsi"/>
          <w:color w:val="auto"/>
          <w:sz w:val="20"/>
          <w:szCs w:val="20"/>
        </w:rPr>
      </w:pPr>
      <w:r w:rsidRPr="00AD573F">
        <w:rPr>
          <w:rFonts w:cstheme="minorHAnsi"/>
          <w:b w:val="0"/>
          <w:color w:val="auto"/>
          <w:sz w:val="20"/>
          <w:szCs w:val="20"/>
        </w:rPr>
        <w:t xml:space="preserve">FBR, </w:t>
      </w:r>
      <w:proofErr w:type="spellStart"/>
      <w:r w:rsidRPr="00AD573F">
        <w:rPr>
          <w:rFonts w:cstheme="minorHAnsi"/>
          <w:b w:val="0"/>
          <w:color w:val="auto"/>
          <w:sz w:val="20"/>
          <w:szCs w:val="20"/>
        </w:rPr>
        <w:t>fronto-biparietal</w:t>
      </w:r>
      <w:proofErr w:type="spellEnd"/>
      <w:r w:rsidRPr="00AD573F">
        <w:rPr>
          <w:rFonts w:cstheme="minorHAnsi"/>
          <w:b w:val="0"/>
          <w:color w:val="auto"/>
          <w:sz w:val="20"/>
          <w:szCs w:val="20"/>
        </w:rPr>
        <w:t xml:space="preserve"> remodeling; ESC, extended strip craniotomy</w:t>
      </w:r>
      <w:r w:rsidRPr="00AD573F">
        <w:rPr>
          <w:rFonts w:cstheme="minorHAnsi"/>
          <w:color w:val="auto"/>
          <w:sz w:val="20"/>
          <w:szCs w:val="20"/>
        </w:rPr>
        <w:t xml:space="preserve"> </w:t>
      </w:r>
    </w:p>
    <w:p w14:paraId="60581E55" w14:textId="693B129E" w:rsidR="00931D4A" w:rsidRDefault="00653CF8" w:rsidP="00931D4A">
      <w:pPr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br w:type="page"/>
      </w:r>
    </w:p>
    <w:tbl>
      <w:tblPr>
        <w:tblStyle w:val="Tabelrasterlicht"/>
        <w:tblW w:w="0" w:type="auto"/>
        <w:tblLook w:val="04A0" w:firstRow="1" w:lastRow="0" w:firstColumn="1" w:lastColumn="0" w:noHBand="0" w:noVBand="1"/>
      </w:tblPr>
      <w:tblGrid>
        <w:gridCol w:w="2547"/>
        <w:gridCol w:w="1417"/>
        <w:gridCol w:w="1418"/>
        <w:gridCol w:w="1276"/>
      </w:tblGrid>
      <w:tr w:rsidR="00931D4A" w:rsidRPr="00AD573F" w14:paraId="4D62C2D1" w14:textId="77777777" w:rsidTr="00236DB1">
        <w:trPr>
          <w:trHeight w:val="247"/>
        </w:trPr>
        <w:tc>
          <w:tcPr>
            <w:tcW w:w="2547" w:type="dxa"/>
          </w:tcPr>
          <w:p w14:paraId="23768FA6" w14:textId="77777777" w:rsidR="00931D4A" w:rsidRPr="00AD573F" w:rsidRDefault="00931D4A" w:rsidP="00236DB1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16719492" w14:textId="77777777" w:rsidR="00931D4A" w:rsidRPr="00AD573F" w:rsidRDefault="00931D4A" w:rsidP="00236DB1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b/>
                <w:sz w:val="20"/>
                <w:szCs w:val="20"/>
                <w:lang w:val="en-US"/>
              </w:rPr>
              <w:t>N = 68</w:t>
            </w:r>
          </w:p>
        </w:tc>
        <w:tc>
          <w:tcPr>
            <w:tcW w:w="1418" w:type="dxa"/>
          </w:tcPr>
          <w:p w14:paraId="1E5D6089" w14:textId="77777777" w:rsidR="00931D4A" w:rsidRPr="00AD573F" w:rsidRDefault="00931D4A" w:rsidP="00236DB1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FBR (n = 30)</w:t>
            </w:r>
          </w:p>
        </w:tc>
        <w:tc>
          <w:tcPr>
            <w:tcW w:w="1276" w:type="dxa"/>
          </w:tcPr>
          <w:p w14:paraId="7F4D23C9" w14:textId="77777777" w:rsidR="00931D4A" w:rsidRPr="00AD573F" w:rsidRDefault="00931D4A" w:rsidP="00236DB1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ESC (n = 38)</w:t>
            </w:r>
          </w:p>
        </w:tc>
      </w:tr>
      <w:tr w:rsidR="00931D4A" w:rsidRPr="00AD573F" w14:paraId="6B7952F3" w14:textId="77777777" w:rsidTr="00236DB1">
        <w:trPr>
          <w:trHeight w:val="247"/>
        </w:trPr>
        <w:tc>
          <w:tcPr>
            <w:tcW w:w="2547" w:type="dxa"/>
          </w:tcPr>
          <w:p w14:paraId="60D89BDF" w14:textId="77777777" w:rsidR="00931D4A" w:rsidRPr="00AD573F" w:rsidRDefault="00931D4A" w:rsidP="00236DB1">
            <w:pPr>
              <w:tabs>
                <w:tab w:val="left" w:pos="368"/>
              </w:tabs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Headache</w:t>
            </w:r>
          </w:p>
        </w:tc>
        <w:tc>
          <w:tcPr>
            <w:tcW w:w="1417" w:type="dxa"/>
          </w:tcPr>
          <w:p w14:paraId="70E0B2F1" w14:textId="77777777" w:rsidR="00931D4A" w:rsidRPr="00AD573F" w:rsidRDefault="00931D4A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773DCE32" w14:textId="77777777" w:rsidR="00931D4A" w:rsidRPr="00AD573F" w:rsidRDefault="00931D4A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91C3DBE" w14:textId="77777777" w:rsidR="00931D4A" w:rsidRPr="00AD573F" w:rsidRDefault="00931D4A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31D4A" w:rsidRPr="00AD573F" w14:paraId="76EAF96D" w14:textId="77777777" w:rsidTr="00236DB1">
        <w:trPr>
          <w:trHeight w:val="247"/>
        </w:trPr>
        <w:tc>
          <w:tcPr>
            <w:tcW w:w="2547" w:type="dxa"/>
          </w:tcPr>
          <w:p w14:paraId="28702592" w14:textId="77777777" w:rsidR="00931D4A" w:rsidRPr="00AD573F" w:rsidRDefault="00931D4A" w:rsidP="00236DB1">
            <w:pPr>
              <w:ind w:left="311"/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</w:tcPr>
          <w:p w14:paraId="715E1E17" w14:textId="77777777" w:rsidR="00931D4A" w:rsidRPr="00AD573F" w:rsidRDefault="00931D4A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48 (70.59%)</w:t>
            </w:r>
          </w:p>
        </w:tc>
        <w:tc>
          <w:tcPr>
            <w:tcW w:w="1418" w:type="dxa"/>
          </w:tcPr>
          <w:p w14:paraId="42B54035" w14:textId="77777777" w:rsidR="00931D4A" w:rsidRPr="00AD573F" w:rsidRDefault="00931D4A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1 (70.0%)</w:t>
            </w:r>
          </w:p>
        </w:tc>
        <w:tc>
          <w:tcPr>
            <w:tcW w:w="1276" w:type="dxa"/>
          </w:tcPr>
          <w:p w14:paraId="3E6D01CD" w14:textId="77777777" w:rsidR="00931D4A" w:rsidRPr="00AD573F" w:rsidRDefault="00931D4A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7 (71.05%)</w:t>
            </w:r>
          </w:p>
        </w:tc>
      </w:tr>
      <w:tr w:rsidR="00931D4A" w:rsidRPr="00AD573F" w14:paraId="2633DAB7" w14:textId="77777777" w:rsidTr="00236DB1">
        <w:trPr>
          <w:trHeight w:val="247"/>
        </w:trPr>
        <w:tc>
          <w:tcPr>
            <w:tcW w:w="2547" w:type="dxa"/>
          </w:tcPr>
          <w:p w14:paraId="2F6FB047" w14:textId="77777777" w:rsidR="00931D4A" w:rsidRPr="00AD573F" w:rsidRDefault="00931D4A" w:rsidP="00236DB1">
            <w:pPr>
              <w:ind w:left="311"/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7" w:type="dxa"/>
          </w:tcPr>
          <w:p w14:paraId="6ACA5A00" w14:textId="77777777" w:rsidR="00931D4A" w:rsidRPr="00AD573F" w:rsidRDefault="00931D4A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20 (29.41%)</w:t>
            </w:r>
          </w:p>
        </w:tc>
        <w:tc>
          <w:tcPr>
            <w:tcW w:w="1418" w:type="dxa"/>
          </w:tcPr>
          <w:p w14:paraId="6FEB9367" w14:textId="77777777" w:rsidR="00931D4A" w:rsidRPr="00AD573F" w:rsidRDefault="00931D4A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 (30.0%)</w:t>
            </w:r>
          </w:p>
        </w:tc>
        <w:tc>
          <w:tcPr>
            <w:tcW w:w="1276" w:type="dxa"/>
          </w:tcPr>
          <w:p w14:paraId="3B82DBB7" w14:textId="77777777" w:rsidR="00931D4A" w:rsidRPr="00AD573F" w:rsidRDefault="00931D4A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1 (28.95%)</w:t>
            </w:r>
          </w:p>
        </w:tc>
      </w:tr>
      <w:tr w:rsidR="00931D4A" w:rsidRPr="00AD573F" w14:paraId="787F7B2E" w14:textId="77777777" w:rsidTr="00236DB1">
        <w:trPr>
          <w:trHeight w:val="220"/>
        </w:trPr>
        <w:tc>
          <w:tcPr>
            <w:tcW w:w="2547" w:type="dxa"/>
          </w:tcPr>
          <w:p w14:paraId="2E5A7327" w14:textId="77777777" w:rsidR="00931D4A" w:rsidRPr="00AD573F" w:rsidRDefault="00931D4A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Primary headache diagnosis</w:t>
            </w:r>
          </w:p>
        </w:tc>
        <w:tc>
          <w:tcPr>
            <w:tcW w:w="1417" w:type="dxa"/>
          </w:tcPr>
          <w:p w14:paraId="5F005C62" w14:textId="77777777" w:rsidR="00931D4A" w:rsidRPr="00AD573F" w:rsidRDefault="00931D4A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2BE504CD" w14:textId="77777777" w:rsidR="00931D4A" w:rsidRPr="00AD573F" w:rsidRDefault="00931D4A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BF60737" w14:textId="77777777" w:rsidR="00931D4A" w:rsidRPr="00AD573F" w:rsidRDefault="00931D4A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31D4A" w:rsidRPr="00AD573F" w14:paraId="0BCFF81E" w14:textId="77777777" w:rsidTr="00236DB1">
        <w:trPr>
          <w:trHeight w:val="259"/>
        </w:trPr>
        <w:tc>
          <w:tcPr>
            <w:tcW w:w="2547" w:type="dxa"/>
          </w:tcPr>
          <w:p w14:paraId="4DA58860" w14:textId="77777777" w:rsidR="00931D4A" w:rsidRPr="00AD573F" w:rsidRDefault="00931D4A" w:rsidP="00236DB1">
            <w:pPr>
              <w:ind w:left="311"/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 xml:space="preserve">Migraine </w:t>
            </w:r>
          </w:p>
        </w:tc>
        <w:tc>
          <w:tcPr>
            <w:tcW w:w="1417" w:type="dxa"/>
          </w:tcPr>
          <w:p w14:paraId="626D9DAB" w14:textId="77777777" w:rsidR="00931D4A" w:rsidRPr="00AD573F" w:rsidRDefault="00931D4A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 (4.41%)</w:t>
            </w:r>
          </w:p>
        </w:tc>
        <w:tc>
          <w:tcPr>
            <w:tcW w:w="1418" w:type="dxa"/>
          </w:tcPr>
          <w:p w14:paraId="22469E50" w14:textId="77777777" w:rsidR="00931D4A" w:rsidRPr="00AD573F" w:rsidRDefault="00931D4A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 (3.33%)</w:t>
            </w:r>
          </w:p>
        </w:tc>
        <w:tc>
          <w:tcPr>
            <w:tcW w:w="1276" w:type="dxa"/>
          </w:tcPr>
          <w:p w14:paraId="0A3419D7" w14:textId="77777777" w:rsidR="00931D4A" w:rsidRPr="00AD573F" w:rsidRDefault="00931D4A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 (5.26%)</w:t>
            </w:r>
          </w:p>
        </w:tc>
      </w:tr>
      <w:tr w:rsidR="00931D4A" w:rsidRPr="00AD573F" w14:paraId="527C6284" w14:textId="77777777" w:rsidTr="00236DB1">
        <w:trPr>
          <w:trHeight w:val="259"/>
        </w:trPr>
        <w:tc>
          <w:tcPr>
            <w:tcW w:w="2547" w:type="dxa"/>
          </w:tcPr>
          <w:p w14:paraId="446E546A" w14:textId="77777777" w:rsidR="00931D4A" w:rsidRPr="00AD573F" w:rsidRDefault="00931D4A" w:rsidP="00236DB1">
            <w:pPr>
              <w:ind w:left="311"/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Tension type headache</w:t>
            </w:r>
          </w:p>
        </w:tc>
        <w:tc>
          <w:tcPr>
            <w:tcW w:w="1417" w:type="dxa"/>
          </w:tcPr>
          <w:p w14:paraId="57A94537" w14:textId="77777777" w:rsidR="00931D4A" w:rsidRPr="00AD573F" w:rsidRDefault="00931D4A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6 (8.82%)</w:t>
            </w:r>
          </w:p>
        </w:tc>
        <w:tc>
          <w:tcPr>
            <w:tcW w:w="1418" w:type="dxa"/>
          </w:tcPr>
          <w:p w14:paraId="13D13F9A" w14:textId="77777777" w:rsidR="00931D4A" w:rsidRPr="00AD573F" w:rsidRDefault="00931D4A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 (10.0%)</w:t>
            </w:r>
          </w:p>
        </w:tc>
        <w:tc>
          <w:tcPr>
            <w:tcW w:w="1276" w:type="dxa"/>
          </w:tcPr>
          <w:p w14:paraId="5D81AAA5" w14:textId="77777777" w:rsidR="00931D4A" w:rsidRPr="00AD573F" w:rsidRDefault="00931D4A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 (7.89%)</w:t>
            </w:r>
          </w:p>
        </w:tc>
      </w:tr>
      <w:tr w:rsidR="00931D4A" w:rsidRPr="00AD573F" w14:paraId="334EAD42" w14:textId="77777777" w:rsidTr="00236DB1">
        <w:trPr>
          <w:trHeight w:val="259"/>
        </w:trPr>
        <w:tc>
          <w:tcPr>
            <w:tcW w:w="2547" w:type="dxa"/>
          </w:tcPr>
          <w:p w14:paraId="08DC5559" w14:textId="77777777" w:rsidR="00931D4A" w:rsidRPr="00AD573F" w:rsidRDefault="00931D4A" w:rsidP="00236DB1">
            <w:pPr>
              <w:ind w:left="311"/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Cluster headache</w:t>
            </w:r>
          </w:p>
        </w:tc>
        <w:tc>
          <w:tcPr>
            <w:tcW w:w="1417" w:type="dxa"/>
          </w:tcPr>
          <w:p w14:paraId="07C2E052" w14:textId="77777777" w:rsidR="00931D4A" w:rsidRPr="00AD573F" w:rsidRDefault="00931D4A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418" w:type="dxa"/>
          </w:tcPr>
          <w:p w14:paraId="5A246AFA" w14:textId="77777777" w:rsidR="00931D4A" w:rsidRPr="00AD573F" w:rsidRDefault="00931D4A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14:paraId="4228D3B5" w14:textId="77777777" w:rsidR="00931D4A" w:rsidRPr="00AD573F" w:rsidRDefault="00931D4A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</w:tr>
      <w:tr w:rsidR="00931D4A" w:rsidRPr="00AD573F" w14:paraId="027540D9" w14:textId="77777777" w:rsidTr="00236DB1">
        <w:trPr>
          <w:trHeight w:val="247"/>
        </w:trPr>
        <w:tc>
          <w:tcPr>
            <w:tcW w:w="2547" w:type="dxa"/>
          </w:tcPr>
          <w:p w14:paraId="6C598308" w14:textId="77777777" w:rsidR="00931D4A" w:rsidRPr="00AD573F" w:rsidRDefault="00931D4A" w:rsidP="00236DB1">
            <w:pPr>
              <w:tabs>
                <w:tab w:val="left" w:pos="368"/>
              </w:tabs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 xml:space="preserve">Frequency </w:t>
            </w:r>
          </w:p>
        </w:tc>
        <w:tc>
          <w:tcPr>
            <w:tcW w:w="1417" w:type="dxa"/>
          </w:tcPr>
          <w:p w14:paraId="4104C3BD" w14:textId="77777777" w:rsidR="00931D4A" w:rsidRPr="00EC657F" w:rsidRDefault="00931D4A" w:rsidP="00236DB1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C657F">
              <w:rPr>
                <w:rFonts w:cstheme="minorHAnsi"/>
                <w:b/>
                <w:sz w:val="20"/>
                <w:szCs w:val="20"/>
                <w:lang w:val="en-US"/>
              </w:rPr>
              <w:t>N = 48</w:t>
            </w:r>
          </w:p>
        </w:tc>
        <w:tc>
          <w:tcPr>
            <w:tcW w:w="1418" w:type="dxa"/>
          </w:tcPr>
          <w:p w14:paraId="6ED610FC" w14:textId="77777777" w:rsidR="00931D4A" w:rsidRPr="00EC657F" w:rsidRDefault="00931D4A" w:rsidP="00236DB1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C657F">
              <w:rPr>
                <w:rFonts w:cstheme="minorHAnsi"/>
                <w:b/>
                <w:sz w:val="20"/>
                <w:szCs w:val="20"/>
                <w:lang w:val="en-US"/>
              </w:rPr>
              <w:t>N = 21</w:t>
            </w:r>
          </w:p>
        </w:tc>
        <w:tc>
          <w:tcPr>
            <w:tcW w:w="1276" w:type="dxa"/>
          </w:tcPr>
          <w:p w14:paraId="25567FE5" w14:textId="77777777" w:rsidR="00931D4A" w:rsidRPr="00EC657F" w:rsidRDefault="00931D4A" w:rsidP="00236DB1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C657F">
              <w:rPr>
                <w:rFonts w:cstheme="minorHAnsi"/>
                <w:b/>
                <w:sz w:val="20"/>
                <w:szCs w:val="20"/>
                <w:lang w:val="en-US"/>
              </w:rPr>
              <w:t>N = 27</w:t>
            </w:r>
          </w:p>
        </w:tc>
      </w:tr>
      <w:tr w:rsidR="00931D4A" w:rsidRPr="00AD573F" w14:paraId="52D8EF41" w14:textId="77777777" w:rsidTr="00236DB1">
        <w:trPr>
          <w:trHeight w:val="247"/>
        </w:trPr>
        <w:tc>
          <w:tcPr>
            <w:tcW w:w="2547" w:type="dxa"/>
          </w:tcPr>
          <w:p w14:paraId="67457156" w14:textId="77777777" w:rsidR="00931D4A" w:rsidRPr="00AD573F" w:rsidRDefault="00931D4A" w:rsidP="00236DB1">
            <w:pPr>
              <w:tabs>
                <w:tab w:val="left" w:pos="368"/>
              </w:tabs>
              <w:ind w:left="311"/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Daily</w:t>
            </w:r>
          </w:p>
        </w:tc>
        <w:tc>
          <w:tcPr>
            <w:tcW w:w="1417" w:type="dxa"/>
          </w:tcPr>
          <w:p w14:paraId="6E19EC66" w14:textId="77777777" w:rsidR="00931D4A" w:rsidRPr="00AD573F" w:rsidRDefault="00931D4A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2 (4.17%)</w:t>
            </w:r>
          </w:p>
        </w:tc>
        <w:tc>
          <w:tcPr>
            <w:tcW w:w="1418" w:type="dxa"/>
          </w:tcPr>
          <w:p w14:paraId="738EF512" w14:textId="77777777" w:rsidR="00931D4A" w:rsidRPr="00AD573F" w:rsidRDefault="00931D4A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 (4.76%)</w:t>
            </w:r>
          </w:p>
        </w:tc>
        <w:tc>
          <w:tcPr>
            <w:tcW w:w="1276" w:type="dxa"/>
          </w:tcPr>
          <w:p w14:paraId="4E5CA2A8" w14:textId="77777777" w:rsidR="00931D4A" w:rsidRPr="00AD573F" w:rsidRDefault="00931D4A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 (3.70%)</w:t>
            </w:r>
          </w:p>
        </w:tc>
      </w:tr>
      <w:tr w:rsidR="00931D4A" w:rsidRPr="00AD573F" w14:paraId="188C157E" w14:textId="77777777" w:rsidTr="00236DB1">
        <w:trPr>
          <w:trHeight w:val="247"/>
        </w:trPr>
        <w:tc>
          <w:tcPr>
            <w:tcW w:w="2547" w:type="dxa"/>
          </w:tcPr>
          <w:p w14:paraId="675F83DA" w14:textId="77777777" w:rsidR="00931D4A" w:rsidRPr="00AD573F" w:rsidRDefault="00931D4A" w:rsidP="00236DB1">
            <w:pPr>
              <w:tabs>
                <w:tab w:val="left" w:pos="368"/>
              </w:tabs>
              <w:ind w:left="311"/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Weekly</w:t>
            </w:r>
          </w:p>
        </w:tc>
        <w:tc>
          <w:tcPr>
            <w:tcW w:w="1417" w:type="dxa"/>
          </w:tcPr>
          <w:p w14:paraId="565229F8" w14:textId="77777777" w:rsidR="00931D4A" w:rsidRPr="00AD573F" w:rsidRDefault="00931D4A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11 (22.92%)</w:t>
            </w:r>
          </w:p>
        </w:tc>
        <w:tc>
          <w:tcPr>
            <w:tcW w:w="1418" w:type="dxa"/>
          </w:tcPr>
          <w:p w14:paraId="2920FEE3" w14:textId="77777777" w:rsidR="00931D4A" w:rsidRPr="00AD573F" w:rsidRDefault="00931D4A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 (33.33%)</w:t>
            </w:r>
          </w:p>
        </w:tc>
        <w:tc>
          <w:tcPr>
            <w:tcW w:w="1276" w:type="dxa"/>
          </w:tcPr>
          <w:p w14:paraId="71DF249A" w14:textId="77777777" w:rsidR="00931D4A" w:rsidRPr="00AD573F" w:rsidRDefault="00931D4A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 (14.81%)</w:t>
            </w:r>
          </w:p>
        </w:tc>
      </w:tr>
      <w:tr w:rsidR="00931D4A" w:rsidRPr="00AD573F" w14:paraId="1637A339" w14:textId="77777777" w:rsidTr="00236DB1">
        <w:trPr>
          <w:trHeight w:val="247"/>
        </w:trPr>
        <w:tc>
          <w:tcPr>
            <w:tcW w:w="2547" w:type="dxa"/>
          </w:tcPr>
          <w:p w14:paraId="51214BD4" w14:textId="77777777" w:rsidR="00931D4A" w:rsidRPr="00AD573F" w:rsidRDefault="00931D4A" w:rsidP="00236DB1">
            <w:pPr>
              <w:tabs>
                <w:tab w:val="left" w:pos="368"/>
              </w:tabs>
              <w:ind w:left="311"/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Monthly</w:t>
            </w:r>
          </w:p>
        </w:tc>
        <w:tc>
          <w:tcPr>
            <w:tcW w:w="1417" w:type="dxa"/>
          </w:tcPr>
          <w:p w14:paraId="0566E1AE" w14:textId="77777777" w:rsidR="00931D4A" w:rsidRPr="00AD573F" w:rsidRDefault="00931D4A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19 (39.58%)</w:t>
            </w:r>
          </w:p>
        </w:tc>
        <w:tc>
          <w:tcPr>
            <w:tcW w:w="1418" w:type="dxa"/>
          </w:tcPr>
          <w:p w14:paraId="56EC85A2" w14:textId="77777777" w:rsidR="00931D4A" w:rsidRPr="00AD573F" w:rsidRDefault="00931D4A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 (38.10%)</w:t>
            </w:r>
          </w:p>
        </w:tc>
        <w:tc>
          <w:tcPr>
            <w:tcW w:w="1276" w:type="dxa"/>
          </w:tcPr>
          <w:p w14:paraId="4ACF853F" w14:textId="77777777" w:rsidR="00931D4A" w:rsidRPr="00AD573F" w:rsidRDefault="00931D4A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1 (40.74%)</w:t>
            </w:r>
          </w:p>
        </w:tc>
      </w:tr>
      <w:tr w:rsidR="00931D4A" w:rsidRPr="00AD573F" w14:paraId="0DD844BD" w14:textId="77777777" w:rsidTr="00236DB1">
        <w:trPr>
          <w:trHeight w:val="247"/>
        </w:trPr>
        <w:tc>
          <w:tcPr>
            <w:tcW w:w="2547" w:type="dxa"/>
          </w:tcPr>
          <w:p w14:paraId="6F7D734F" w14:textId="77777777" w:rsidR="00931D4A" w:rsidRPr="00AD573F" w:rsidRDefault="00931D4A" w:rsidP="00236DB1">
            <w:pPr>
              <w:tabs>
                <w:tab w:val="left" w:pos="368"/>
              </w:tabs>
              <w:ind w:left="311"/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Once every 3 months</w:t>
            </w:r>
          </w:p>
        </w:tc>
        <w:tc>
          <w:tcPr>
            <w:tcW w:w="1417" w:type="dxa"/>
          </w:tcPr>
          <w:p w14:paraId="3ABD80FB" w14:textId="77777777" w:rsidR="00931D4A" w:rsidRPr="00AD573F" w:rsidRDefault="00931D4A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9 (18.75%)</w:t>
            </w:r>
          </w:p>
        </w:tc>
        <w:tc>
          <w:tcPr>
            <w:tcW w:w="1418" w:type="dxa"/>
          </w:tcPr>
          <w:p w14:paraId="1309EA96" w14:textId="77777777" w:rsidR="00931D4A" w:rsidRPr="00AD573F" w:rsidRDefault="00931D4A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 (14.29%)</w:t>
            </w:r>
          </w:p>
        </w:tc>
        <w:tc>
          <w:tcPr>
            <w:tcW w:w="1276" w:type="dxa"/>
          </w:tcPr>
          <w:p w14:paraId="7E794851" w14:textId="77777777" w:rsidR="00931D4A" w:rsidRPr="00AD573F" w:rsidRDefault="00931D4A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 (22.22%)</w:t>
            </w:r>
          </w:p>
        </w:tc>
      </w:tr>
      <w:tr w:rsidR="00931D4A" w:rsidRPr="00AD573F" w14:paraId="50730108" w14:textId="77777777" w:rsidTr="00236DB1">
        <w:trPr>
          <w:trHeight w:val="247"/>
        </w:trPr>
        <w:tc>
          <w:tcPr>
            <w:tcW w:w="2547" w:type="dxa"/>
          </w:tcPr>
          <w:p w14:paraId="3CD1BD22" w14:textId="77777777" w:rsidR="00931D4A" w:rsidRPr="00AD573F" w:rsidRDefault="00931D4A" w:rsidP="00236DB1">
            <w:pPr>
              <w:tabs>
                <w:tab w:val="left" w:pos="368"/>
              </w:tabs>
              <w:ind w:left="311"/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 xml:space="preserve">Once every 6 months </w:t>
            </w:r>
          </w:p>
        </w:tc>
        <w:tc>
          <w:tcPr>
            <w:tcW w:w="1417" w:type="dxa"/>
          </w:tcPr>
          <w:p w14:paraId="55519D36" w14:textId="77777777" w:rsidR="00931D4A" w:rsidRPr="00AD573F" w:rsidRDefault="00931D4A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7 (14.58%)</w:t>
            </w:r>
          </w:p>
        </w:tc>
        <w:tc>
          <w:tcPr>
            <w:tcW w:w="1418" w:type="dxa"/>
          </w:tcPr>
          <w:p w14:paraId="370914FB" w14:textId="77777777" w:rsidR="00931D4A" w:rsidRPr="00AD573F" w:rsidRDefault="00931D4A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 (9.52%)</w:t>
            </w:r>
          </w:p>
        </w:tc>
        <w:tc>
          <w:tcPr>
            <w:tcW w:w="1276" w:type="dxa"/>
          </w:tcPr>
          <w:p w14:paraId="7276BE64" w14:textId="77777777" w:rsidR="00931D4A" w:rsidRPr="00AD573F" w:rsidRDefault="00931D4A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 (18.82%)</w:t>
            </w:r>
          </w:p>
        </w:tc>
      </w:tr>
    </w:tbl>
    <w:p w14:paraId="35C53AEA" w14:textId="5A603C5D" w:rsidR="00931D4A" w:rsidRPr="006D4313" w:rsidRDefault="00C70B01" w:rsidP="00931D4A">
      <w:pPr>
        <w:rPr>
          <w:rFonts w:cstheme="minorHAnsi"/>
          <w:b/>
          <w:sz w:val="20"/>
          <w:szCs w:val="20"/>
          <w:lang w:val="en-US"/>
        </w:rPr>
      </w:pPr>
      <w:r w:rsidRPr="00C70B01">
        <w:rPr>
          <w:rFonts w:cstheme="minorHAnsi"/>
          <w:b/>
          <w:sz w:val="20"/>
          <w:szCs w:val="20"/>
        </w:rPr>
        <w:t>Supplemental</w:t>
      </w:r>
      <w:r>
        <w:rPr>
          <w:rFonts w:cstheme="minorHAnsi"/>
          <w:sz w:val="20"/>
          <w:szCs w:val="20"/>
        </w:rPr>
        <w:t xml:space="preserve"> </w:t>
      </w:r>
      <w:r w:rsidR="00931D4A" w:rsidRPr="006D4313">
        <w:rPr>
          <w:rFonts w:cstheme="minorHAnsi"/>
          <w:b/>
          <w:sz w:val="20"/>
          <w:szCs w:val="20"/>
          <w:lang w:val="en-US"/>
        </w:rPr>
        <w:t xml:space="preserve">Table 5 Headache frequency and Primary headache </w:t>
      </w:r>
    </w:p>
    <w:p w14:paraId="6E37134B" w14:textId="77777777" w:rsidR="009155B9" w:rsidRPr="00AD573F" w:rsidRDefault="009155B9" w:rsidP="009155B9">
      <w:pPr>
        <w:pStyle w:val="Bijschrift"/>
        <w:rPr>
          <w:rFonts w:cstheme="minorHAnsi"/>
          <w:color w:val="auto"/>
          <w:sz w:val="20"/>
          <w:szCs w:val="20"/>
        </w:rPr>
      </w:pPr>
      <w:r w:rsidRPr="00AD573F">
        <w:rPr>
          <w:rFonts w:cstheme="minorHAnsi"/>
          <w:b w:val="0"/>
          <w:color w:val="auto"/>
          <w:sz w:val="20"/>
          <w:szCs w:val="20"/>
        </w:rPr>
        <w:t xml:space="preserve">FBR, </w:t>
      </w:r>
      <w:proofErr w:type="spellStart"/>
      <w:r w:rsidRPr="00AD573F">
        <w:rPr>
          <w:rFonts w:cstheme="minorHAnsi"/>
          <w:b w:val="0"/>
          <w:color w:val="auto"/>
          <w:sz w:val="20"/>
          <w:szCs w:val="20"/>
        </w:rPr>
        <w:t>fronto-biparietal</w:t>
      </w:r>
      <w:proofErr w:type="spellEnd"/>
      <w:r w:rsidRPr="00AD573F">
        <w:rPr>
          <w:rFonts w:cstheme="minorHAnsi"/>
          <w:b w:val="0"/>
          <w:color w:val="auto"/>
          <w:sz w:val="20"/>
          <w:szCs w:val="20"/>
        </w:rPr>
        <w:t xml:space="preserve"> remodeling; ESC, extended strip craniotomy</w:t>
      </w:r>
      <w:r w:rsidRPr="00AD573F">
        <w:rPr>
          <w:rFonts w:cstheme="minorHAnsi"/>
          <w:color w:val="auto"/>
          <w:sz w:val="20"/>
          <w:szCs w:val="20"/>
        </w:rPr>
        <w:t xml:space="preserve"> </w:t>
      </w:r>
    </w:p>
    <w:p w14:paraId="2394C53B" w14:textId="00D2C2A4" w:rsidR="00931D4A" w:rsidRPr="006D4313" w:rsidRDefault="00931D4A" w:rsidP="00931D4A">
      <w:pPr>
        <w:rPr>
          <w:rFonts w:cstheme="minorHAnsi"/>
          <w:b/>
          <w:sz w:val="20"/>
          <w:szCs w:val="20"/>
          <w:lang w:val="en-US"/>
        </w:rPr>
      </w:pPr>
    </w:p>
    <w:tbl>
      <w:tblPr>
        <w:tblStyle w:val="Tabelrasterlicht"/>
        <w:tblW w:w="0" w:type="auto"/>
        <w:tblLook w:val="04A0" w:firstRow="1" w:lastRow="0" w:firstColumn="1" w:lastColumn="0" w:noHBand="0" w:noVBand="1"/>
      </w:tblPr>
      <w:tblGrid>
        <w:gridCol w:w="2868"/>
        <w:gridCol w:w="1380"/>
        <w:gridCol w:w="1276"/>
        <w:gridCol w:w="1275"/>
      </w:tblGrid>
      <w:tr w:rsidR="00653CF8" w:rsidRPr="00AD573F" w14:paraId="39135198" w14:textId="77777777" w:rsidTr="00236DB1">
        <w:tc>
          <w:tcPr>
            <w:tcW w:w="2868" w:type="dxa"/>
          </w:tcPr>
          <w:p w14:paraId="21BCC385" w14:textId="77777777" w:rsidR="00653CF8" w:rsidRPr="00AD573F" w:rsidRDefault="00653CF8" w:rsidP="00236DB1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</w:tcPr>
          <w:p w14:paraId="61A5798A" w14:textId="77777777" w:rsidR="00653CF8" w:rsidRPr="00AD573F" w:rsidRDefault="00653CF8" w:rsidP="00236DB1">
            <w:pPr>
              <w:rPr>
                <w:b/>
                <w:sz w:val="20"/>
                <w:szCs w:val="20"/>
                <w:lang w:val="en-US"/>
              </w:rPr>
            </w:pPr>
            <w:r w:rsidRPr="00AD573F">
              <w:rPr>
                <w:b/>
                <w:sz w:val="20"/>
                <w:szCs w:val="20"/>
                <w:lang w:val="en-US"/>
              </w:rPr>
              <w:t>All headache (n = 32)</w:t>
            </w:r>
          </w:p>
        </w:tc>
        <w:tc>
          <w:tcPr>
            <w:tcW w:w="1276" w:type="dxa"/>
          </w:tcPr>
          <w:p w14:paraId="24349420" w14:textId="77777777" w:rsidR="00653CF8" w:rsidRPr="00AD573F" w:rsidRDefault="00653CF8" w:rsidP="00236DB1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FBR (N = 16)</w:t>
            </w:r>
          </w:p>
        </w:tc>
        <w:tc>
          <w:tcPr>
            <w:tcW w:w="1275" w:type="dxa"/>
          </w:tcPr>
          <w:p w14:paraId="1023662C" w14:textId="77777777" w:rsidR="00653CF8" w:rsidRPr="00AD573F" w:rsidRDefault="00653CF8" w:rsidP="00236DB1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ESC (N = 16)</w:t>
            </w:r>
          </w:p>
        </w:tc>
      </w:tr>
      <w:tr w:rsidR="00653CF8" w:rsidRPr="000B2A21" w14:paraId="7C3AFE38" w14:textId="77777777" w:rsidTr="00236DB1">
        <w:tc>
          <w:tcPr>
            <w:tcW w:w="2868" w:type="dxa"/>
          </w:tcPr>
          <w:p w14:paraId="352E031F" w14:textId="77777777" w:rsidR="00653CF8" w:rsidRPr="00AD573F" w:rsidRDefault="00653CF8" w:rsidP="00236DB1">
            <w:pPr>
              <w:pStyle w:val="Geenafstand"/>
              <w:rPr>
                <w:rFonts w:cstheme="minorHAnsi"/>
                <w:b/>
                <w:bCs/>
                <w:caps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How long does the headache episode take (min)</w:t>
            </w:r>
          </w:p>
        </w:tc>
        <w:tc>
          <w:tcPr>
            <w:tcW w:w="1380" w:type="dxa"/>
          </w:tcPr>
          <w:p w14:paraId="413A7A01" w14:textId="77777777" w:rsidR="00653CF8" w:rsidRPr="00AD573F" w:rsidRDefault="00653CF8" w:rsidP="0023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B67459C" w14:textId="77777777" w:rsidR="00653CF8" w:rsidRPr="00AD573F" w:rsidRDefault="00653CF8" w:rsidP="0023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43E67C4A" w14:textId="77777777" w:rsidR="00653CF8" w:rsidRPr="00AD573F" w:rsidRDefault="00653CF8" w:rsidP="00236DB1">
            <w:pPr>
              <w:rPr>
                <w:sz w:val="20"/>
                <w:szCs w:val="20"/>
                <w:lang w:val="en-US"/>
              </w:rPr>
            </w:pPr>
          </w:p>
        </w:tc>
      </w:tr>
      <w:tr w:rsidR="00653CF8" w:rsidRPr="00AD573F" w14:paraId="0D2A0CB4" w14:textId="77777777" w:rsidTr="00236DB1">
        <w:tc>
          <w:tcPr>
            <w:tcW w:w="2868" w:type="dxa"/>
          </w:tcPr>
          <w:p w14:paraId="7E37944A" w14:textId="77777777" w:rsidR="00653CF8" w:rsidRPr="00AD573F" w:rsidRDefault="00653CF8" w:rsidP="00236DB1">
            <w:pPr>
              <w:pStyle w:val="Geenafstand"/>
              <w:ind w:left="169"/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380" w:type="dxa"/>
          </w:tcPr>
          <w:p w14:paraId="3540D518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 xml:space="preserve">275.2 </w:t>
            </w:r>
          </w:p>
        </w:tc>
        <w:tc>
          <w:tcPr>
            <w:tcW w:w="1276" w:type="dxa"/>
          </w:tcPr>
          <w:p w14:paraId="133BB717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52.2</w:t>
            </w:r>
          </w:p>
        </w:tc>
        <w:tc>
          <w:tcPr>
            <w:tcW w:w="1275" w:type="dxa"/>
          </w:tcPr>
          <w:p w14:paraId="74EB97C3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8.3</w:t>
            </w:r>
          </w:p>
        </w:tc>
      </w:tr>
      <w:tr w:rsidR="00653CF8" w:rsidRPr="00AD573F" w14:paraId="2DFDD1BA" w14:textId="77777777" w:rsidTr="00236DB1">
        <w:tc>
          <w:tcPr>
            <w:tcW w:w="2868" w:type="dxa"/>
          </w:tcPr>
          <w:p w14:paraId="2136086B" w14:textId="77777777" w:rsidR="00653CF8" w:rsidRPr="00AD573F" w:rsidRDefault="00653CF8" w:rsidP="00236DB1">
            <w:pPr>
              <w:pStyle w:val="Geenafstand"/>
              <w:ind w:left="169"/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380" w:type="dxa"/>
          </w:tcPr>
          <w:p w14:paraId="30EDBF19" w14:textId="77777777" w:rsidR="00653CF8" w:rsidRPr="00AD573F" w:rsidRDefault="00653CF8" w:rsidP="00236DB1">
            <w:pPr>
              <w:rPr>
                <w:sz w:val="20"/>
                <w:szCs w:val="20"/>
                <w:lang w:val="en-US"/>
              </w:rPr>
            </w:pPr>
            <w:r w:rsidRPr="00AD573F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1276" w:type="dxa"/>
          </w:tcPr>
          <w:p w14:paraId="2BC8EDD6" w14:textId="77777777" w:rsidR="00653CF8" w:rsidRPr="00AD573F" w:rsidRDefault="00653CF8" w:rsidP="00236DB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0</w:t>
            </w:r>
          </w:p>
        </w:tc>
        <w:tc>
          <w:tcPr>
            <w:tcW w:w="1275" w:type="dxa"/>
          </w:tcPr>
          <w:p w14:paraId="5658F6B8" w14:textId="77777777" w:rsidR="00653CF8" w:rsidRPr="00AD573F" w:rsidRDefault="00653CF8" w:rsidP="00236DB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</w:t>
            </w:r>
          </w:p>
        </w:tc>
      </w:tr>
      <w:tr w:rsidR="00653CF8" w:rsidRPr="00AD573F" w14:paraId="07F0F810" w14:textId="77777777" w:rsidTr="00236DB1">
        <w:tc>
          <w:tcPr>
            <w:tcW w:w="2868" w:type="dxa"/>
          </w:tcPr>
          <w:p w14:paraId="7D63A116" w14:textId="77777777" w:rsidR="00653CF8" w:rsidRPr="00AD573F" w:rsidRDefault="00653CF8" w:rsidP="00236DB1">
            <w:pPr>
              <w:pStyle w:val="Geenafstand"/>
              <w:ind w:left="169"/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IQR</w:t>
            </w:r>
          </w:p>
        </w:tc>
        <w:tc>
          <w:tcPr>
            <w:tcW w:w="1380" w:type="dxa"/>
          </w:tcPr>
          <w:p w14:paraId="7227C4FF" w14:textId="77777777" w:rsidR="00653CF8" w:rsidRPr="00AD573F" w:rsidRDefault="00653CF8" w:rsidP="00236DB1">
            <w:pPr>
              <w:rPr>
                <w:sz w:val="20"/>
                <w:szCs w:val="20"/>
                <w:lang w:val="en-US"/>
              </w:rPr>
            </w:pPr>
            <w:r w:rsidRPr="00AD573F">
              <w:rPr>
                <w:sz w:val="20"/>
                <w:szCs w:val="20"/>
                <w:lang w:val="en-US"/>
              </w:rPr>
              <w:t>25-180</w:t>
            </w:r>
          </w:p>
        </w:tc>
        <w:tc>
          <w:tcPr>
            <w:tcW w:w="1276" w:type="dxa"/>
          </w:tcPr>
          <w:p w14:paraId="7ABD5C26" w14:textId="77777777" w:rsidR="00653CF8" w:rsidRPr="00AD573F" w:rsidRDefault="00653CF8" w:rsidP="00236DB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 - 465</w:t>
            </w:r>
          </w:p>
        </w:tc>
        <w:tc>
          <w:tcPr>
            <w:tcW w:w="1275" w:type="dxa"/>
          </w:tcPr>
          <w:p w14:paraId="4D852533" w14:textId="77777777" w:rsidR="00653CF8" w:rsidRPr="00AD573F" w:rsidRDefault="00653CF8" w:rsidP="00236DB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 – 97.5</w:t>
            </w:r>
          </w:p>
        </w:tc>
      </w:tr>
      <w:tr w:rsidR="00653CF8" w:rsidRPr="000B2A21" w14:paraId="056CE82E" w14:textId="77777777" w:rsidTr="00236DB1">
        <w:tc>
          <w:tcPr>
            <w:tcW w:w="2868" w:type="dxa"/>
          </w:tcPr>
          <w:p w14:paraId="42692BD2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At what time of the day*</w:t>
            </w:r>
          </w:p>
        </w:tc>
        <w:tc>
          <w:tcPr>
            <w:tcW w:w="1380" w:type="dxa"/>
          </w:tcPr>
          <w:p w14:paraId="57C2DEFF" w14:textId="77777777" w:rsidR="00653CF8" w:rsidRPr="00AD573F" w:rsidRDefault="00653CF8" w:rsidP="0023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9F1AFF4" w14:textId="77777777" w:rsidR="00653CF8" w:rsidRPr="00AD573F" w:rsidRDefault="00653CF8" w:rsidP="0023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77F8233E" w14:textId="77777777" w:rsidR="00653CF8" w:rsidRPr="00AD573F" w:rsidRDefault="00653CF8" w:rsidP="00236DB1">
            <w:pPr>
              <w:rPr>
                <w:sz w:val="20"/>
                <w:szCs w:val="20"/>
                <w:lang w:val="en-US"/>
              </w:rPr>
            </w:pPr>
          </w:p>
        </w:tc>
      </w:tr>
      <w:tr w:rsidR="00653CF8" w:rsidRPr="00AD573F" w14:paraId="7401B5D7" w14:textId="77777777" w:rsidTr="00236DB1">
        <w:tc>
          <w:tcPr>
            <w:tcW w:w="2868" w:type="dxa"/>
          </w:tcPr>
          <w:p w14:paraId="3E13DA7E" w14:textId="77777777" w:rsidR="00653CF8" w:rsidRPr="00AD573F" w:rsidRDefault="00653CF8" w:rsidP="00236DB1">
            <w:pPr>
              <w:pStyle w:val="Geenafstand"/>
              <w:ind w:left="169"/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Morning</w:t>
            </w:r>
          </w:p>
        </w:tc>
        <w:tc>
          <w:tcPr>
            <w:tcW w:w="1380" w:type="dxa"/>
          </w:tcPr>
          <w:p w14:paraId="1AB1ECF1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5 (15.6</w:t>
            </w:r>
            <w:r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Pr="00AD573F">
              <w:rPr>
                <w:rFonts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276" w:type="dxa"/>
          </w:tcPr>
          <w:p w14:paraId="36DB92DF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 (12.50%)</w:t>
            </w:r>
          </w:p>
        </w:tc>
        <w:tc>
          <w:tcPr>
            <w:tcW w:w="1275" w:type="dxa"/>
          </w:tcPr>
          <w:p w14:paraId="209E4D21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 (18.75%)</w:t>
            </w:r>
          </w:p>
        </w:tc>
      </w:tr>
      <w:tr w:rsidR="00653CF8" w:rsidRPr="00AD573F" w14:paraId="2410748A" w14:textId="77777777" w:rsidTr="00236DB1">
        <w:tc>
          <w:tcPr>
            <w:tcW w:w="2868" w:type="dxa"/>
          </w:tcPr>
          <w:p w14:paraId="00A9E48F" w14:textId="77777777" w:rsidR="00653CF8" w:rsidRPr="00AD573F" w:rsidRDefault="00653CF8" w:rsidP="00236DB1">
            <w:pPr>
              <w:pStyle w:val="Geenafstand"/>
              <w:ind w:left="169"/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Night</w:t>
            </w:r>
          </w:p>
        </w:tc>
        <w:tc>
          <w:tcPr>
            <w:tcW w:w="1380" w:type="dxa"/>
          </w:tcPr>
          <w:p w14:paraId="10B1E159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 (9.38</w:t>
            </w:r>
            <w:r w:rsidRPr="00AD573F">
              <w:rPr>
                <w:rFonts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276" w:type="dxa"/>
          </w:tcPr>
          <w:p w14:paraId="131ECAEF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 (6.25%)</w:t>
            </w:r>
          </w:p>
        </w:tc>
        <w:tc>
          <w:tcPr>
            <w:tcW w:w="1275" w:type="dxa"/>
          </w:tcPr>
          <w:p w14:paraId="1F5BE943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 (12.50%)</w:t>
            </w:r>
          </w:p>
        </w:tc>
      </w:tr>
      <w:tr w:rsidR="00653CF8" w:rsidRPr="00AD573F" w14:paraId="66A40BAC" w14:textId="77777777" w:rsidTr="00236DB1">
        <w:tc>
          <w:tcPr>
            <w:tcW w:w="2868" w:type="dxa"/>
          </w:tcPr>
          <w:p w14:paraId="26538F04" w14:textId="77777777" w:rsidR="00653CF8" w:rsidRPr="00AD573F" w:rsidRDefault="00653CF8" w:rsidP="00236DB1">
            <w:pPr>
              <w:pStyle w:val="Geenafstand"/>
              <w:ind w:left="169"/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Midday</w:t>
            </w:r>
          </w:p>
        </w:tc>
        <w:tc>
          <w:tcPr>
            <w:tcW w:w="1380" w:type="dxa"/>
          </w:tcPr>
          <w:p w14:paraId="6EA2431C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 (21.87</w:t>
            </w:r>
            <w:r w:rsidRPr="00AD573F">
              <w:rPr>
                <w:rFonts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276" w:type="dxa"/>
          </w:tcPr>
          <w:p w14:paraId="61F589A2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 (25.0%)</w:t>
            </w:r>
          </w:p>
        </w:tc>
        <w:tc>
          <w:tcPr>
            <w:tcW w:w="1275" w:type="dxa"/>
          </w:tcPr>
          <w:p w14:paraId="23AE0935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 (18.75%)</w:t>
            </w:r>
          </w:p>
        </w:tc>
      </w:tr>
      <w:tr w:rsidR="00653CF8" w:rsidRPr="00AD573F" w14:paraId="37CF0FBF" w14:textId="77777777" w:rsidTr="00236DB1">
        <w:tc>
          <w:tcPr>
            <w:tcW w:w="2868" w:type="dxa"/>
          </w:tcPr>
          <w:p w14:paraId="3E60A205" w14:textId="77777777" w:rsidR="00653CF8" w:rsidRPr="00AD573F" w:rsidRDefault="00653CF8" w:rsidP="00236DB1">
            <w:pPr>
              <w:pStyle w:val="Geenafstand"/>
              <w:ind w:left="169"/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After school</w:t>
            </w:r>
          </w:p>
        </w:tc>
        <w:tc>
          <w:tcPr>
            <w:tcW w:w="1380" w:type="dxa"/>
          </w:tcPr>
          <w:p w14:paraId="1C34802C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11 (34.3</w:t>
            </w:r>
            <w:r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Pr="00AD573F">
              <w:rPr>
                <w:rFonts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276" w:type="dxa"/>
          </w:tcPr>
          <w:p w14:paraId="2525D01C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 (25.0%)</w:t>
            </w:r>
          </w:p>
        </w:tc>
        <w:tc>
          <w:tcPr>
            <w:tcW w:w="1275" w:type="dxa"/>
          </w:tcPr>
          <w:p w14:paraId="36AD7786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 (43.85%)</w:t>
            </w:r>
          </w:p>
        </w:tc>
      </w:tr>
      <w:tr w:rsidR="00653CF8" w:rsidRPr="00AD573F" w14:paraId="5E9F2951" w14:textId="77777777" w:rsidTr="00236DB1">
        <w:tc>
          <w:tcPr>
            <w:tcW w:w="2868" w:type="dxa"/>
          </w:tcPr>
          <w:p w14:paraId="1D9BD17B" w14:textId="77777777" w:rsidR="00653CF8" w:rsidRPr="00AD573F" w:rsidRDefault="00653CF8" w:rsidP="00236DB1">
            <w:pPr>
              <w:pStyle w:val="Geenafstand"/>
              <w:ind w:left="169"/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After exercise</w:t>
            </w:r>
          </w:p>
        </w:tc>
        <w:tc>
          <w:tcPr>
            <w:tcW w:w="1380" w:type="dxa"/>
          </w:tcPr>
          <w:p w14:paraId="7DC00CE8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 (6.25</w:t>
            </w:r>
            <w:r w:rsidRPr="00AD573F">
              <w:rPr>
                <w:rFonts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276" w:type="dxa"/>
          </w:tcPr>
          <w:p w14:paraId="4BBC2D72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 (6.25%)</w:t>
            </w:r>
          </w:p>
        </w:tc>
        <w:tc>
          <w:tcPr>
            <w:tcW w:w="1275" w:type="dxa"/>
          </w:tcPr>
          <w:p w14:paraId="0D285059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 (6.25%)</w:t>
            </w:r>
          </w:p>
        </w:tc>
      </w:tr>
      <w:tr w:rsidR="00653CF8" w:rsidRPr="00AD573F" w14:paraId="71FCF746" w14:textId="77777777" w:rsidTr="00236DB1">
        <w:tc>
          <w:tcPr>
            <w:tcW w:w="2868" w:type="dxa"/>
          </w:tcPr>
          <w:p w14:paraId="1B00F11A" w14:textId="77777777" w:rsidR="00653CF8" w:rsidRPr="00AD573F" w:rsidRDefault="00653CF8" w:rsidP="00236DB1">
            <w:pPr>
              <w:pStyle w:val="Geenafstand"/>
              <w:ind w:left="169"/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Variable</w:t>
            </w:r>
            <w:r>
              <w:rPr>
                <w:rFonts w:cstheme="minorHAnsi"/>
                <w:sz w:val="20"/>
                <w:szCs w:val="20"/>
                <w:lang w:val="en-US"/>
              </w:rPr>
              <w:t>/no pattern</w:t>
            </w:r>
          </w:p>
        </w:tc>
        <w:tc>
          <w:tcPr>
            <w:tcW w:w="1380" w:type="dxa"/>
          </w:tcPr>
          <w:p w14:paraId="0E2E42C6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0 (31.25%)</w:t>
            </w:r>
          </w:p>
        </w:tc>
        <w:tc>
          <w:tcPr>
            <w:tcW w:w="1276" w:type="dxa"/>
          </w:tcPr>
          <w:p w14:paraId="1FC44E9E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 (25.0%)</w:t>
            </w:r>
          </w:p>
        </w:tc>
        <w:tc>
          <w:tcPr>
            <w:tcW w:w="1275" w:type="dxa"/>
          </w:tcPr>
          <w:p w14:paraId="4908CF13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 (37.50%)</w:t>
            </w:r>
          </w:p>
        </w:tc>
      </w:tr>
      <w:tr w:rsidR="00653CF8" w:rsidRPr="000B2A21" w14:paraId="2FD715D4" w14:textId="77777777" w:rsidTr="00236DB1">
        <w:tc>
          <w:tcPr>
            <w:tcW w:w="2868" w:type="dxa"/>
          </w:tcPr>
          <w:p w14:paraId="10A71D70" w14:textId="77777777" w:rsidR="00653CF8" w:rsidRPr="00AD573F" w:rsidRDefault="00653CF8" w:rsidP="00236DB1">
            <w:pPr>
              <w:pStyle w:val="Geenafstand"/>
              <w:rPr>
                <w:rFonts w:cstheme="minorHAnsi"/>
                <w:b/>
                <w:bCs/>
                <w:caps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At what day of the week</w:t>
            </w:r>
          </w:p>
        </w:tc>
        <w:tc>
          <w:tcPr>
            <w:tcW w:w="1380" w:type="dxa"/>
          </w:tcPr>
          <w:p w14:paraId="7620FF77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AF577C2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66002D4F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653CF8" w:rsidRPr="00AD573F" w14:paraId="79BFFE6A" w14:textId="77777777" w:rsidTr="00236DB1">
        <w:tc>
          <w:tcPr>
            <w:tcW w:w="2868" w:type="dxa"/>
          </w:tcPr>
          <w:p w14:paraId="696D2F98" w14:textId="77777777" w:rsidR="00653CF8" w:rsidRPr="00AD573F" w:rsidRDefault="00653CF8" w:rsidP="00236DB1">
            <w:pPr>
              <w:pStyle w:val="Geenafstand"/>
              <w:ind w:left="169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Only </w:t>
            </w:r>
            <w:r w:rsidRPr="00AD573F">
              <w:rPr>
                <w:rFonts w:cstheme="minorHAnsi"/>
                <w:sz w:val="20"/>
                <w:szCs w:val="20"/>
                <w:lang w:val="en-US"/>
              </w:rPr>
              <w:t>Monday – Friday</w:t>
            </w:r>
          </w:p>
        </w:tc>
        <w:tc>
          <w:tcPr>
            <w:tcW w:w="1380" w:type="dxa"/>
          </w:tcPr>
          <w:p w14:paraId="1CC7C24C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13 (40.63%)</w:t>
            </w:r>
          </w:p>
        </w:tc>
        <w:tc>
          <w:tcPr>
            <w:tcW w:w="1276" w:type="dxa"/>
          </w:tcPr>
          <w:p w14:paraId="36759C8D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 (50.0%)</w:t>
            </w:r>
          </w:p>
        </w:tc>
        <w:tc>
          <w:tcPr>
            <w:tcW w:w="1275" w:type="dxa"/>
          </w:tcPr>
          <w:p w14:paraId="590396E0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 (31.25%)</w:t>
            </w:r>
          </w:p>
        </w:tc>
      </w:tr>
      <w:tr w:rsidR="00653CF8" w:rsidRPr="00AD573F" w14:paraId="0A0587A7" w14:textId="77777777" w:rsidTr="00236DB1">
        <w:tc>
          <w:tcPr>
            <w:tcW w:w="2868" w:type="dxa"/>
          </w:tcPr>
          <w:p w14:paraId="5590300D" w14:textId="77777777" w:rsidR="00653CF8" w:rsidRPr="00AD573F" w:rsidRDefault="00653CF8" w:rsidP="00236DB1">
            <w:pPr>
              <w:pStyle w:val="Geenafstand"/>
              <w:ind w:left="169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Only </w:t>
            </w:r>
            <w:r w:rsidRPr="00AD573F">
              <w:rPr>
                <w:rFonts w:cstheme="minorHAnsi"/>
                <w:sz w:val="20"/>
                <w:szCs w:val="20"/>
                <w:lang w:val="en-US"/>
              </w:rPr>
              <w:t>Weekend</w:t>
            </w:r>
          </w:p>
        </w:tc>
        <w:tc>
          <w:tcPr>
            <w:tcW w:w="1380" w:type="dxa"/>
          </w:tcPr>
          <w:p w14:paraId="17905331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6D44AEE" w14:textId="77777777" w:rsidR="00653CF8" w:rsidRPr="00AD573F" w:rsidRDefault="00653CF8" w:rsidP="00236DB1">
            <w:pPr>
              <w:pStyle w:val="Geenafstand"/>
              <w:tabs>
                <w:tab w:val="left" w:pos="720"/>
              </w:tabs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694B54EA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653CF8" w:rsidRPr="00AD573F" w14:paraId="2E8171EF" w14:textId="77777777" w:rsidTr="00236DB1">
        <w:tc>
          <w:tcPr>
            <w:tcW w:w="2868" w:type="dxa"/>
          </w:tcPr>
          <w:p w14:paraId="1131C1B3" w14:textId="77777777" w:rsidR="00653CF8" w:rsidRPr="00AD573F" w:rsidRDefault="00653CF8" w:rsidP="00236DB1">
            <w:pPr>
              <w:pStyle w:val="Geenafstand"/>
              <w:ind w:left="169"/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Both</w:t>
            </w:r>
          </w:p>
        </w:tc>
        <w:tc>
          <w:tcPr>
            <w:tcW w:w="1380" w:type="dxa"/>
          </w:tcPr>
          <w:p w14:paraId="3CE0B410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19 (59.38%)</w:t>
            </w:r>
          </w:p>
        </w:tc>
        <w:tc>
          <w:tcPr>
            <w:tcW w:w="1276" w:type="dxa"/>
          </w:tcPr>
          <w:p w14:paraId="1368A0F5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 (50.0%)</w:t>
            </w:r>
          </w:p>
        </w:tc>
        <w:tc>
          <w:tcPr>
            <w:tcW w:w="1275" w:type="dxa"/>
          </w:tcPr>
          <w:p w14:paraId="2FF393FF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1 (68.75%)</w:t>
            </w:r>
          </w:p>
        </w:tc>
      </w:tr>
      <w:tr w:rsidR="00653CF8" w:rsidRPr="000B2A21" w14:paraId="4051D1E0" w14:textId="77777777" w:rsidTr="00236DB1">
        <w:tc>
          <w:tcPr>
            <w:tcW w:w="2868" w:type="dxa"/>
          </w:tcPr>
          <w:p w14:paraId="36FC9E90" w14:textId="77777777" w:rsidR="00653CF8" w:rsidRPr="00AD573F" w:rsidRDefault="00653CF8" w:rsidP="00236DB1">
            <w:pPr>
              <w:pStyle w:val="Geenafstand"/>
              <w:rPr>
                <w:rFonts w:cstheme="minorHAnsi"/>
                <w:b/>
                <w:bCs/>
                <w:caps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Do you wake up with headache</w:t>
            </w:r>
          </w:p>
        </w:tc>
        <w:tc>
          <w:tcPr>
            <w:tcW w:w="1380" w:type="dxa"/>
          </w:tcPr>
          <w:p w14:paraId="145BD1C2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18AB1FB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60DAADFE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653CF8" w:rsidRPr="00AD573F" w14:paraId="25BE5F6C" w14:textId="77777777" w:rsidTr="00236DB1">
        <w:tc>
          <w:tcPr>
            <w:tcW w:w="2868" w:type="dxa"/>
          </w:tcPr>
          <w:p w14:paraId="1DED47BB" w14:textId="77777777" w:rsidR="00653CF8" w:rsidRPr="00AD573F" w:rsidRDefault="00653CF8" w:rsidP="00236DB1">
            <w:pPr>
              <w:pStyle w:val="Geenafstand"/>
              <w:ind w:left="169"/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80" w:type="dxa"/>
          </w:tcPr>
          <w:p w14:paraId="32E5A41B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4 (12.50%)</w:t>
            </w:r>
          </w:p>
        </w:tc>
        <w:tc>
          <w:tcPr>
            <w:tcW w:w="1276" w:type="dxa"/>
          </w:tcPr>
          <w:p w14:paraId="2ED56B1D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 (12.50%)</w:t>
            </w:r>
          </w:p>
        </w:tc>
        <w:tc>
          <w:tcPr>
            <w:tcW w:w="1275" w:type="dxa"/>
          </w:tcPr>
          <w:p w14:paraId="4C7B0011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 (12.50%)</w:t>
            </w:r>
          </w:p>
        </w:tc>
      </w:tr>
      <w:tr w:rsidR="00653CF8" w:rsidRPr="00AD573F" w14:paraId="191C5705" w14:textId="77777777" w:rsidTr="00236DB1">
        <w:tc>
          <w:tcPr>
            <w:tcW w:w="2868" w:type="dxa"/>
          </w:tcPr>
          <w:p w14:paraId="135F8482" w14:textId="77777777" w:rsidR="00653CF8" w:rsidRPr="00AD573F" w:rsidRDefault="00653CF8" w:rsidP="00236DB1">
            <w:pPr>
              <w:pStyle w:val="Geenafstand"/>
              <w:ind w:left="169"/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1380" w:type="dxa"/>
          </w:tcPr>
          <w:p w14:paraId="526B33A3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28 (87.50%)</w:t>
            </w:r>
          </w:p>
        </w:tc>
        <w:tc>
          <w:tcPr>
            <w:tcW w:w="1276" w:type="dxa"/>
          </w:tcPr>
          <w:p w14:paraId="75A8C7D5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4 (87.50%)</w:t>
            </w:r>
          </w:p>
        </w:tc>
        <w:tc>
          <w:tcPr>
            <w:tcW w:w="1275" w:type="dxa"/>
          </w:tcPr>
          <w:p w14:paraId="67072B7D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4 (87.50%)</w:t>
            </w:r>
          </w:p>
        </w:tc>
      </w:tr>
      <w:tr w:rsidR="00653CF8" w:rsidRPr="000B2A21" w14:paraId="3DF9E29B" w14:textId="77777777" w:rsidTr="00236DB1">
        <w:tc>
          <w:tcPr>
            <w:tcW w:w="2868" w:type="dxa"/>
          </w:tcPr>
          <w:p w14:paraId="6F4310E9" w14:textId="77777777" w:rsidR="00653CF8" w:rsidRPr="00CC2A0C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 xml:space="preserve">Other complaints </w:t>
            </w:r>
            <w:r>
              <w:rPr>
                <w:rFonts w:cstheme="minorHAnsi"/>
                <w:sz w:val="20"/>
                <w:szCs w:val="20"/>
                <w:lang w:val="en-US"/>
              </w:rPr>
              <w:t>d</w:t>
            </w:r>
            <w:r w:rsidRPr="00AD573F">
              <w:rPr>
                <w:rFonts w:cstheme="minorHAnsi"/>
                <w:sz w:val="20"/>
                <w:szCs w:val="20"/>
                <w:lang w:val="en-US"/>
              </w:rPr>
              <w:t>uring headache episodes</w:t>
            </w:r>
          </w:p>
        </w:tc>
        <w:tc>
          <w:tcPr>
            <w:tcW w:w="1380" w:type="dxa"/>
          </w:tcPr>
          <w:p w14:paraId="7AECC063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79D9F02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24E9F21C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653CF8" w:rsidRPr="00AD573F" w14:paraId="08033904" w14:textId="77777777" w:rsidTr="00236DB1">
        <w:tc>
          <w:tcPr>
            <w:tcW w:w="2868" w:type="dxa"/>
          </w:tcPr>
          <w:p w14:paraId="36772442" w14:textId="77777777" w:rsidR="00653CF8" w:rsidRPr="00AD573F" w:rsidRDefault="00653CF8" w:rsidP="00236DB1">
            <w:pPr>
              <w:pStyle w:val="Geenafstand"/>
              <w:ind w:left="184"/>
              <w:rPr>
                <w:rFonts w:cstheme="minorHAnsi"/>
                <w:caps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Poor/burry sight</w:t>
            </w:r>
          </w:p>
        </w:tc>
        <w:tc>
          <w:tcPr>
            <w:tcW w:w="1380" w:type="dxa"/>
          </w:tcPr>
          <w:p w14:paraId="13B6CA8D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1 (3.13%)</w:t>
            </w:r>
          </w:p>
        </w:tc>
        <w:tc>
          <w:tcPr>
            <w:tcW w:w="1276" w:type="dxa"/>
          </w:tcPr>
          <w:p w14:paraId="66853D24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 (6.25%)</w:t>
            </w:r>
          </w:p>
        </w:tc>
        <w:tc>
          <w:tcPr>
            <w:tcW w:w="1275" w:type="dxa"/>
          </w:tcPr>
          <w:p w14:paraId="20877794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653CF8" w:rsidRPr="00AD573F" w14:paraId="08C9685F" w14:textId="77777777" w:rsidTr="00236DB1">
        <w:tc>
          <w:tcPr>
            <w:tcW w:w="2868" w:type="dxa"/>
          </w:tcPr>
          <w:p w14:paraId="7EAF1688" w14:textId="77777777" w:rsidR="00653CF8" w:rsidRPr="00AD573F" w:rsidRDefault="00653CF8" w:rsidP="00236DB1">
            <w:pPr>
              <w:pStyle w:val="Geenafstand"/>
              <w:ind w:left="184"/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Nausea</w:t>
            </w:r>
          </w:p>
        </w:tc>
        <w:tc>
          <w:tcPr>
            <w:tcW w:w="1380" w:type="dxa"/>
          </w:tcPr>
          <w:p w14:paraId="1E005592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4 (12.50%)</w:t>
            </w:r>
          </w:p>
        </w:tc>
        <w:tc>
          <w:tcPr>
            <w:tcW w:w="1276" w:type="dxa"/>
          </w:tcPr>
          <w:p w14:paraId="0DDF86C0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 (12.50%)</w:t>
            </w:r>
          </w:p>
        </w:tc>
        <w:tc>
          <w:tcPr>
            <w:tcW w:w="1275" w:type="dxa"/>
          </w:tcPr>
          <w:p w14:paraId="53413CE1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 (12.50%)</w:t>
            </w:r>
          </w:p>
        </w:tc>
      </w:tr>
      <w:tr w:rsidR="00653CF8" w:rsidRPr="00AD573F" w14:paraId="489DE98C" w14:textId="77777777" w:rsidTr="00236DB1">
        <w:tc>
          <w:tcPr>
            <w:tcW w:w="2868" w:type="dxa"/>
          </w:tcPr>
          <w:p w14:paraId="31B5B5D1" w14:textId="77777777" w:rsidR="00653CF8" w:rsidRPr="00AD573F" w:rsidRDefault="00653CF8" w:rsidP="00236DB1">
            <w:pPr>
              <w:pStyle w:val="Geenafstand"/>
              <w:ind w:left="169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AD573F">
              <w:rPr>
                <w:rFonts w:cstheme="minorHAnsi"/>
                <w:sz w:val="20"/>
                <w:szCs w:val="20"/>
                <w:lang w:val="en-US"/>
              </w:rPr>
              <w:t>Vomitting</w:t>
            </w:r>
            <w:proofErr w:type="spellEnd"/>
          </w:p>
        </w:tc>
        <w:tc>
          <w:tcPr>
            <w:tcW w:w="1380" w:type="dxa"/>
          </w:tcPr>
          <w:p w14:paraId="230CDA56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1 (3.13 %)</w:t>
            </w:r>
          </w:p>
        </w:tc>
        <w:tc>
          <w:tcPr>
            <w:tcW w:w="1276" w:type="dxa"/>
          </w:tcPr>
          <w:p w14:paraId="3F20CCB1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685965A9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 (6.25%)</w:t>
            </w:r>
          </w:p>
        </w:tc>
      </w:tr>
      <w:tr w:rsidR="00653CF8" w:rsidRPr="00AD573F" w14:paraId="03D3194C" w14:textId="77777777" w:rsidTr="00236DB1">
        <w:tc>
          <w:tcPr>
            <w:tcW w:w="2868" w:type="dxa"/>
          </w:tcPr>
          <w:p w14:paraId="6D1581F0" w14:textId="77777777" w:rsidR="00653CF8" w:rsidRPr="00AD573F" w:rsidRDefault="00653CF8" w:rsidP="00236DB1">
            <w:pPr>
              <w:pStyle w:val="Geenafstand"/>
              <w:ind w:left="169"/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Watery eyes</w:t>
            </w:r>
          </w:p>
        </w:tc>
        <w:tc>
          <w:tcPr>
            <w:tcW w:w="1380" w:type="dxa"/>
          </w:tcPr>
          <w:p w14:paraId="6D26CB79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458C165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5BFFEA79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653CF8" w:rsidRPr="00AD573F" w14:paraId="7154A586" w14:textId="77777777" w:rsidTr="00236DB1">
        <w:tc>
          <w:tcPr>
            <w:tcW w:w="2868" w:type="dxa"/>
          </w:tcPr>
          <w:p w14:paraId="547E3D51" w14:textId="77777777" w:rsidR="00653CF8" w:rsidRPr="00AD573F" w:rsidRDefault="00653CF8" w:rsidP="00236DB1">
            <w:pPr>
              <w:pStyle w:val="Geenafstand"/>
              <w:ind w:left="184"/>
              <w:rPr>
                <w:rFonts w:cstheme="minorHAnsi"/>
                <w:b/>
                <w:bCs/>
                <w:caps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Running nose</w:t>
            </w:r>
          </w:p>
        </w:tc>
        <w:tc>
          <w:tcPr>
            <w:tcW w:w="1380" w:type="dxa"/>
          </w:tcPr>
          <w:p w14:paraId="0A033BEC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91E8B00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63C756AA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653CF8" w:rsidRPr="00AD573F" w14:paraId="6CD86080" w14:textId="77777777" w:rsidTr="00236DB1">
        <w:tc>
          <w:tcPr>
            <w:tcW w:w="2868" w:type="dxa"/>
          </w:tcPr>
          <w:p w14:paraId="575F09DA" w14:textId="77777777" w:rsidR="00653CF8" w:rsidRPr="00AD573F" w:rsidRDefault="00653CF8" w:rsidP="00236DB1">
            <w:pPr>
              <w:pStyle w:val="Geenafstand"/>
              <w:ind w:left="184"/>
              <w:rPr>
                <w:rFonts w:cstheme="minorHAnsi"/>
                <w:b/>
                <w:bCs/>
                <w:caps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Red eyes/Ptosis</w:t>
            </w:r>
          </w:p>
        </w:tc>
        <w:tc>
          <w:tcPr>
            <w:tcW w:w="1380" w:type="dxa"/>
          </w:tcPr>
          <w:p w14:paraId="7409D9EB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8F9F186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67B383E9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653CF8" w:rsidRPr="00AD573F" w14:paraId="252F89BD" w14:textId="77777777" w:rsidTr="00236DB1">
        <w:tc>
          <w:tcPr>
            <w:tcW w:w="2868" w:type="dxa"/>
          </w:tcPr>
          <w:p w14:paraId="43FB0D0E" w14:textId="77777777" w:rsidR="00653CF8" w:rsidRPr="00AD573F" w:rsidRDefault="00653CF8" w:rsidP="00236DB1">
            <w:pPr>
              <w:pStyle w:val="Geenafstand"/>
              <w:ind w:left="184"/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 xml:space="preserve">Fatigue </w:t>
            </w:r>
          </w:p>
        </w:tc>
        <w:tc>
          <w:tcPr>
            <w:tcW w:w="1380" w:type="dxa"/>
          </w:tcPr>
          <w:p w14:paraId="1130A3FC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20FC27B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01A4AA8D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653CF8" w:rsidRPr="00AD573F" w14:paraId="6AE6CD07" w14:textId="77777777" w:rsidTr="00236DB1">
        <w:tc>
          <w:tcPr>
            <w:tcW w:w="2868" w:type="dxa"/>
          </w:tcPr>
          <w:p w14:paraId="2BC3D913" w14:textId="77777777" w:rsidR="00653CF8" w:rsidRPr="00AD573F" w:rsidRDefault="00653CF8" w:rsidP="00236DB1">
            <w:pPr>
              <w:pStyle w:val="Geenafstand"/>
              <w:ind w:left="169"/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No complains</w:t>
            </w:r>
          </w:p>
        </w:tc>
        <w:tc>
          <w:tcPr>
            <w:tcW w:w="1380" w:type="dxa"/>
          </w:tcPr>
          <w:p w14:paraId="136B82D6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26 (81.25%)</w:t>
            </w:r>
          </w:p>
        </w:tc>
        <w:tc>
          <w:tcPr>
            <w:tcW w:w="1276" w:type="dxa"/>
          </w:tcPr>
          <w:p w14:paraId="1E870E2B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3 (81.25%)</w:t>
            </w:r>
          </w:p>
        </w:tc>
        <w:tc>
          <w:tcPr>
            <w:tcW w:w="1275" w:type="dxa"/>
          </w:tcPr>
          <w:p w14:paraId="3E374F37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3 (81.25%)</w:t>
            </w:r>
          </w:p>
        </w:tc>
      </w:tr>
      <w:tr w:rsidR="00653CF8" w:rsidRPr="00AD573F" w14:paraId="6065B33F" w14:textId="77777777" w:rsidTr="00236DB1">
        <w:tc>
          <w:tcPr>
            <w:tcW w:w="2868" w:type="dxa"/>
          </w:tcPr>
          <w:p w14:paraId="3354782F" w14:textId="77777777" w:rsidR="00653CF8" w:rsidRPr="00AD573F" w:rsidRDefault="00653CF8" w:rsidP="00236DB1">
            <w:pPr>
              <w:pStyle w:val="Geenafstand"/>
              <w:rPr>
                <w:rFonts w:cstheme="minorHAnsi"/>
                <w:b/>
                <w:bCs/>
                <w:caps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Location headache*</w:t>
            </w:r>
          </w:p>
        </w:tc>
        <w:tc>
          <w:tcPr>
            <w:tcW w:w="1380" w:type="dxa"/>
          </w:tcPr>
          <w:p w14:paraId="4A93799E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6AD745F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17562F6A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653CF8" w:rsidRPr="00AD573F" w14:paraId="5994447C" w14:textId="77777777" w:rsidTr="00236DB1">
        <w:tc>
          <w:tcPr>
            <w:tcW w:w="2868" w:type="dxa"/>
          </w:tcPr>
          <w:p w14:paraId="389A6B80" w14:textId="77777777" w:rsidR="00653CF8" w:rsidRPr="00AD573F" w:rsidRDefault="00653CF8" w:rsidP="00236DB1">
            <w:pPr>
              <w:pStyle w:val="Geenafstand"/>
              <w:ind w:left="184"/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 xml:space="preserve">Frontal </w:t>
            </w:r>
          </w:p>
        </w:tc>
        <w:tc>
          <w:tcPr>
            <w:tcW w:w="1380" w:type="dxa"/>
          </w:tcPr>
          <w:p w14:paraId="171AF1C2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1 (65.63</w:t>
            </w:r>
            <w:r w:rsidRPr="00AD573F">
              <w:rPr>
                <w:rFonts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276" w:type="dxa"/>
          </w:tcPr>
          <w:p w14:paraId="7FB9544C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2 (75.00%)</w:t>
            </w:r>
          </w:p>
        </w:tc>
        <w:tc>
          <w:tcPr>
            <w:tcW w:w="1275" w:type="dxa"/>
          </w:tcPr>
          <w:p w14:paraId="03E3E9FD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 (56.25%)</w:t>
            </w:r>
          </w:p>
        </w:tc>
      </w:tr>
      <w:tr w:rsidR="00653CF8" w:rsidRPr="00AD573F" w14:paraId="59D77009" w14:textId="77777777" w:rsidTr="00236DB1">
        <w:tc>
          <w:tcPr>
            <w:tcW w:w="2868" w:type="dxa"/>
          </w:tcPr>
          <w:p w14:paraId="28141E04" w14:textId="77777777" w:rsidR="00653CF8" w:rsidRPr="00AD573F" w:rsidRDefault="00653CF8" w:rsidP="00236DB1">
            <w:pPr>
              <w:pStyle w:val="Geenafstand"/>
              <w:ind w:left="169"/>
              <w:rPr>
                <w:rFonts w:cstheme="minorHAnsi"/>
                <w:caps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 xml:space="preserve">Occipital </w:t>
            </w:r>
          </w:p>
        </w:tc>
        <w:tc>
          <w:tcPr>
            <w:tcW w:w="1380" w:type="dxa"/>
          </w:tcPr>
          <w:p w14:paraId="26D0588B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 (9.38</w:t>
            </w:r>
            <w:r w:rsidRPr="00AD573F">
              <w:rPr>
                <w:rFonts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276" w:type="dxa"/>
          </w:tcPr>
          <w:p w14:paraId="21E1A537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 (6.25%)</w:t>
            </w:r>
          </w:p>
        </w:tc>
        <w:tc>
          <w:tcPr>
            <w:tcW w:w="1275" w:type="dxa"/>
          </w:tcPr>
          <w:p w14:paraId="688BE4DA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 (12.50%)</w:t>
            </w:r>
          </w:p>
        </w:tc>
      </w:tr>
      <w:tr w:rsidR="00653CF8" w:rsidRPr="00AD573F" w14:paraId="4EDC3A9D" w14:textId="77777777" w:rsidTr="00236DB1">
        <w:tc>
          <w:tcPr>
            <w:tcW w:w="2868" w:type="dxa"/>
          </w:tcPr>
          <w:p w14:paraId="38F1F83D" w14:textId="77777777" w:rsidR="00653CF8" w:rsidRPr="00AD573F" w:rsidRDefault="00653CF8" w:rsidP="00236DB1">
            <w:pPr>
              <w:pStyle w:val="Geenafstand"/>
              <w:ind w:left="184"/>
              <w:rPr>
                <w:rFonts w:cstheme="minorHAnsi"/>
                <w:caps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 xml:space="preserve">Sides </w:t>
            </w:r>
          </w:p>
        </w:tc>
        <w:tc>
          <w:tcPr>
            <w:tcW w:w="1380" w:type="dxa"/>
          </w:tcPr>
          <w:p w14:paraId="35CD1660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 (12.50</w:t>
            </w:r>
            <w:r w:rsidRPr="00AD573F">
              <w:rPr>
                <w:rFonts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276" w:type="dxa"/>
          </w:tcPr>
          <w:p w14:paraId="17E02F07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75" w:type="dxa"/>
          </w:tcPr>
          <w:p w14:paraId="0E78E455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 (25.00%)</w:t>
            </w:r>
          </w:p>
        </w:tc>
      </w:tr>
      <w:tr w:rsidR="00653CF8" w:rsidRPr="00AD573F" w14:paraId="5CAC814D" w14:textId="77777777" w:rsidTr="00236DB1">
        <w:tc>
          <w:tcPr>
            <w:tcW w:w="2868" w:type="dxa"/>
          </w:tcPr>
          <w:p w14:paraId="71C1798A" w14:textId="77777777" w:rsidR="00653CF8" w:rsidRPr="00AD573F" w:rsidRDefault="00653CF8" w:rsidP="00236DB1">
            <w:pPr>
              <w:pStyle w:val="Geenafstand"/>
              <w:ind w:left="184"/>
              <w:rPr>
                <w:rFonts w:cstheme="minorHAnsi"/>
                <w:caps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 xml:space="preserve">Neck </w:t>
            </w:r>
          </w:p>
        </w:tc>
        <w:tc>
          <w:tcPr>
            <w:tcW w:w="1380" w:type="dxa"/>
          </w:tcPr>
          <w:p w14:paraId="2660A18A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 (9.38</w:t>
            </w:r>
            <w:r w:rsidRPr="00AD573F">
              <w:rPr>
                <w:rFonts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276" w:type="dxa"/>
          </w:tcPr>
          <w:p w14:paraId="6421EF17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1275" w:type="dxa"/>
          </w:tcPr>
          <w:p w14:paraId="04DE3BE5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 (18.75%)</w:t>
            </w:r>
          </w:p>
        </w:tc>
      </w:tr>
      <w:tr w:rsidR="00653CF8" w:rsidRPr="00AD573F" w14:paraId="4FE7EF07" w14:textId="77777777" w:rsidTr="00236DB1">
        <w:tc>
          <w:tcPr>
            <w:tcW w:w="2868" w:type="dxa"/>
          </w:tcPr>
          <w:p w14:paraId="60E96141" w14:textId="77777777" w:rsidR="00653CF8" w:rsidRPr="00AD573F" w:rsidRDefault="00653CF8" w:rsidP="00236DB1">
            <w:pPr>
              <w:pStyle w:val="Geenafstand"/>
              <w:ind w:left="184"/>
              <w:rPr>
                <w:rFonts w:cstheme="minorHAnsi"/>
                <w:caps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around the eyes</w:t>
            </w:r>
          </w:p>
        </w:tc>
        <w:tc>
          <w:tcPr>
            <w:tcW w:w="1380" w:type="dxa"/>
          </w:tcPr>
          <w:p w14:paraId="7444E53C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 (6.25</w:t>
            </w:r>
            <w:r w:rsidRPr="00AD573F">
              <w:rPr>
                <w:rFonts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276" w:type="dxa"/>
          </w:tcPr>
          <w:p w14:paraId="121B1AD9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 (6.25%)</w:t>
            </w:r>
          </w:p>
        </w:tc>
        <w:tc>
          <w:tcPr>
            <w:tcW w:w="1275" w:type="dxa"/>
          </w:tcPr>
          <w:p w14:paraId="34E1A79D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 (6.25%)</w:t>
            </w:r>
          </w:p>
        </w:tc>
      </w:tr>
      <w:tr w:rsidR="00653CF8" w:rsidRPr="00AD573F" w14:paraId="505CD467" w14:textId="77777777" w:rsidTr="00236DB1">
        <w:tc>
          <w:tcPr>
            <w:tcW w:w="2868" w:type="dxa"/>
          </w:tcPr>
          <w:p w14:paraId="0FC9B3D7" w14:textId="77777777" w:rsidR="00653CF8" w:rsidRPr="00AD573F" w:rsidRDefault="00653CF8" w:rsidP="00236DB1">
            <w:pPr>
              <w:pStyle w:val="Geenafstand"/>
              <w:ind w:left="184"/>
              <w:rPr>
                <w:rFonts w:cstheme="minorHAnsi"/>
                <w:caps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lastRenderedPageBreak/>
              <w:t xml:space="preserve">At scar </w:t>
            </w:r>
          </w:p>
        </w:tc>
        <w:tc>
          <w:tcPr>
            <w:tcW w:w="1380" w:type="dxa"/>
          </w:tcPr>
          <w:p w14:paraId="4804FFD8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4 (12.5</w:t>
            </w: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AD573F">
              <w:rPr>
                <w:rFonts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276" w:type="dxa"/>
          </w:tcPr>
          <w:p w14:paraId="02D7D8EA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 (12.50%)</w:t>
            </w:r>
          </w:p>
        </w:tc>
        <w:tc>
          <w:tcPr>
            <w:tcW w:w="1275" w:type="dxa"/>
          </w:tcPr>
          <w:p w14:paraId="2DA93B83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 (12.50%)</w:t>
            </w:r>
          </w:p>
        </w:tc>
      </w:tr>
      <w:tr w:rsidR="00653CF8" w:rsidRPr="00AD573F" w14:paraId="11C21481" w14:textId="77777777" w:rsidTr="00236DB1">
        <w:tc>
          <w:tcPr>
            <w:tcW w:w="2868" w:type="dxa"/>
          </w:tcPr>
          <w:p w14:paraId="144D4CA9" w14:textId="77777777" w:rsidR="00653CF8" w:rsidRPr="00AD573F" w:rsidRDefault="00653CF8" w:rsidP="00236DB1">
            <w:pPr>
              <w:pStyle w:val="Geenafstand"/>
              <w:ind w:left="184"/>
              <w:rPr>
                <w:rFonts w:cstheme="minorHAnsi"/>
                <w:b/>
                <w:bCs/>
                <w:caps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All sides</w:t>
            </w:r>
          </w:p>
        </w:tc>
        <w:tc>
          <w:tcPr>
            <w:tcW w:w="1380" w:type="dxa"/>
          </w:tcPr>
          <w:p w14:paraId="7482AFAE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14:paraId="549AA091" w14:textId="77777777" w:rsidR="00653CF8" w:rsidRPr="00663E6B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4B0ECC57" w14:textId="77777777" w:rsidR="00653CF8" w:rsidRPr="00663E6B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653CF8" w:rsidRPr="00AD573F" w14:paraId="4F489A41" w14:textId="77777777" w:rsidTr="00236DB1">
        <w:tc>
          <w:tcPr>
            <w:tcW w:w="2868" w:type="dxa"/>
          </w:tcPr>
          <w:p w14:paraId="5D9945BE" w14:textId="77777777" w:rsidR="00653CF8" w:rsidRPr="00AD573F" w:rsidRDefault="00653CF8" w:rsidP="00236DB1">
            <w:pPr>
              <w:pStyle w:val="Geenafstand"/>
              <w:ind w:left="184"/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Undefined</w:t>
            </w:r>
          </w:p>
        </w:tc>
        <w:tc>
          <w:tcPr>
            <w:tcW w:w="1380" w:type="dxa"/>
          </w:tcPr>
          <w:p w14:paraId="5C1582A8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 (6.25</w:t>
            </w:r>
            <w:r w:rsidRPr="00AD573F">
              <w:rPr>
                <w:rFonts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276" w:type="dxa"/>
          </w:tcPr>
          <w:p w14:paraId="404251CE" w14:textId="77777777" w:rsidR="00653CF8" w:rsidRPr="00663E6B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4B491F75" w14:textId="77777777" w:rsidR="00653CF8" w:rsidRPr="00663E6B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653CF8" w:rsidRPr="000B2A21" w14:paraId="7BBAF951" w14:textId="77777777" w:rsidTr="00236DB1">
        <w:tc>
          <w:tcPr>
            <w:tcW w:w="2868" w:type="dxa"/>
          </w:tcPr>
          <w:p w14:paraId="2F5285C8" w14:textId="77777777" w:rsidR="00653CF8" w:rsidRPr="00AD573F" w:rsidRDefault="00653CF8" w:rsidP="00236DB1">
            <w:pPr>
              <w:pStyle w:val="Geenafstand"/>
              <w:rPr>
                <w:rFonts w:cstheme="minorHAnsi"/>
                <w:b/>
                <w:bCs/>
                <w:caps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Headache one side/both sides</w:t>
            </w:r>
          </w:p>
        </w:tc>
        <w:tc>
          <w:tcPr>
            <w:tcW w:w="1380" w:type="dxa"/>
          </w:tcPr>
          <w:p w14:paraId="0BE31F27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32ED850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572D30EE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653CF8" w:rsidRPr="00AD573F" w14:paraId="443E7F39" w14:textId="77777777" w:rsidTr="00236DB1">
        <w:tc>
          <w:tcPr>
            <w:tcW w:w="2868" w:type="dxa"/>
          </w:tcPr>
          <w:p w14:paraId="4EFB96FB" w14:textId="77777777" w:rsidR="00653CF8" w:rsidRPr="00AD573F" w:rsidRDefault="00653CF8" w:rsidP="00236DB1">
            <w:pPr>
              <w:pStyle w:val="Geenafstand"/>
              <w:ind w:left="184"/>
              <w:rPr>
                <w:rFonts w:cstheme="minorHAnsi"/>
                <w:caps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One side</w:t>
            </w:r>
          </w:p>
        </w:tc>
        <w:tc>
          <w:tcPr>
            <w:tcW w:w="1380" w:type="dxa"/>
          </w:tcPr>
          <w:p w14:paraId="24DBED15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17 (53.13%)</w:t>
            </w:r>
          </w:p>
        </w:tc>
        <w:tc>
          <w:tcPr>
            <w:tcW w:w="1276" w:type="dxa"/>
          </w:tcPr>
          <w:p w14:paraId="24230690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 (50.0%)</w:t>
            </w:r>
          </w:p>
        </w:tc>
        <w:tc>
          <w:tcPr>
            <w:tcW w:w="1275" w:type="dxa"/>
          </w:tcPr>
          <w:p w14:paraId="6EBF842C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 (37.50%)</w:t>
            </w:r>
          </w:p>
        </w:tc>
      </w:tr>
      <w:tr w:rsidR="00653CF8" w:rsidRPr="00AD573F" w14:paraId="12FD755E" w14:textId="77777777" w:rsidTr="00236DB1">
        <w:tc>
          <w:tcPr>
            <w:tcW w:w="2868" w:type="dxa"/>
          </w:tcPr>
          <w:p w14:paraId="2CA395A2" w14:textId="77777777" w:rsidR="00653CF8" w:rsidRPr="00AD573F" w:rsidRDefault="00653CF8" w:rsidP="00236DB1">
            <w:pPr>
              <w:pStyle w:val="Geenafstand"/>
              <w:ind w:left="184"/>
              <w:rPr>
                <w:rFonts w:cstheme="minorHAnsi"/>
                <w:caps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Both sides</w:t>
            </w:r>
          </w:p>
        </w:tc>
        <w:tc>
          <w:tcPr>
            <w:tcW w:w="1380" w:type="dxa"/>
          </w:tcPr>
          <w:p w14:paraId="1AB03F38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14 (43.75%)</w:t>
            </w:r>
          </w:p>
        </w:tc>
        <w:tc>
          <w:tcPr>
            <w:tcW w:w="1276" w:type="dxa"/>
          </w:tcPr>
          <w:p w14:paraId="7676193D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 (50.0%)</w:t>
            </w:r>
          </w:p>
        </w:tc>
        <w:tc>
          <w:tcPr>
            <w:tcW w:w="1275" w:type="dxa"/>
          </w:tcPr>
          <w:p w14:paraId="2BB32775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 (56.25%)</w:t>
            </w:r>
          </w:p>
        </w:tc>
      </w:tr>
      <w:tr w:rsidR="00653CF8" w:rsidRPr="00AD573F" w14:paraId="0FE0CD6A" w14:textId="77777777" w:rsidTr="00236DB1">
        <w:tc>
          <w:tcPr>
            <w:tcW w:w="2868" w:type="dxa"/>
          </w:tcPr>
          <w:p w14:paraId="208C6407" w14:textId="77777777" w:rsidR="00653CF8" w:rsidRPr="00AD573F" w:rsidRDefault="00653CF8" w:rsidP="00236DB1">
            <w:pPr>
              <w:pStyle w:val="Geenafstand"/>
              <w:ind w:left="184"/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1380" w:type="dxa"/>
          </w:tcPr>
          <w:p w14:paraId="44E621F5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1 (3.13%)</w:t>
            </w:r>
          </w:p>
        </w:tc>
        <w:tc>
          <w:tcPr>
            <w:tcW w:w="1276" w:type="dxa"/>
          </w:tcPr>
          <w:p w14:paraId="4BB17D6F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75" w:type="dxa"/>
          </w:tcPr>
          <w:p w14:paraId="7325E576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 (6.25%)</w:t>
            </w:r>
          </w:p>
        </w:tc>
      </w:tr>
      <w:tr w:rsidR="00653CF8" w:rsidRPr="000B2A21" w14:paraId="351F38B5" w14:textId="77777777" w:rsidTr="00236DB1">
        <w:tc>
          <w:tcPr>
            <w:tcW w:w="2868" w:type="dxa"/>
          </w:tcPr>
          <w:p w14:paraId="3E352490" w14:textId="77777777" w:rsidR="00653CF8" w:rsidRPr="00AD573F" w:rsidRDefault="00653CF8" w:rsidP="00236DB1">
            <w:pPr>
              <w:pStyle w:val="Geenafstand"/>
              <w:rPr>
                <w:rFonts w:cstheme="minorHAnsi"/>
                <w:b/>
                <w:bCs/>
                <w:caps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Headache originates from the neck</w:t>
            </w:r>
          </w:p>
        </w:tc>
        <w:tc>
          <w:tcPr>
            <w:tcW w:w="1380" w:type="dxa"/>
          </w:tcPr>
          <w:p w14:paraId="17C885FA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2C87D40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6079A0EB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653CF8" w:rsidRPr="00AD573F" w14:paraId="56EB74CB" w14:textId="77777777" w:rsidTr="00236DB1">
        <w:tc>
          <w:tcPr>
            <w:tcW w:w="2868" w:type="dxa"/>
          </w:tcPr>
          <w:p w14:paraId="09CF405D" w14:textId="77777777" w:rsidR="00653CF8" w:rsidRPr="00AD573F" w:rsidRDefault="00653CF8" w:rsidP="00236DB1">
            <w:pPr>
              <w:pStyle w:val="Geenafstand"/>
              <w:ind w:left="169"/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80" w:type="dxa"/>
          </w:tcPr>
          <w:p w14:paraId="6EE4E3A2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3 (9.38%)</w:t>
            </w:r>
          </w:p>
        </w:tc>
        <w:tc>
          <w:tcPr>
            <w:tcW w:w="1276" w:type="dxa"/>
          </w:tcPr>
          <w:p w14:paraId="5DFDB25D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75" w:type="dxa"/>
          </w:tcPr>
          <w:p w14:paraId="68B08501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 (18.75%)</w:t>
            </w:r>
          </w:p>
        </w:tc>
      </w:tr>
      <w:tr w:rsidR="00653CF8" w:rsidRPr="00AD573F" w14:paraId="5FEE76B4" w14:textId="77777777" w:rsidTr="00236DB1">
        <w:tc>
          <w:tcPr>
            <w:tcW w:w="2868" w:type="dxa"/>
          </w:tcPr>
          <w:p w14:paraId="21EC6C23" w14:textId="77777777" w:rsidR="00653CF8" w:rsidRPr="00AD573F" w:rsidRDefault="00653CF8" w:rsidP="00236DB1">
            <w:pPr>
              <w:pStyle w:val="Geenafstand"/>
              <w:ind w:left="169"/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1380" w:type="dxa"/>
          </w:tcPr>
          <w:p w14:paraId="05FD2CC5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28 (87.50%)</w:t>
            </w:r>
          </w:p>
        </w:tc>
        <w:tc>
          <w:tcPr>
            <w:tcW w:w="1276" w:type="dxa"/>
          </w:tcPr>
          <w:p w14:paraId="5CAB41EE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6 (100%)</w:t>
            </w:r>
          </w:p>
        </w:tc>
        <w:tc>
          <w:tcPr>
            <w:tcW w:w="1275" w:type="dxa"/>
          </w:tcPr>
          <w:p w14:paraId="310D226D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2 (75.0%)</w:t>
            </w:r>
          </w:p>
        </w:tc>
      </w:tr>
      <w:tr w:rsidR="00653CF8" w:rsidRPr="00AD573F" w14:paraId="00621B16" w14:textId="77777777" w:rsidTr="00236DB1">
        <w:tc>
          <w:tcPr>
            <w:tcW w:w="2868" w:type="dxa"/>
          </w:tcPr>
          <w:p w14:paraId="5A4CBFB1" w14:textId="77777777" w:rsidR="00653CF8" w:rsidRPr="00AD573F" w:rsidRDefault="00653CF8" w:rsidP="00236DB1">
            <w:pPr>
              <w:pStyle w:val="Geenafstand"/>
              <w:ind w:left="169"/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1380" w:type="dxa"/>
          </w:tcPr>
          <w:p w14:paraId="4D62BD25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1 (3.13%)</w:t>
            </w:r>
          </w:p>
        </w:tc>
        <w:tc>
          <w:tcPr>
            <w:tcW w:w="1276" w:type="dxa"/>
          </w:tcPr>
          <w:p w14:paraId="5FFF1818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584C40E3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 (6.25%)</w:t>
            </w:r>
          </w:p>
        </w:tc>
      </w:tr>
      <w:tr w:rsidR="00653CF8" w:rsidRPr="00AD573F" w14:paraId="3919793F" w14:textId="77777777" w:rsidTr="00236DB1">
        <w:tc>
          <w:tcPr>
            <w:tcW w:w="2868" w:type="dxa"/>
          </w:tcPr>
          <w:p w14:paraId="4EB5CD91" w14:textId="77777777" w:rsidR="00653CF8" w:rsidRPr="00AD573F" w:rsidRDefault="00653CF8" w:rsidP="00236DB1">
            <w:pPr>
              <w:pStyle w:val="Geenafstand"/>
              <w:rPr>
                <w:rFonts w:cstheme="minorHAnsi"/>
                <w:b/>
                <w:bCs/>
                <w:caps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 xml:space="preserve">Pain </w:t>
            </w:r>
          </w:p>
        </w:tc>
        <w:tc>
          <w:tcPr>
            <w:tcW w:w="1380" w:type="dxa"/>
          </w:tcPr>
          <w:p w14:paraId="2F9C24D2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43D58CB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108428AF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653CF8" w:rsidRPr="00AD573F" w14:paraId="1E1780CE" w14:textId="77777777" w:rsidTr="00236DB1">
        <w:tc>
          <w:tcPr>
            <w:tcW w:w="2868" w:type="dxa"/>
          </w:tcPr>
          <w:p w14:paraId="214D3E28" w14:textId="77777777" w:rsidR="00653CF8" w:rsidRPr="00AD573F" w:rsidRDefault="00653CF8" w:rsidP="00236DB1">
            <w:pPr>
              <w:pStyle w:val="Geenafstand"/>
              <w:ind w:left="184"/>
              <w:rPr>
                <w:rFonts w:cstheme="minorHAnsi"/>
                <w:caps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Lingering pain</w:t>
            </w:r>
          </w:p>
        </w:tc>
        <w:tc>
          <w:tcPr>
            <w:tcW w:w="1380" w:type="dxa"/>
          </w:tcPr>
          <w:p w14:paraId="2B5636F6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12 (37.50%)</w:t>
            </w:r>
          </w:p>
        </w:tc>
        <w:tc>
          <w:tcPr>
            <w:tcW w:w="1276" w:type="dxa"/>
          </w:tcPr>
          <w:p w14:paraId="25873836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 (31.25%)</w:t>
            </w:r>
          </w:p>
        </w:tc>
        <w:tc>
          <w:tcPr>
            <w:tcW w:w="1275" w:type="dxa"/>
          </w:tcPr>
          <w:p w14:paraId="4F8435F9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 (43.75%)</w:t>
            </w:r>
          </w:p>
        </w:tc>
      </w:tr>
      <w:tr w:rsidR="00653CF8" w:rsidRPr="00AD573F" w14:paraId="5025FC62" w14:textId="77777777" w:rsidTr="00236DB1">
        <w:tc>
          <w:tcPr>
            <w:tcW w:w="2868" w:type="dxa"/>
          </w:tcPr>
          <w:p w14:paraId="06B50F2B" w14:textId="77777777" w:rsidR="00653CF8" w:rsidRPr="00AD573F" w:rsidRDefault="00653CF8" w:rsidP="00236DB1">
            <w:pPr>
              <w:pStyle w:val="Geenafstand"/>
              <w:ind w:left="184"/>
              <w:rPr>
                <w:rFonts w:cstheme="minorHAnsi"/>
                <w:caps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Oppressive pain</w:t>
            </w:r>
          </w:p>
        </w:tc>
        <w:tc>
          <w:tcPr>
            <w:tcW w:w="1380" w:type="dxa"/>
          </w:tcPr>
          <w:p w14:paraId="6B139E2A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10 (31.25%)</w:t>
            </w:r>
          </w:p>
        </w:tc>
        <w:tc>
          <w:tcPr>
            <w:tcW w:w="1276" w:type="dxa"/>
          </w:tcPr>
          <w:p w14:paraId="6AA79E47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 (43.85%)</w:t>
            </w:r>
          </w:p>
        </w:tc>
        <w:tc>
          <w:tcPr>
            <w:tcW w:w="1275" w:type="dxa"/>
          </w:tcPr>
          <w:p w14:paraId="3B6FEEB9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 (18.75%)</w:t>
            </w:r>
          </w:p>
        </w:tc>
      </w:tr>
      <w:tr w:rsidR="00653CF8" w:rsidRPr="00AD573F" w14:paraId="65DCFA13" w14:textId="77777777" w:rsidTr="00236DB1">
        <w:tc>
          <w:tcPr>
            <w:tcW w:w="2868" w:type="dxa"/>
          </w:tcPr>
          <w:p w14:paraId="5C5018E3" w14:textId="77777777" w:rsidR="00653CF8" w:rsidRPr="00AD573F" w:rsidRDefault="00653CF8" w:rsidP="00236DB1">
            <w:pPr>
              <w:pStyle w:val="Geenafstand"/>
              <w:ind w:left="184"/>
              <w:rPr>
                <w:rFonts w:cstheme="minorHAnsi"/>
                <w:caps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Sharp pain</w:t>
            </w:r>
          </w:p>
        </w:tc>
        <w:tc>
          <w:tcPr>
            <w:tcW w:w="1380" w:type="dxa"/>
          </w:tcPr>
          <w:p w14:paraId="07D79BC7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5 (15.63%)</w:t>
            </w:r>
          </w:p>
        </w:tc>
        <w:tc>
          <w:tcPr>
            <w:tcW w:w="1276" w:type="dxa"/>
          </w:tcPr>
          <w:p w14:paraId="757FD690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 (12.50%)</w:t>
            </w:r>
          </w:p>
        </w:tc>
        <w:tc>
          <w:tcPr>
            <w:tcW w:w="1275" w:type="dxa"/>
          </w:tcPr>
          <w:p w14:paraId="44575822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 (18.75%)</w:t>
            </w:r>
          </w:p>
        </w:tc>
      </w:tr>
      <w:tr w:rsidR="00653CF8" w:rsidRPr="00AD573F" w14:paraId="79DA289B" w14:textId="77777777" w:rsidTr="00236DB1">
        <w:tc>
          <w:tcPr>
            <w:tcW w:w="2868" w:type="dxa"/>
          </w:tcPr>
          <w:p w14:paraId="6972900E" w14:textId="77777777" w:rsidR="00653CF8" w:rsidRPr="00AD573F" w:rsidRDefault="00653CF8" w:rsidP="00236DB1">
            <w:pPr>
              <w:pStyle w:val="Geenafstand"/>
              <w:ind w:left="184"/>
              <w:rPr>
                <w:rFonts w:cstheme="minorHAnsi"/>
                <w:caps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Dull pain</w:t>
            </w:r>
          </w:p>
        </w:tc>
        <w:tc>
          <w:tcPr>
            <w:tcW w:w="1380" w:type="dxa"/>
          </w:tcPr>
          <w:p w14:paraId="6B0D4B2A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2 (6.25%)</w:t>
            </w:r>
          </w:p>
        </w:tc>
        <w:tc>
          <w:tcPr>
            <w:tcW w:w="1276" w:type="dxa"/>
          </w:tcPr>
          <w:p w14:paraId="7809818A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 (12.50%)</w:t>
            </w:r>
          </w:p>
        </w:tc>
        <w:tc>
          <w:tcPr>
            <w:tcW w:w="1275" w:type="dxa"/>
          </w:tcPr>
          <w:p w14:paraId="1FBB91EE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0 </w:t>
            </w:r>
          </w:p>
        </w:tc>
      </w:tr>
      <w:tr w:rsidR="00653CF8" w:rsidRPr="00AD573F" w14:paraId="302874A0" w14:textId="77777777" w:rsidTr="00236DB1">
        <w:tc>
          <w:tcPr>
            <w:tcW w:w="2868" w:type="dxa"/>
          </w:tcPr>
          <w:p w14:paraId="4154B7A6" w14:textId="77777777" w:rsidR="00653CF8" w:rsidRPr="00AD573F" w:rsidRDefault="00653CF8" w:rsidP="00236DB1">
            <w:pPr>
              <w:pStyle w:val="Geenafstand"/>
              <w:ind w:left="184"/>
              <w:rPr>
                <w:rFonts w:cstheme="minorHAnsi"/>
                <w:caps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Constant pain</w:t>
            </w:r>
          </w:p>
        </w:tc>
        <w:tc>
          <w:tcPr>
            <w:tcW w:w="1380" w:type="dxa"/>
          </w:tcPr>
          <w:p w14:paraId="6A162029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1 (3.13%)</w:t>
            </w:r>
          </w:p>
        </w:tc>
        <w:tc>
          <w:tcPr>
            <w:tcW w:w="1276" w:type="dxa"/>
          </w:tcPr>
          <w:p w14:paraId="6DDCC252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75" w:type="dxa"/>
          </w:tcPr>
          <w:p w14:paraId="4917C68A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 (6.25%)</w:t>
            </w:r>
          </w:p>
        </w:tc>
      </w:tr>
      <w:tr w:rsidR="00653CF8" w:rsidRPr="00AD573F" w14:paraId="7A815434" w14:textId="77777777" w:rsidTr="00236DB1">
        <w:tc>
          <w:tcPr>
            <w:tcW w:w="2868" w:type="dxa"/>
          </w:tcPr>
          <w:p w14:paraId="1B0EE576" w14:textId="77777777" w:rsidR="00653CF8" w:rsidRPr="00AD573F" w:rsidRDefault="00653CF8" w:rsidP="00236DB1">
            <w:pPr>
              <w:pStyle w:val="Geenafstand"/>
              <w:ind w:left="184"/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1380" w:type="dxa"/>
          </w:tcPr>
          <w:p w14:paraId="25859059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2 (6.25%)</w:t>
            </w:r>
          </w:p>
        </w:tc>
        <w:tc>
          <w:tcPr>
            <w:tcW w:w="1276" w:type="dxa"/>
          </w:tcPr>
          <w:p w14:paraId="0FFF6DD1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75" w:type="dxa"/>
          </w:tcPr>
          <w:p w14:paraId="5524A957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 (12.50%)</w:t>
            </w:r>
          </w:p>
        </w:tc>
      </w:tr>
      <w:tr w:rsidR="00653CF8" w:rsidRPr="00AD573F" w14:paraId="51BF170F" w14:textId="77777777" w:rsidTr="00236DB1">
        <w:tc>
          <w:tcPr>
            <w:tcW w:w="2868" w:type="dxa"/>
          </w:tcPr>
          <w:p w14:paraId="4E885AC8" w14:textId="77777777" w:rsidR="00653CF8" w:rsidRPr="00AD573F" w:rsidRDefault="00653CF8" w:rsidP="00236DB1">
            <w:pPr>
              <w:pStyle w:val="Geenafstand"/>
              <w:rPr>
                <w:rFonts w:cstheme="minorHAnsi"/>
                <w:b/>
                <w:bCs/>
                <w:caps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Migraine in the Family</w:t>
            </w:r>
          </w:p>
        </w:tc>
        <w:tc>
          <w:tcPr>
            <w:tcW w:w="1380" w:type="dxa"/>
          </w:tcPr>
          <w:p w14:paraId="600F894A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F12C588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1E30D098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653CF8" w:rsidRPr="00AD573F" w14:paraId="77F8B35A" w14:textId="77777777" w:rsidTr="00236DB1">
        <w:tc>
          <w:tcPr>
            <w:tcW w:w="2868" w:type="dxa"/>
          </w:tcPr>
          <w:p w14:paraId="2AE46B00" w14:textId="77777777" w:rsidR="00653CF8" w:rsidRPr="00AD573F" w:rsidRDefault="00653CF8" w:rsidP="00236DB1">
            <w:pPr>
              <w:pStyle w:val="Geenafstand"/>
              <w:ind w:left="184"/>
              <w:rPr>
                <w:rFonts w:cstheme="minorHAnsi"/>
                <w:caps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80" w:type="dxa"/>
          </w:tcPr>
          <w:p w14:paraId="17E99C98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19 (59.38%)</w:t>
            </w:r>
          </w:p>
        </w:tc>
        <w:tc>
          <w:tcPr>
            <w:tcW w:w="1276" w:type="dxa"/>
          </w:tcPr>
          <w:p w14:paraId="78293288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2 (75.0%)</w:t>
            </w:r>
          </w:p>
        </w:tc>
        <w:tc>
          <w:tcPr>
            <w:tcW w:w="1275" w:type="dxa"/>
          </w:tcPr>
          <w:p w14:paraId="5F8477E7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 (43.75%)</w:t>
            </w:r>
          </w:p>
        </w:tc>
      </w:tr>
      <w:tr w:rsidR="00653CF8" w:rsidRPr="00AD573F" w14:paraId="1D86A245" w14:textId="77777777" w:rsidTr="00236DB1">
        <w:tc>
          <w:tcPr>
            <w:tcW w:w="2868" w:type="dxa"/>
          </w:tcPr>
          <w:p w14:paraId="1B058D1E" w14:textId="77777777" w:rsidR="00653CF8" w:rsidRPr="00AD573F" w:rsidRDefault="00653CF8" w:rsidP="00236DB1">
            <w:pPr>
              <w:pStyle w:val="Geenafstand"/>
              <w:ind w:left="184"/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1380" w:type="dxa"/>
          </w:tcPr>
          <w:p w14:paraId="3F037078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11 (34.38%)</w:t>
            </w:r>
          </w:p>
        </w:tc>
        <w:tc>
          <w:tcPr>
            <w:tcW w:w="1276" w:type="dxa"/>
          </w:tcPr>
          <w:p w14:paraId="01FE8AC2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 (25.0%)</w:t>
            </w:r>
          </w:p>
        </w:tc>
        <w:tc>
          <w:tcPr>
            <w:tcW w:w="1275" w:type="dxa"/>
          </w:tcPr>
          <w:p w14:paraId="1D1DDBD1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 (43.75%)</w:t>
            </w:r>
          </w:p>
        </w:tc>
      </w:tr>
      <w:tr w:rsidR="00653CF8" w:rsidRPr="00AD573F" w14:paraId="51B99C55" w14:textId="77777777" w:rsidTr="00236DB1">
        <w:tc>
          <w:tcPr>
            <w:tcW w:w="2868" w:type="dxa"/>
          </w:tcPr>
          <w:p w14:paraId="510BE42B" w14:textId="77777777" w:rsidR="00653CF8" w:rsidRPr="00AD573F" w:rsidRDefault="00653CF8" w:rsidP="00236DB1">
            <w:pPr>
              <w:pStyle w:val="Geenafstand"/>
              <w:ind w:left="184"/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1380" w:type="dxa"/>
          </w:tcPr>
          <w:p w14:paraId="503D1AD0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2 (6.25%)</w:t>
            </w:r>
          </w:p>
        </w:tc>
        <w:tc>
          <w:tcPr>
            <w:tcW w:w="1276" w:type="dxa"/>
          </w:tcPr>
          <w:p w14:paraId="533A8B8E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0808B94E" w14:textId="77777777" w:rsidR="00653CF8" w:rsidRPr="00AD573F" w:rsidRDefault="00653CF8" w:rsidP="00236DB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 (12.50%)</w:t>
            </w:r>
          </w:p>
        </w:tc>
      </w:tr>
    </w:tbl>
    <w:p w14:paraId="3CA27131" w14:textId="56299C61" w:rsidR="00653CF8" w:rsidRPr="00AD573F" w:rsidRDefault="00C70B01" w:rsidP="00653CF8">
      <w:pPr>
        <w:rPr>
          <w:rFonts w:cstheme="minorHAnsi"/>
          <w:b/>
          <w:sz w:val="20"/>
          <w:szCs w:val="20"/>
          <w:lang w:val="en-US"/>
        </w:rPr>
      </w:pPr>
      <w:r w:rsidRPr="00C70B01">
        <w:rPr>
          <w:rFonts w:cstheme="minorHAnsi"/>
          <w:b/>
          <w:sz w:val="20"/>
          <w:szCs w:val="20"/>
        </w:rPr>
        <w:t>Supplemental</w:t>
      </w:r>
      <w:r>
        <w:rPr>
          <w:rFonts w:cstheme="minorHAnsi"/>
          <w:sz w:val="20"/>
          <w:szCs w:val="20"/>
        </w:rPr>
        <w:t xml:space="preserve"> </w:t>
      </w:r>
      <w:r w:rsidR="00653CF8" w:rsidRPr="00AD573F">
        <w:rPr>
          <w:rFonts w:cstheme="minorHAnsi"/>
          <w:b/>
          <w:sz w:val="20"/>
          <w:szCs w:val="20"/>
          <w:lang w:val="en-US"/>
        </w:rPr>
        <w:t>Table 6</w:t>
      </w:r>
      <w:r w:rsidR="00653CF8">
        <w:rPr>
          <w:rFonts w:cstheme="minorHAnsi"/>
          <w:b/>
          <w:sz w:val="20"/>
          <w:szCs w:val="20"/>
          <w:lang w:val="en-US"/>
        </w:rPr>
        <w:t xml:space="preserve"> Headache Questionnaire </w:t>
      </w:r>
    </w:p>
    <w:p w14:paraId="0AABCA60" w14:textId="77777777" w:rsidR="00653CF8" w:rsidRPr="00AD573F" w:rsidRDefault="00653CF8" w:rsidP="00653CF8">
      <w:pPr>
        <w:rPr>
          <w:rFonts w:cstheme="minorHAnsi"/>
          <w:sz w:val="20"/>
          <w:szCs w:val="20"/>
          <w:lang w:val="en-US"/>
        </w:rPr>
      </w:pPr>
      <w:r w:rsidRPr="00AD573F">
        <w:rPr>
          <w:rFonts w:cstheme="minorHAnsi"/>
          <w:sz w:val="20"/>
          <w:szCs w:val="20"/>
          <w:lang w:val="en-US"/>
        </w:rPr>
        <w:t xml:space="preserve">*  Multiple answers possible </w:t>
      </w:r>
    </w:p>
    <w:p w14:paraId="3081AFE6" w14:textId="28CA1448" w:rsidR="00931D4A" w:rsidRPr="009155B9" w:rsidRDefault="009155B9" w:rsidP="009155B9">
      <w:pPr>
        <w:pStyle w:val="Bijschrift"/>
        <w:rPr>
          <w:rFonts w:cstheme="minorHAnsi"/>
          <w:color w:val="auto"/>
          <w:sz w:val="20"/>
          <w:szCs w:val="20"/>
        </w:rPr>
      </w:pPr>
      <w:r w:rsidRPr="00AD573F">
        <w:rPr>
          <w:rFonts w:cstheme="minorHAnsi"/>
          <w:b w:val="0"/>
          <w:color w:val="auto"/>
          <w:sz w:val="20"/>
          <w:szCs w:val="20"/>
        </w:rPr>
        <w:t xml:space="preserve">FBR, </w:t>
      </w:r>
      <w:proofErr w:type="spellStart"/>
      <w:r w:rsidRPr="00AD573F">
        <w:rPr>
          <w:rFonts w:cstheme="minorHAnsi"/>
          <w:b w:val="0"/>
          <w:color w:val="auto"/>
          <w:sz w:val="20"/>
          <w:szCs w:val="20"/>
        </w:rPr>
        <w:t>fronto-biparietal</w:t>
      </w:r>
      <w:proofErr w:type="spellEnd"/>
      <w:r w:rsidRPr="00AD573F">
        <w:rPr>
          <w:rFonts w:cstheme="minorHAnsi"/>
          <w:b w:val="0"/>
          <w:color w:val="auto"/>
          <w:sz w:val="20"/>
          <w:szCs w:val="20"/>
        </w:rPr>
        <w:t xml:space="preserve"> remodeling; ESC, extended strip craniotomy</w:t>
      </w:r>
      <w:r w:rsidRPr="00AD573F">
        <w:rPr>
          <w:rFonts w:cstheme="minorHAnsi"/>
          <w:color w:val="auto"/>
          <w:sz w:val="20"/>
          <w:szCs w:val="20"/>
        </w:rPr>
        <w:t xml:space="preserve"> </w:t>
      </w:r>
    </w:p>
    <w:p w14:paraId="7CDADA10" w14:textId="6374DBFD" w:rsidR="00931D4A" w:rsidRDefault="00931D4A"/>
    <w:tbl>
      <w:tblPr>
        <w:tblStyle w:val="Tabelrasterlicht"/>
        <w:tblW w:w="6517" w:type="dxa"/>
        <w:tblInd w:w="-5" w:type="dxa"/>
        <w:tblLook w:val="04A0" w:firstRow="1" w:lastRow="0" w:firstColumn="1" w:lastColumn="0" w:noHBand="0" w:noVBand="1"/>
      </w:tblPr>
      <w:tblGrid>
        <w:gridCol w:w="1959"/>
        <w:gridCol w:w="1516"/>
        <w:gridCol w:w="1408"/>
        <w:gridCol w:w="829"/>
        <w:gridCol w:w="805"/>
      </w:tblGrid>
      <w:tr w:rsidR="00814729" w:rsidRPr="00AD573F" w14:paraId="6091EA58" w14:textId="77777777" w:rsidTr="00814729">
        <w:trPr>
          <w:trHeight w:val="241"/>
        </w:trPr>
        <w:tc>
          <w:tcPr>
            <w:tcW w:w="1959" w:type="dxa"/>
          </w:tcPr>
          <w:p w14:paraId="53A426A6" w14:textId="77777777" w:rsidR="00814729" w:rsidRPr="00AD573F" w:rsidRDefault="00814729" w:rsidP="00236DB1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b/>
                <w:sz w:val="20"/>
                <w:szCs w:val="20"/>
                <w:lang w:val="en-US"/>
              </w:rPr>
              <w:t xml:space="preserve">CHQ Scales </w:t>
            </w:r>
          </w:p>
        </w:tc>
        <w:tc>
          <w:tcPr>
            <w:tcW w:w="1516" w:type="dxa"/>
          </w:tcPr>
          <w:p w14:paraId="5B6B8B4A" w14:textId="77777777" w:rsidR="00814729" w:rsidRPr="00AD573F" w:rsidRDefault="00814729" w:rsidP="00236DB1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b/>
                <w:sz w:val="20"/>
                <w:szCs w:val="20"/>
                <w:lang w:val="en-US"/>
              </w:rPr>
              <w:t xml:space="preserve">Without Frequent headache </w:t>
            </w:r>
            <w:r w:rsidRPr="00AD573F">
              <w:rPr>
                <w:rFonts w:cstheme="minorHAnsi"/>
                <w:b/>
                <w:sz w:val="20"/>
                <w:szCs w:val="20"/>
                <w:lang w:val="en-US"/>
              </w:rPr>
              <w:br/>
              <w:t xml:space="preserve">Mean (SD) </w:t>
            </w:r>
          </w:p>
          <w:p w14:paraId="47CB7FAE" w14:textId="77777777" w:rsidR="00814729" w:rsidRPr="00AD573F" w:rsidRDefault="00814729" w:rsidP="00236DB1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b/>
                <w:sz w:val="20"/>
                <w:szCs w:val="20"/>
                <w:lang w:val="en-US"/>
              </w:rPr>
              <w:t>N=36</w:t>
            </w:r>
          </w:p>
        </w:tc>
        <w:tc>
          <w:tcPr>
            <w:tcW w:w="1408" w:type="dxa"/>
          </w:tcPr>
          <w:p w14:paraId="64EE2255" w14:textId="77777777" w:rsidR="00814729" w:rsidRPr="00AD573F" w:rsidRDefault="00814729" w:rsidP="00236DB1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b/>
                <w:sz w:val="20"/>
                <w:szCs w:val="20"/>
                <w:lang w:val="en-US"/>
              </w:rPr>
              <w:t xml:space="preserve">With frequent Headache </w:t>
            </w:r>
            <w:r w:rsidRPr="00AD573F">
              <w:rPr>
                <w:rFonts w:cstheme="minorHAnsi"/>
                <w:b/>
                <w:sz w:val="20"/>
                <w:szCs w:val="20"/>
                <w:lang w:val="en-US"/>
              </w:rPr>
              <w:br/>
              <w:t xml:space="preserve">Mean (SD) </w:t>
            </w:r>
            <w:r w:rsidRPr="00AD573F">
              <w:rPr>
                <w:rFonts w:cstheme="minorHAnsi"/>
                <w:b/>
                <w:sz w:val="20"/>
                <w:szCs w:val="20"/>
                <w:lang w:val="en-US"/>
              </w:rPr>
              <w:br/>
              <w:t>N=32</w:t>
            </w:r>
          </w:p>
        </w:tc>
        <w:tc>
          <w:tcPr>
            <w:tcW w:w="829" w:type="dxa"/>
          </w:tcPr>
          <w:p w14:paraId="1EA7F4D7" w14:textId="77777777" w:rsidR="00814729" w:rsidRPr="00AD573F" w:rsidRDefault="00814729" w:rsidP="00236DB1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b/>
                <w:sz w:val="20"/>
                <w:szCs w:val="20"/>
                <w:lang w:val="en-US"/>
              </w:rPr>
              <w:t xml:space="preserve">P value </w:t>
            </w:r>
            <w:r w:rsidRPr="00AD573F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1</w:t>
            </w:r>
            <w:r w:rsidRPr="00AD573F">
              <w:rPr>
                <w:rFonts w:cstheme="minorHAnsi"/>
                <w:b/>
                <w:sz w:val="20"/>
                <w:szCs w:val="20"/>
                <w:lang w:val="en-US"/>
              </w:rPr>
              <w:br/>
            </w:r>
          </w:p>
        </w:tc>
        <w:tc>
          <w:tcPr>
            <w:tcW w:w="805" w:type="dxa"/>
          </w:tcPr>
          <w:p w14:paraId="46D12554" w14:textId="77777777" w:rsidR="00814729" w:rsidRPr="00AD573F" w:rsidRDefault="00814729" w:rsidP="00236DB1">
            <w:pPr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</w:pPr>
            <w:r w:rsidRPr="00AD573F">
              <w:rPr>
                <w:rFonts w:cstheme="minorHAnsi"/>
                <w:b/>
                <w:sz w:val="20"/>
                <w:szCs w:val="20"/>
                <w:lang w:val="en-US"/>
              </w:rPr>
              <w:t xml:space="preserve">Effect size R </w:t>
            </w:r>
            <w:r w:rsidRPr="00AD573F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814729" w:rsidRPr="00AD573F" w14:paraId="3A4BCDA5" w14:textId="77777777" w:rsidTr="00814729">
        <w:trPr>
          <w:trHeight w:val="469"/>
        </w:trPr>
        <w:tc>
          <w:tcPr>
            <w:tcW w:w="1959" w:type="dxa"/>
          </w:tcPr>
          <w:p w14:paraId="58D82236" w14:textId="77777777" w:rsidR="00814729" w:rsidRPr="00AD573F" w:rsidRDefault="00814729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Physical functioning (PF)</w:t>
            </w:r>
          </w:p>
        </w:tc>
        <w:tc>
          <w:tcPr>
            <w:tcW w:w="1516" w:type="dxa"/>
          </w:tcPr>
          <w:p w14:paraId="76A54F33" w14:textId="77777777" w:rsidR="00814729" w:rsidRPr="00AD573F" w:rsidRDefault="00814729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99.38 (1.77)</w:t>
            </w:r>
          </w:p>
        </w:tc>
        <w:tc>
          <w:tcPr>
            <w:tcW w:w="1408" w:type="dxa"/>
          </w:tcPr>
          <w:p w14:paraId="3EDC52B6" w14:textId="77777777" w:rsidR="00814729" w:rsidRPr="00AD573F" w:rsidRDefault="00814729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97.92 (3.37)</w:t>
            </w:r>
          </w:p>
        </w:tc>
        <w:tc>
          <w:tcPr>
            <w:tcW w:w="829" w:type="dxa"/>
          </w:tcPr>
          <w:p w14:paraId="255DDB46" w14:textId="77777777" w:rsidR="00814729" w:rsidRPr="00AD573F" w:rsidRDefault="00814729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0.063</w:t>
            </w:r>
          </w:p>
        </w:tc>
        <w:tc>
          <w:tcPr>
            <w:tcW w:w="805" w:type="dxa"/>
          </w:tcPr>
          <w:p w14:paraId="6B2D0CAA" w14:textId="77777777" w:rsidR="00814729" w:rsidRPr="00AD573F" w:rsidRDefault="00814729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0.227</w:t>
            </w:r>
          </w:p>
        </w:tc>
      </w:tr>
      <w:tr w:rsidR="00814729" w:rsidRPr="00AD573F" w14:paraId="5E63AA1F" w14:textId="77777777" w:rsidTr="00814729">
        <w:trPr>
          <w:trHeight w:val="724"/>
        </w:trPr>
        <w:tc>
          <w:tcPr>
            <w:tcW w:w="1959" w:type="dxa"/>
          </w:tcPr>
          <w:p w14:paraId="091CFE66" w14:textId="77777777" w:rsidR="00814729" w:rsidRPr="00AD573F" w:rsidRDefault="00814729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 xml:space="preserve">Role functioning: </w:t>
            </w:r>
            <w:proofErr w:type="spellStart"/>
            <w:r w:rsidRPr="00AD573F">
              <w:rPr>
                <w:rFonts w:cstheme="minorHAnsi"/>
                <w:sz w:val="20"/>
                <w:szCs w:val="20"/>
                <w:lang w:val="en-US"/>
              </w:rPr>
              <w:t>Emotional.behaviour</w:t>
            </w:r>
            <w:proofErr w:type="spellEnd"/>
            <w:r w:rsidRPr="00AD573F">
              <w:rPr>
                <w:rFonts w:cstheme="minorHAnsi"/>
                <w:sz w:val="20"/>
                <w:szCs w:val="20"/>
                <w:lang w:val="en-US"/>
              </w:rPr>
              <w:t xml:space="preserve"> (REB)</w:t>
            </w:r>
          </w:p>
        </w:tc>
        <w:tc>
          <w:tcPr>
            <w:tcW w:w="1516" w:type="dxa"/>
          </w:tcPr>
          <w:p w14:paraId="38583F29" w14:textId="77777777" w:rsidR="00814729" w:rsidRPr="00AD573F" w:rsidRDefault="00814729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99.07 (3.11)</w:t>
            </w:r>
          </w:p>
        </w:tc>
        <w:tc>
          <w:tcPr>
            <w:tcW w:w="1408" w:type="dxa"/>
          </w:tcPr>
          <w:p w14:paraId="2C7BD2E6" w14:textId="77777777" w:rsidR="00814729" w:rsidRPr="00AD573F" w:rsidRDefault="00814729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89.58 (20.34)</w:t>
            </w:r>
          </w:p>
        </w:tc>
        <w:tc>
          <w:tcPr>
            <w:tcW w:w="829" w:type="dxa"/>
          </w:tcPr>
          <w:p w14:paraId="25569494" w14:textId="77777777" w:rsidR="00814729" w:rsidRPr="00AD573F" w:rsidRDefault="00814729" w:rsidP="00236DB1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11</w:t>
            </w:r>
          </w:p>
        </w:tc>
        <w:tc>
          <w:tcPr>
            <w:tcW w:w="805" w:type="dxa"/>
          </w:tcPr>
          <w:p w14:paraId="4DE17C20" w14:textId="77777777" w:rsidR="00814729" w:rsidRPr="00AD573F" w:rsidRDefault="00814729" w:rsidP="00236DB1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bCs/>
                <w:sz w:val="20"/>
                <w:szCs w:val="20"/>
                <w:lang w:val="en-US"/>
              </w:rPr>
              <w:t>0.309</w:t>
            </w:r>
          </w:p>
        </w:tc>
      </w:tr>
      <w:tr w:rsidR="00814729" w:rsidRPr="00AD573F" w14:paraId="6A6142B3" w14:textId="77777777" w:rsidTr="00814729">
        <w:trPr>
          <w:trHeight w:val="469"/>
        </w:trPr>
        <w:tc>
          <w:tcPr>
            <w:tcW w:w="1959" w:type="dxa"/>
          </w:tcPr>
          <w:p w14:paraId="30824094" w14:textId="77777777" w:rsidR="00814729" w:rsidRPr="00AD573F" w:rsidRDefault="00814729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Role functioning: Physical (RP)</w:t>
            </w:r>
          </w:p>
        </w:tc>
        <w:tc>
          <w:tcPr>
            <w:tcW w:w="1516" w:type="dxa"/>
          </w:tcPr>
          <w:p w14:paraId="0FF43507" w14:textId="77777777" w:rsidR="00814729" w:rsidRPr="00AD573F" w:rsidRDefault="00814729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98.15 (6.64)</w:t>
            </w:r>
          </w:p>
        </w:tc>
        <w:tc>
          <w:tcPr>
            <w:tcW w:w="1408" w:type="dxa"/>
          </w:tcPr>
          <w:p w14:paraId="26A2F70E" w14:textId="77777777" w:rsidR="00814729" w:rsidRPr="00AD573F" w:rsidRDefault="00814729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96.35 (10.14)</w:t>
            </w:r>
          </w:p>
        </w:tc>
        <w:tc>
          <w:tcPr>
            <w:tcW w:w="829" w:type="dxa"/>
          </w:tcPr>
          <w:p w14:paraId="54EC9FB0" w14:textId="77777777" w:rsidR="00814729" w:rsidRPr="00AD573F" w:rsidRDefault="00814729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0.5445</w:t>
            </w:r>
          </w:p>
        </w:tc>
        <w:tc>
          <w:tcPr>
            <w:tcW w:w="805" w:type="dxa"/>
          </w:tcPr>
          <w:p w14:paraId="4CA17DBB" w14:textId="77777777" w:rsidR="00814729" w:rsidRPr="00AD573F" w:rsidRDefault="00814729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0.075</w:t>
            </w:r>
          </w:p>
        </w:tc>
      </w:tr>
      <w:tr w:rsidR="00814729" w:rsidRPr="00AD573F" w14:paraId="75B6D914" w14:textId="77777777" w:rsidTr="00814729">
        <w:trPr>
          <w:trHeight w:val="241"/>
        </w:trPr>
        <w:tc>
          <w:tcPr>
            <w:tcW w:w="1959" w:type="dxa"/>
          </w:tcPr>
          <w:p w14:paraId="3048D014" w14:textId="77777777" w:rsidR="00814729" w:rsidRPr="00AD573F" w:rsidRDefault="00814729" w:rsidP="00236DB1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Bodily pain (BP)</w:t>
            </w:r>
          </w:p>
        </w:tc>
        <w:tc>
          <w:tcPr>
            <w:tcW w:w="1516" w:type="dxa"/>
          </w:tcPr>
          <w:p w14:paraId="74635D30" w14:textId="77777777" w:rsidR="00814729" w:rsidRPr="00AD573F" w:rsidRDefault="00814729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94.44 (12.29)</w:t>
            </w:r>
          </w:p>
        </w:tc>
        <w:tc>
          <w:tcPr>
            <w:tcW w:w="1408" w:type="dxa"/>
          </w:tcPr>
          <w:p w14:paraId="22FAF70C" w14:textId="77777777" w:rsidR="00814729" w:rsidRPr="00AD573F" w:rsidRDefault="00814729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73.13 (12.29)</w:t>
            </w:r>
          </w:p>
        </w:tc>
        <w:tc>
          <w:tcPr>
            <w:tcW w:w="829" w:type="dxa"/>
          </w:tcPr>
          <w:p w14:paraId="10E43D89" w14:textId="77777777" w:rsidR="00814729" w:rsidRPr="00AD573F" w:rsidRDefault="00814729" w:rsidP="00236DB1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05" w:type="dxa"/>
          </w:tcPr>
          <w:p w14:paraId="2E07A0F6" w14:textId="77777777" w:rsidR="00814729" w:rsidRPr="00AD573F" w:rsidRDefault="00814729" w:rsidP="00236DB1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577</w:t>
            </w:r>
          </w:p>
        </w:tc>
      </w:tr>
      <w:tr w:rsidR="00814729" w:rsidRPr="00AD573F" w14:paraId="174B8424" w14:textId="77777777" w:rsidTr="00814729">
        <w:trPr>
          <w:trHeight w:val="469"/>
        </w:trPr>
        <w:tc>
          <w:tcPr>
            <w:tcW w:w="1959" w:type="dxa"/>
          </w:tcPr>
          <w:p w14:paraId="02B2BAB2" w14:textId="77777777" w:rsidR="00814729" w:rsidRPr="00AD573F" w:rsidRDefault="00814729" w:rsidP="00236DB1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General behavior (GB)</w:t>
            </w:r>
          </w:p>
        </w:tc>
        <w:tc>
          <w:tcPr>
            <w:tcW w:w="1516" w:type="dxa"/>
          </w:tcPr>
          <w:p w14:paraId="1DB0FDD5" w14:textId="77777777" w:rsidR="00814729" w:rsidRPr="00AD573F" w:rsidRDefault="00814729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85.12 (13.05)</w:t>
            </w:r>
          </w:p>
        </w:tc>
        <w:tc>
          <w:tcPr>
            <w:tcW w:w="1408" w:type="dxa"/>
          </w:tcPr>
          <w:p w14:paraId="2A068C94" w14:textId="77777777" w:rsidR="00814729" w:rsidRPr="00AD573F" w:rsidRDefault="00814729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68.59 (19.75)</w:t>
            </w:r>
          </w:p>
        </w:tc>
        <w:tc>
          <w:tcPr>
            <w:tcW w:w="829" w:type="dxa"/>
          </w:tcPr>
          <w:p w14:paraId="584BDD16" w14:textId="77777777" w:rsidR="00814729" w:rsidRPr="00AD573F" w:rsidRDefault="00814729" w:rsidP="00236DB1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05" w:type="dxa"/>
          </w:tcPr>
          <w:p w14:paraId="0E2AB417" w14:textId="77777777" w:rsidR="00814729" w:rsidRPr="00AD573F" w:rsidRDefault="00814729" w:rsidP="00236DB1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bCs/>
                <w:sz w:val="20"/>
                <w:szCs w:val="20"/>
                <w:lang w:val="en-US"/>
              </w:rPr>
              <w:t>0.458</w:t>
            </w:r>
          </w:p>
        </w:tc>
      </w:tr>
      <w:tr w:rsidR="00814729" w:rsidRPr="00AD573F" w14:paraId="5183E0B9" w14:textId="77777777" w:rsidTr="00814729">
        <w:trPr>
          <w:trHeight w:val="241"/>
        </w:trPr>
        <w:tc>
          <w:tcPr>
            <w:tcW w:w="1959" w:type="dxa"/>
          </w:tcPr>
          <w:p w14:paraId="47190BE1" w14:textId="77777777" w:rsidR="00814729" w:rsidRPr="00AD573F" w:rsidRDefault="00814729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Mental health (MH)</w:t>
            </w:r>
          </w:p>
        </w:tc>
        <w:tc>
          <w:tcPr>
            <w:tcW w:w="1516" w:type="dxa"/>
          </w:tcPr>
          <w:p w14:paraId="26E9966C" w14:textId="77777777" w:rsidR="00814729" w:rsidRPr="00AD573F" w:rsidRDefault="00814729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81.94 (11.04)</w:t>
            </w:r>
          </w:p>
        </w:tc>
        <w:tc>
          <w:tcPr>
            <w:tcW w:w="1408" w:type="dxa"/>
          </w:tcPr>
          <w:p w14:paraId="6A3C8559" w14:textId="77777777" w:rsidR="00814729" w:rsidRPr="00AD573F" w:rsidRDefault="00814729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74.06 (14.22)</w:t>
            </w:r>
          </w:p>
        </w:tc>
        <w:tc>
          <w:tcPr>
            <w:tcW w:w="829" w:type="dxa"/>
          </w:tcPr>
          <w:p w14:paraId="2ED4988D" w14:textId="77777777" w:rsidR="00814729" w:rsidRPr="00AD573F" w:rsidRDefault="00814729" w:rsidP="00236DB1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25</w:t>
            </w:r>
          </w:p>
        </w:tc>
        <w:tc>
          <w:tcPr>
            <w:tcW w:w="805" w:type="dxa"/>
          </w:tcPr>
          <w:p w14:paraId="1FB0824F" w14:textId="77777777" w:rsidR="00814729" w:rsidRPr="00AD573F" w:rsidRDefault="00814729" w:rsidP="00236DB1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bCs/>
                <w:sz w:val="20"/>
                <w:szCs w:val="20"/>
                <w:lang w:val="en-US"/>
              </w:rPr>
              <w:t>0.273</w:t>
            </w:r>
          </w:p>
        </w:tc>
      </w:tr>
      <w:tr w:rsidR="00814729" w:rsidRPr="00AD573F" w14:paraId="3869D401" w14:textId="77777777" w:rsidTr="00814729">
        <w:trPr>
          <w:trHeight w:val="228"/>
        </w:trPr>
        <w:tc>
          <w:tcPr>
            <w:tcW w:w="1959" w:type="dxa"/>
          </w:tcPr>
          <w:p w14:paraId="4B50F2BF" w14:textId="77777777" w:rsidR="00814729" w:rsidRPr="00AD573F" w:rsidRDefault="00814729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Self-esteem (SE)</w:t>
            </w:r>
          </w:p>
        </w:tc>
        <w:tc>
          <w:tcPr>
            <w:tcW w:w="1516" w:type="dxa"/>
          </w:tcPr>
          <w:p w14:paraId="7B7D658C" w14:textId="77777777" w:rsidR="00814729" w:rsidRPr="00AD573F" w:rsidRDefault="00814729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82.06 (11.99)</w:t>
            </w:r>
          </w:p>
        </w:tc>
        <w:tc>
          <w:tcPr>
            <w:tcW w:w="1408" w:type="dxa"/>
          </w:tcPr>
          <w:p w14:paraId="14AD95BC" w14:textId="77777777" w:rsidR="00814729" w:rsidRPr="00AD573F" w:rsidRDefault="00814729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76.04 (12.25)</w:t>
            </w:r>
          </w:p>
        </w:tc>
        <w:tc>
          <w:tcPr>
            <w:tcW w:w="829" w:type="dxa"/>
          </w:tcPr>
          <w:p w14:paraId="62561A19" w14:textId="77777777" w:rsidR="00814729" w:rsidRPr="00AD573F" w:rsidRDefault="00814729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0.061</w:t>
            </w:r>
          </w:p>
        </w:tc>
        <w:tc>
          <w:tcPr>
            <w:tcW w:w="805" w:type="dxa"/>
          </w:tcPr>
          <w:p w14:paraId="149F2562" w14:textId="77777777" w:rsidR="00814729" w:rsidRPr="00AD573F" w:rsidRDefault="00814729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0.227</w:t>
            </w:r>
          </w:p>
        </w:tc>
      </w:tr>
      <w:tr w:rsidR="00814729" w:rsidRPr="00AD573F" w14:paraId="194D6254" w14:textId="77777777" w:rsidTr="00814729">
        <w:trPr>
          <w:trHeight w:val="483"/>
        </w:trPr>
        <w:tc>
          <w:tcPr>
            <w:tcW w:w="1959" w:type="dxa"/>
          </w:tcPr>
          <w:p w14:paraId="4EF6F511" w14:textId="77777777" w:rsidR="00814729" w:rsidRPr="00AD573F" w:rsidRDefault="00814729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 xml:space="preserve">General health perceptions (GH) </w:t>
            </w:r>
          </w:p>
        </w:tc>
        <w:tc>
          <w:tcPr>
            <w:tcW w:w="1516" w:type="dxa"/>
          </w:tcPr>
          <w:p w14:paraId="73246AAF" w14:textId="77777777" w:rsidR="00814729" w:rsidRPr="00AD573F" w:rsidRDefault="00814729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85.97 (15.32)</w:t>
            </w:r>
          </w:p>
        </w:tc>
        <w:tc>
          <w:tcPr>
            <w:tcW w:w="1408" w:type="dxa"/>
          </w:tcPr>
          <w:p w14:paraId="571DAFC9" w14:textId="77777777" w:rsidR="00814729" w:rsidRPr="00AD573F" w:rsidRDefault="00814729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78.20 (14.44)</w:t>
            </w:r>
          </w:p>
        </w:tc>
        <w:tc>
          <w:tcPr>
            <w:tcW w:w="829" w:type="dxa"/>
          </w:tcPr>
          <w:p w14:paraId="28EDA7BC" w14:textId="77777777" w:rsidR="00814729" w:rsidRPr="00AD573F" w:rsidRDefault="00814729" w:rsidP="00236DB1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15</w:t>
            </w:r>
          </w:p>
        </w:tc>
        <w:tc>
          <w:tcPr>
            <w:tcW w:w="805" w:type="dxa"/>
          </w:tcPr>
          <w:p w14:paraId="3C0EA7EF" w14:textId="77777777" w:rsidR="00814729" w:rsidRPr="00AD573F" w:rsidRDefault="00814729" w:rsidP="00236DB1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bCs/>
                <w:sz w:val="20"/>
                <w:szCs w:val="20"/>
                <w:lang w:val="en-US"/>
              </w:rPr>
              <w:t>0.296</w:t>
            </w:r>
          </w:p>
        </w:tc>
      </w:tr>
      <w:tr w:rsidR="00814729" w:rsidRPr="00AD573F" w14:paraId="6938B986" w14:textId="77777777" w:rsidTr="00814729">
        <w:trPr>
          <w:trHeight w:val="469"/>
        </w:trPr>
        <w:tc>
          <w:tcPr>
            <w:tcW w:w="1959" w:type="dxa"/>
          </w:tcPr>
          <w:p w14:paraId="48C1F693" w14:textId="77777777" w:rsidR="00814729" w:rsidRPr="00AD573F" w:rsidRDefault="00814729" w:rsidP="00236DB1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Parental impact: Emotional (PE)</w:t>
            </w:r>
          </w:p>
        </w:tc>
        <w:tc>
          <w:tcPr>
            <w:tcW w:w="1516" w:type="dxa"/>
          </w:tcPr>
          <w:p w14:paraId="541D38DF" w14:textId="77777777" w:rsidR="00814729" w:rsidRPr="00AD573F" w:rsidRDefault="00814729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89.35 (11.89)</w:t>
            </w:r>
          </w:p>
        </w:tc>
        <w:tc>
          <w:tcPr>
            <w:tcW w:w="1408" w:type="dxa"/>
          </w:tcPr>
          <w:p w14:paraId="001BAA31" w14:textId="77777777" w:rsidR="00814729" w:rsidRPr="00AD573F" w:rsidRDefault="00814729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75.78 (21.41)</w:t>
            </w:r>
          </w:p>
        </w:tc>
        <w:tc>
          <w:tcPr>
            <w:tcW w:w="829" w:type="dxa"/>
          </w:tcPr>
          <w:p w14:paraId="405CD1D9" w14:textId="77777777" w:rsidR="00814729" w:rsidRPr="00AD573F" w:rsidRDefault="00814729" w:rsidP="00236DB1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06</w:t>
            </w:r>
          </w:p>
        </w:tc>
        <w:tc>
          <w:tcPr>
            <w:tcW w:w="805" w:type="dxa"/>
          </w:tcPr>
          <w:p w14:paraId="33FF6E56" w14:textId="77777777" w:rsidR="00814729" w:rsidRPr="00AD573F" w:rsidRDefault="00814729" w:rsidP="00236DB1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bCs/>
                <w:sz w:val="20"/>
                <w:szCs w:val="20"/>
                <w:lang w:val="en-US"/>
              </w:rPr>
              <w:t>0.335</w:t>
            </w:r>
          </w:p>
        </w:tc>
      </w:tr>
      <w:tr w:rsidR="00814729" w:rsidRPr="00AD573F" w14:paraId="199E7085" w14:textId="77777777" w:rsidTr="00814729">
        <w:trPr>
          <w:trHeight w:val="483"/>
        </w:trPr>
        <w:tc>
          <w:tcPr>
            <w:tcW w:w="1959" w:type="dxa"/>
          </w:tcPr>
          <w:p w14:paraId="4032332E" w14:textId="77777777" w:rsidR="00814729" w:rsidRPr="00AD573F" w:rsidRDefault="00814729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 xml:space="preserve">Parental impact: Time (PT) </w:t>
            </w:r>
          </w:p>
        </w:tc>
        <w:tc>
          <w:tcPr>
            <w:tcW w:w="1516" w:type="dxa"/>
          </w:tcPr>
          <w:p w14:paraId="60E23BF5" w14:textId="77777777" w:rsidR="00814729" w:rsidRPr="00AD573F" w:rsidRDefault="00814729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95.68 (7.6</w:t>
            </w: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AD573F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408" w:type="dxa"/>
          </w:tcPr>
          <w:p w14:paraId="62231472" w14:textId="77777777" w:rsidR="00814729" w:rsidRPr="00AD573F" w:rsidRDefault="00814729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91.67 (12.93)</w:t>
            </w:r>
          </w:p>
        </w:tc>
        <w:tc>
          <w:tcPr>
            <w:tcW w:w="829" w:type="dxa"/>
          </w:tcPr>
          <w:p w14:paraId="76D44F93" w14:textId="77777777" w:rsidR="00814729" w:rsidRPr="00AD573F" w:rsidRDefault="00814729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0.326</w:t>
            </w:r>
          </w:p>
        </w:tc>
        <w:tc>
          <w:tcPr>
            <w:tcW w:w="805" w:type="dxa"/>
          </w:tcPr>
          <w:p w14:paraId="22BF2295" w14:textId="77777777" w:rsidR="00814729" w:rsidRPr="00AD573F" w:rsidRDefault="00814729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0.120</w:t>
            </w:r>
          </w:p>
        </w:tc>
      </w:tr>
      <w:tr w:rsidR="00814729" w:rsidRPr="00AD573F" w14:paraId="510E7FC3" w14:textId="77777777" w:rsidTr="00814729">
        <w:trPr>
          <w:trHeight w:val="228"/>
        </w:trPr>
        <w:tc>
          <w:tcPr>
            <w:tcW w:w="1959" w:type="dxa"/>
          </w:tcPr>
          <w:p w14:paraId="6E4F4F3E" w14:textId="77777777" w:rsidR="00814729" w:rsidRPr="00AD573F" w:rsidRDefault="00814729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Family activity (FA)</w:t>
            </w:r>
          </w:p>
        </w:tc>
        <w:tc>
          <w:tcPr>
            <w:tcW w:w="1516" w:type="dxa"/>
          </w:tcPr>
          <w:p w14:paraId="739FEED0" w14:textId="77777777" w:rsidR="00814729" w:rsidRPr="00AD573F" w:rsidRDefault="00814729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95.14 (9.99)</w:t>
            </w:r>
          </w:p>
        </w:tc>
        <w:tc>
          <w:tcPr>
            <w:tcW w:w="1408" w:type="dxa"/>
          </w:tcPr>
          <w:p w14:paraId="599993FA" w14:textId="77777777" w:rsidR="00814729" w:rsidRPr="00AD573F" w:rsidRDefault="00814729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83.72 (18.37)</w:t>
            </w:r>
          </w:p>
        </w:tc>
        <w:tc>
          <w:tcPr>
            <w:tcW w:w="829" w:type="dxa"/>
          </w:tcPr>
          <w:p w14:paraId="73CEC5BE" w14:textId="77777777" w:rsidR="00814729" w:rsidRPr="00AD573F" w:rsidRDefault="00814729" w:rsidP="00236DB1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05" w:type="dxa"/>
          </w:tcPr>
          <w:p w14:paraId="30874929" w14:textId="77777777" w:rsidR="00814729" w:rsidRPr="00AD573F" w:rsidRDefault="00814729" w:rsidP="00236DB1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bCs/>
                <w:sz w:val="20"/>
                <w:szCs w:val="20"/>
                <w:lang w:val="en-US"/>
              </w:rPr>
              <w:t>0.400</w:t>
            </w:r>
          </w:p>
        </w:tc>
      </w:tr>
      <w:tr w:rsidR="00814729" w:rsidRPr="00AD573F" w14:paraId="471606AF" w14:textId="77777777" w:rsidTr="00814729">
        <w:trPr>
          <w:trHeight w:val="241"/>
        </w:trPr>
        <w:tc>
          <w:tcPr>
            <w:tcW w:w="1959" w:type="dxa"/>
          </w:tcPr>
          <w:p w14:paraId="34483BD3" w14:textId="77777777" w:rsidR="00814729" w:rsidRPr="00AD573F" w:rsidRDefault="00814729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 xml:space="preserve">Family cohesion (FC) </w:t>
            </w:r>
          </w:p>
        </w:tc>
        <w:tc>
          <w:tcPr>
            <w:tcW w:w="1516" w:type="dxa"/>
          </w:tcPr>
          <w:p w14:paraId="522BDB47" w14:textId="77777777" w:rsidR="00814729" w:rsidRPr="00AD573F" w:rsidRDefault="00814729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77.50 (18.22)</w:t>
            </w:r>
          </w:p>
        </w:tc>
        <w:tc>
          <w:tcPr>
            <w:tcW w:w="1408" w:type="dxa"/>
          </w:tcPr>
          <w:p w14:paraId="77881386" w14:textId="77777777" w:rsidR="00814729" w:rsidRPr="00AD573F" w:rsidRDefault="00814729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76.56 (16.58)</w:t>
            </w:r>
          </w:p>
        </w:tc>
        <w:tc>
          <w:tcPr>
            <w:tcW w:w="829" w:type="dxa"/>
          </w:tcPr>
          <w:p w14:paraId="3A61E8A0" w14:textId="77777777" w:rsidR="00814729" w:rsidRPr="00AD573F" w:rsidRDefault="00814729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0.693</w:t>
            </w:r>
          </w:p>
        </w:tc>
        <w:tc>
          <w:tcPr>
            <w:tcW w:w="805" w:type="dxa"/>
          </w:tcPr>
          <w:p w14:paraId="26AC9D29" w14:textId="77777777" w:rsidR="00814729" w:rsidRPr="00AD573F" w:rsidRDefault="00814729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0.049</w:t>
            </w:r>
          </w:p>
        </w:tc>
      </w:tr>
      <w:tr w:rsidR="00814729" w:rsidRPr="00AD573F" w14:paraId="488CC8CB" w14:textId="77777777" w:rsidTr="00814729">
        <w:trPr>
          <w:trHeight w:val="469"/>
        </w:trPr>
        <w:tc>
          <w:tcPr>
            <w:tcW w:w="1959" w:type="dxa"/>
          </w:tcPr>
          <w:p w14:paraId="330B4AC8" w14:textId="77777777" w:rsidR="00814729" w:rsidRPr="00AD573F" w:rsidRDefault="00814729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Change in health (CH)</w:t>
            </w:r>
          </w:p>
        </w:tc>
        <w:tc>
          <w:tcPr>
            <w:tcW w:w="1516" w:type="dxa"/>
          </w:tcPr>
          <w:p w14:paraId="5340A103" w14:textId="77777777" w:rsidR="00814729" w:rsidRPr="00AD573F" w:rsidRDefault="00814729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54.17 (12.68)</w:t>
            </w:r>
          </w:p>
        </w:tc>
        <w:tc>
          <w:tcPr>
            <w:tcW w:w="1408" w:type="dxa"/>
          </w:tcPr>
          <w:p w14:paraId="716DDF6E" w14:textId="77777777" w:rsidR="00814729" w:rsidRPr="00AD573F" w:rsidRDefault="00814729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55.47 (16.48)</w:t>
            </w:r>
          </w:p>
        </w:tc>
        <w:tc>
          <w:tcPr>
            <w:tcW w:w="829" w:type="dxa"/>
          </w:tcPr>
          <w:p w14:paraId="1F217C05" w14:textId="77777777" w:rsidR="00814729" w:rsidRPr="00AD573F" w:rsidRDefault="00814729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0.635</w:t>
            </w:r>
          </w:p>
        </w:tc>
        <w:tc>
          <w:tcPr>
            <w:tcW w:w="805" w:type="dxa"/>
          </w:tcPr>
          <w:p w14:paraId="1CCEE751" w14:textId="77777777" w:rsidR="00814729" w:rsidRPr="00AD573F" w:rsidRDefault="00814729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-0.059</w:t>
            </w:r>
          </w:p>
        </w:tc>
      </w:tr>
      <w:tr w:rsidR="00814729" w:rsidRPr="00AD573F" w14:paraId="1AA49BAE" w14:textId="77777777" w:rsidTr="00814729">
        <w:trPr>
          <w:trHeight w:val="483"/>
        </w:trPr>
        <w:tc>
          <w:tcPr>
            <w:tcW w:w="1959" w:type="dxa"/>
          </w:tcPr>
          <w:p w14:paraId="75DD3419" w14:textId="361E9B08" w:rsidR="00814729" w:rsidRPr="00AD573F" w:rsidRDefault="00293253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AD573F">
              <w:rPr>
                <w:rFonts w:cstheme="minorHAnsi"/>
                <w:sz w:val="20"/>
                <w:szCs w:val="20"/>
                <w:lang w:val="en-US"/>
              </w:rPr>
              <w:lastRenderedPageBreak/>
              <w:t>Physicial</w:t>
            </w:r>
            <w:proofErr w:type="spellEnd"/>
            <w:r w:rsidRPr="00AD573F">
              <w:rPr>
                <w:rFonts w:cstheme="minorHAnsi"/>
                <w:sz w:val="20"/>
                <w:szCs w:val="20"/>
                <w:lang w:val="en-US"/>
              </w:rPr>
              <w:t xml:space="preserve"> summary (PHS)</w:t>
            </w:r>
          </w:p>
        </w:tc>
        <w:tc>
          <w:tcPr>
            <w:tcW w:w="1516" w:type="dxa"/>
          </w:tcPr>
          <w:p w14:paraId="4224A635" w14:textId="77777777" w:rsidR="00814729" w:rsidRPr="00AD573F" w:rsidRDefault="00814729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57.74 (4.20)</w:t>
            </w:r>
          </w:p>
        </w:tc>
        <w:tc>
          <w:tcPr>
            <w:tcW w:w="1408" w:type="dxa"/>
          </w:tcPr>
          <w:p w14:paraId="1309144D" w14:textId="77777777" w:rsidR="00814729" w:rsidRPr="00AD573F" w:rsidRDefault="00814729" w:rsidP="00236D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54.54 (5.43)</w:t>
            </w:r>
          </w:p>
        </w:tc>
        <w:tc>
          <w:tcPr>
            <w:tcW w:w="829" w:type="dxa"/>
          </w:tcPr>
          <w:p w14:paraId="5E5C87AA" w14:textId="77777777" w:rsidR="00814729" w:rsidRPr="00AD573F" w:rsidRDefault="00814729" w:rsidP="00236DB1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07</w:t>
            </w:r>
          </w:p>
        </w:tc>
        <w:tc>
          <w:tcPr>
            <w:tcW w:w="805" w:type="dxa"/>
          </w:tcPr>
          <w:p w14:paraId="4CA96C17" w14:textId="77777777" w:rsidR="00814729" w:rsidRPr="00AD573F" w:rsidRDefault="00814729" w:rsidP="00236DB1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bCs/>
                <w:sz w:val="20"/>
                <w:szCs w:val="20"/>
                <w:lang w:val="en-US"/>
              </w:rPr>
              <w:t>0.330</w:t>
            </w:r>
          </w:p>
        </w:tc>
      </w:tr>
      <w:tr w:rsidR="00293253" w:rsidRPr="00AD573F" w14:paraId="1C5AC603" w14:textId="77777777" w:rsidTr="00814729">
        <w:trPr>
          <w:trHeight w:val="483"/>
        </w:trPr>
        <w:tc>
          <w:tcPr>
            <w:tcW w:w="1959" w:type="dxa"/>
          </w:tcPr>
          <w:p w14:paraId="224BD10E" w14:textId="42F526CA" w:rsidR="00293253" w:rsidRPr="00AD573F" w:rsidRDefault="0017224E" w:rsidP="0029325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sychosocial summary (PSS)</w:t>
            </w:r>
          </w:p>
        </w:tc>
        <w:tc>
          <w:tcPr>
            <w:tcW w:w="1516" w:type="dxa"/>
          </w:tcPr>
          <w:p w14:paraId="519FBE35" w14:textId="4CC09F5C" w:rsidR="00293253" w:rsidRPr="00AD573F" w:rsidRDefault="00293253" w:rsidP="0029325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54.99 (5.46)</w:t>
            </w:r>
          </w:p>
        </w:tc>
        <w:tc>
          <w:tcPr>
            <w:tcW w:w="1408" w:type="dxa"/>
          </w:tcPr>
          <w:p w14:paraId="7850D2F7" w14:textId="14AE782C" w:rsidR="00293253" w:rsidRPr="00AD573F" w:rsidRDefault="00293253" w:rsidP="0029325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sz w:val="20"/>
                <w:szCs w:val="20"/>
                <w:lang w:val="en-US"/>
              </w:rPr>
              <w:t>48.33 (10.19)</w:t>
            </w:r>
          </w:p>
        </w:tc>
        <w:tc>
          <w:tcPr>
            <w:tcW w:w="829" w:type="dxa"/>
          </w:tcPr>
          <w:p w14:paraId="4FBA3428" w14:textId="0444EB1B" w:rsidR="00293253" w:rsidRPr="00AD573F" w:rsidRDefault="00293253" w:rsidP="00293253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04</w:t>
            </w:r>
          </w:p>
        </w:tc>
        <w:tc>
          <w:tcPr>
            <w:tcW w:w="805" w:type="dxa"/>
          </w:tcPr>
          <w:p w14:paraId="356FC80F" w14:textId="62FC2A59" w:rsidR="00293253" w:rsidRPr="00AD573F" w:rsidRDefault="00293253" w:rsidP="00293253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AD573F">
              <w:rPr>
                <w:rFonts w:cstheme="minorHAnsi"/>
                <w:bCs/>
                <w:sz w:val="20"/>
                <w:szCs w:val="20"/>
                <w:lang w:val="en-US"/>
              </w:rPr>
              <w:t>0.347</w:t>
            </w:r>
          </w:p>
        </w:tc>
      </w:tr>
    </w:tbl>
    <w:p w14:paraId="37F51636" w14:textId="584C6D1E" w:rsidR="00653CF8" w:rsidRPr="00931D4A" w:rsidRDefault="00C70B01" w:rsidP="00653CF8">
      <w:pPr>
        <w:pStyle w:val="Geenafstand"/>
        <w:rPr>
          <w:rFonts w:cstheme="minorHAnsi"/>
          <w:b/>
          <w:sz w:val="20"/>
          <w:szCs w:val="20"/>
          <w:lang w:val="en-US"/>
        </w:rPr>
      </w:pPr>
      <w:r w:rsidRPr="00C70B01">
        <w:rPr>
          <w:rFonts w:cstheme="minorHAnsi"/>
          <w:b/>
          <w:sz w:val="20"/>
          <w:szCs w:val="20"/>
        </w:rPr>
        <w:t>Supplemental</w:t>
      </w:r>
      <w:r>
        <w:rPr>
          <w:rFonts w:cstheme="minorHAnsi"/>
          <w:sz w:val="20"/>
          <w:szCs w:val="20"/>
        </w:rPr>
        <w:t xml:space="preserve"> </w:t>
      </w:r>
      <w:r w:rsidR="00653CF8" w:rsidRPr="00931D4A">
        <w:rPr>
          <w:rFonts w:cstheme="minorHAnsi"/>
          <w:b/>
          <w:bCs/>
          <w:sz w:val="20"/>
          <w:szCs w:val="20"/>
          <w:lang w:val="en-US"/>
        </w:rPr>
        <w:t xml:space="preserve">Table </w:t>
      </w:r>
      <w:r w:rsidR="00653CF8">
        <w:rPr>
          <w:rFonts w:cstheme="minorHAnsi"/>
          <w:b/>
          <w:bCs/>
          <w:sz w:val="20"/>
          <w:szCs w:val="20"/>
          <w:lang w:val="en-US"/>
        </w:rPr>
        <w:t>7</w:t>
      </w:r>
      <w:r w:rsidR="00653CF8" w:rsidRPr="00931D4A">
        <w:rPr>
          <w:rFonts w:cstheme="minorHAnsi"/>
          <w:b/>
          <w:sz w:val="20"/>
          <w:szCs w:val="20"/>
          <w:lang w:val="en-US"/>
        </w:rPr>
        <w:t xml:space="preserve"> CHQ-PF50 in SS patients with and without frequent headache</w:t>
      </w:r>
    </w:p>
    <w:p w14:paraId="5061F1B4" w14:textId="77777777" w:rsidR="00653CF8" w:rsidRPr="00AD573F" w:rsidRDefault="00653CF8" w:rsidP="00653CF8">
      <w:pPr>
        <w:pStyle w:val="Geenafstand"/>
        <w:rPr>
          <w:rFonts w:cstheme="minorHAnsi"/>
          <w:sz w:val="20"/>
          <w:szCs w:val="20"/>
          <w:lang w:val="en-US"/>
        </w:rPr>
      </w:pPr>
      <w:r w:rsidRPr="00AD573F">
        <w:rPr>
          <w:rFonts w:cstheme="minorHAnsi"/>
          <w:sz w:val="20"/>
          <w:szCs w:val="20"/>
          <w:lang w:val="en-US"/>
        </w:rPr>
        <w:t xml:space="preserve">1) Mann Whitney test </w:t>
      </w:r>
    </w:p>
    <w:p w14:paraId="5D8DD32C" w14:textId="5B4999E1" w:rsidR="009F63EC" w:rsidRPr="00AD573F" w:rsidRDefault="00653CF8" w:rsidP="009155B9">
      <w:pPr>
        <w:pStyle w:val="Geenafstand"/>
        <w:rPr>
          <w:sz w:val="20"/>
          <w:szCs w:val="20"/>
          <w:lang w:val="en-US"/>
        </w:rPr>
      </w:pPr>
      <w:r w:rsidRPr="00AD573F">
        <w:rPr>
          <w:rFonts w:cstheme="minorHAnsi"/>
          <w:sz w:val="20"/>
          <w:szCs w:val="20"/>
          <w:lang w:val="en-US"/>
        </w:rPr>
        <w:t>2) Effect Size in r; &lt;0.3 = small effect, 0.3 – 0.5 = me</w:t>
      </w:r>
      <w:r w:rsidR="009155B9">
        <w:rPr>
          <w:rFonts w:cstheme="minorHAnsi"/>
          <w:sz w:val="20"/>
          <w:szCs w:val="20"/>
          <w:lang w:val="en-US"/>
        </w:rPr>
        <w:t>dium effect, &gt;0.5 = large effect</w:t>
      </w:r>
    </w:p>
    <w:sectPr w:rsidR="009F63EC" w:rsidRPr="00AD573F" w:rsidSect="009155B9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28D33D" w16cex:dateUtc="2023-06-05T19:33:00Z"/>
  <w16cex:commentExtensible w16cex:durableId="2828D38B" w16cex:dateUtc="2023-06-05T19:35:00Z"/>
  <w16cex:commentExtensible w16cex:durableId="2828D2FE" w16cex:dateUtc="2023-06-05T19:3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D6678BA" w16cid:durableId="2828D33D"/>
  <w16cid:commentId w16cid:paraId="2E03A8D5" w16cid:durableId="2828D38B"/>
  <w16cid:commentId w16cid:paraId="1DD6658F" w16cid:durableId="2828D2FE"/>
  <w16cid:commentId w16cid:paraId="2C6563AD" w16cid:durableId="2828CC2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779A80" w14:textId="77777777" w:rsidR="0003571A" w:rsidRDefault="0003571A" w:rsidP="00512DD1">
      <w:r>
        <w:separator/>
      </w:r>
    </w:p>
  </w:endnote>
  <w:endnote w:type="continuationSeparator" w:id="0">
    <w:p w14:paraId="73D729A7" w14:textId="77777777" w:rsidR="0003571A" w:rsidRDefault="0003571A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5723896"/>
      <w:docPartObj>
        <w:docPartGallery w:val="Page Numbers (Bottom of Page)"/>
        <w:docPartUnique/>
      </w:docPartObj>
    </w:sdtPr>
    <w:sdtEndPr/>
    <w:sdtContent>
      <w:p w14:paraId="460D7DFA" w14:textId="3590500A" w:rsidR="0003571A" w:rsidRDefault="0003571A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155B9">
          <w:rPr>
            <w:noProof/>
          </w:rPr>
          <w:t>3</w:t>
        </w:r>
        <w:r>
          <w:fldChar w:fldCharType="end"/>
        </w:r>
      </w:p>
    </w:sdtContent>
  </w:sdt>
  <w:p w14:paraId="0EA6CA99" w14:textId="77777777" w:rsidR="0003571A" w:rsidRDefault="0003571A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104084" w14:textId="77777777" w:rsidR="0003571A" w:rsidRDefault="0003571A" w:rsidP="00512DD1">
      <w:r>
        <w:separator/>
      </w:r>
    </w:p>
  </w:footnote>
  <w:footnote w:type="continuationSeparator" w:id="0">
    <w:p w14:paraId="150B1026" w14:textId="77777777" w:rsidR="0003571A" w:rsidRDefault="0003571A" w:rsidP="00512D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hideSpellingErrors/>
  <w:hideGrammaticalErrors/>
  <w:proofState w:spelling="clean"/>
  <w:attachedTemplate r:id="rId1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4131"/>
    <w:rsid w:val="00005DFF"/>
    <w:rsid w:val="0003571A"/>
    <w:rsid w:val="00035975"/>
    <w:rsid w:val="00073D57"/>
    <w:rsid w:val="000854B0"/>
    <w:rsid w:val="000926EA"/>
    <w:rsid w:val="000A3D3D"/>
    <w:rsid w:val="000B2A21"/>
    <w:rsid w:val="000D0558"/>
    <w:rsid w:val="0010005F"/>
    <w:rsid w:val="001263C2"/>
    <w:rsid w:val="00146145"/>
    <w:rsid w:val="00170E45"/>
    <w:rsid w:val="0017224E"/>
    <w:rsid w:val="0017249F"/>
    <w:rsid w:val="00193456"/>
    <w:rsid w:val="001A44E4"/>
    <w:rsid w:val="001D2866"/>
    <w:rsid w:val="00210C8D"/>
    <w:rsid w:val="00236DB1"/>
    <w:rsid w:val="0026676F"/>
    <w:rsid w:val="0029057B"/>
    <w:rsid w:val="00293046"/>
    <w:rsid w:val="00293253"/>
    <w:rsid w:val="002A2809"/>
    <w:rsid w:val="002A4884"/>
    <w:rsid w:val="002B6472"/>
    <w:rsid w:val="002C1A2C"/>
    <w:rsid w:val="002F5F7D"/>
    <w:rsid w:val="003317F8"/>
    <w:rsid w:val="00341184"/>
    <w:rsid w:val="003B103B"/>
    <w:rsid w:val="00440FB3"/>
    <w:rsid w:val="0046468E"/>
    <w:rsid w:val="00475BA4"/>
    <w:rsid w:val="004A12F3"/>
    <w:rsid w:val="004F728A"/>
    <w:rsid w:val="00512DD1"/>
    <w:rsid w:val="00531A73"/>
    <w:rsid w:val="00547494"/>
    <w:rsid w:val="00554131"/>
    <w:rsid w:val="00554C24"/>
    <w:rsid w:val="00561D9B"/>
    <w:rsid w:val="00597218"/>
    <w:rsid w:val="005A1780"/>
    <w:rsid w:val="005F4322"/>
    <w:rsid w:val="00604286"/>
    <w:rsid w:val="006438FF"/>
    <w:rsid w:val="00645C83"/>
    <w:rsid w:val="006464F7"/>
    <w:rsid w:val="00653CF8"/>
    <w:rsid w:val="00663E6B"/>
    <w:rsid w:val="006861D2"/>
    <w:rsid w:val="006C6F46"/>
    <w:rsid w:val="006D4313"/>
    <w:rsid w:val="006D4891"/>
    <w:rsid w:val="007B4528"/>
    <w:rsid w:val="007F302D"/>
    <w:rsid w:val="00814729"/>
    <w:rsid w:val="008159FB"/>
    <w:rsid w:val="00820505"/>
    <w:rsid w:val="00830912"/>
    <w:rsid w:val="0089790C"/>
    <w:rsid w:val="008C403C"/>
    <w:rsid w:val="008E60C2"/>
    <w:rsid w:val="009155B9"/>
    <w:rsid w:val="00931D4A"/>
    <w:rsid w:val="00951547"/>
    <w:rsid w:val="009729DB"/>
    <w:rsid w:val="009B5C70"/>
    <w:rsid w:val="009D001C"/>
    <w:rsid w:val="009F63EC"/>
    <w:rsid w:val="00A14C22"/>
    <w:rsid w:val="00A44A20"/>
    <w:rsid w:val="00A8301F"/>
    <w:rsid w:val="00A85C2F"/>
    <w:rsid w:val="00AA6816"/>
    <w:rsid w:val="00AD0691"/>
    <w:rsid w:val="00AD573F"/>
    <w:rsid w:val="00B0555F"/>
    <w:rsid w:val="00B062B0"/>
    <w:rsid w:val="00B2672E"/>
    <w:rsid w:val="00B364D3"/>
    <w:rsid w:val="00B45423"/>
    <w:rsid w:val="00B55708"/>
    <w:rsid w:val="00B7495B"/>
    <w:rsid w:val="00BB159D"/>
    <w:rsid w:val="00BC4F8C"/>
    <w:rsid w:val="00BD104D"/>
    <w:rsid w:val="00BD3772"/>
    <w:rsid w:val="00BE085E"/>
    <w:rsid w:val="00BF333A"/>
    <w:rsid w:val="00C00AFC"/>
    <w:rsid w:val="00C7000F"/>
    <w:rsid w:val="00C70B01"/>
    <w:rsid w:val="00CC2A0C"/>
    <w:rsid w:val="00CC55D4"/>
    <w:rsid w:val="00CD2805"/>
    <w:rsid w:val="00CD35D2"/>
    <w:rsid w:val="00D76EA9"/>
    <w:rsid w:val="00E02025"/>
    <w:rsid w:val="00E15234"/>
    <w:rsid w:val="00E70E20"/>
    <w:rsid w:val="00EA6CEB"/>
    <w:rsid w:val="00EC657F"/>
    <w:rsid w:val="00EF15E8"/>
    <w:rsid w:val="00EF3125"/>
    <w:rsid w:val="00F32F1E"/>
    <w:rsid w:val="00F56914"/>
    <w:rsid w:val="00F843B6"/>
    <w:rsid w:val="00FE01DC"/>
    <w:rsid w:val="00FE3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C30210"/>
  <w15:chartTrackingRefBased/>
  <w15:docId w15:val="{B910BB7C-AD57-46E2-989C-DA044C786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55413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aliases w:val="Tabel Erasmus MC"/>
    <w:basedOn w:val="Standaardtabe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jsttabel6kleurrijk-Accent2">
    <w:name w:val="List Table 6 Colorful Accent 2"/>
    <w:basedOn w:val="Standaardtabe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Koptekst">
    <w:name w:val="header"/>
    <w:basedOn w:val="Standaard"/>
    <w:link w:val="Koptekst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512DD1"/>
  </w:style>
  <w:style w:type="paragraph" w:styleId="Voettekst">
    <w:name w:val="footer"/>
    <w:basedOn w:val="Standaard"/>
    <w:link w:val="Voettekst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512DD1"/>
  </w:style>
  <w:style w:type="paragraph" w:styleId="Bijschrift">
    <w:name w:val="caption"/>
    <w:basedOn w:val="Standaard"/>
    <w:next w:val="Standaard"/>
    <w:uiPriority w:val="35"/>
    <w:unhideWhenUsed/>
    <w:qFormat/>
    <w:rsid w:val="00554131"/>
    <w:pPr>
      <w:spacing w:after="200"/>
    </w:pPr>
    <w:rPr>
      <w:b/>
      <w:bCs/>
      <w:color w:val="4472C4" w:themeColor="accent1"/>
      <w:sz w:val="18"/>
      <w:szCs w:val="18"/>
      <w:lang w:val="en-US"/>
    </w:rPr>
  </w:style>
  <w:style w:type="paragraph" w:styleId="Geenafstand">
    <w:name w:val="No Spacing"/>
    <w:uiPriority w:val="1"/>
    <w:qFormat/>
    <w:rsid w:val="00554131"/>
    <w:rPr>
      <w:sz w:val="22"/>
      <w:szCs w:val="22"/>
    </w:rPr>
  </w:style>
  <w:style w:type="table" w:styleId="Onopgemaaktetabel1">
    <w:name w:val="Plain Table 1"/>
    <w:basedOn w:val="Standaardtabel"/>
    <w:uiPriority w:val="41"/>
    <w:rsid w:val="00554131"/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rasterlicht">
    <w:name w:val="Grid Table Light"/>
    <w:basedOn w:val="Standaardtabel"/>
    <w:uiPriority w:val="40"/>
    <w:rsid w:val="00554131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Onopgemaaktetabel2">
    <w:name w:val="Plain Table 2"/>
    <w:basedOn w:val="Standaardtabel"/>
    <w:uiPriority w:val="42"/>
    <w:rsid w:val="00EF15E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Onopgemaaktetabel4">
    <w:name w:val="Plain Table 4"/>
    <w:basedOn w:val="Standaardtabel"/>
    <w:uiPriority w:val="44"/>
    <w:rsid w:val="00EF15E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F32F1E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32F1E"/>
    <w:rPr>
      <w:rFonts w:ascii="Segoe UI" w:hAnsi="Segoe UI" w:cs="Segoe UI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236DB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236DB1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236DB1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36DB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36DB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7" Type="http://schemas.microsoft.com/office/2016/09/relationships/commentsIds" Target="commentsIds.xml"/><Relationship Id="rId2" Type="http://schemas.openxmlformats.org/officeDocument/2006/relationships/customXml" Target="../customXml/item2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489027\AppData\Local\Temp\Templafy\WordVsto\vdikztf1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410EE0-F98B-4058-BA2A-4A6D59726E27}">
  <ds:schemaRefs/>
</ds:datastoreItem>
</file>

<file path=customXml/itemProps2.xml><?xml version="1.0" encoding="utf-8"?>
<ds:datastoreItem xmlns:ds="http://schemas.openxmlformats.org/officeDocument/2006/customXml" ds:itemID="{9A32F8E7-CF5B-439E-A7AE-FB42C17106FF}">
  <ds:schemaRefs/>
</ds:datastoreItem>
</file>

<file path=customXml/itemProps3.xml><?xml version="1.0" encoding="utf-8"?>
<ds:datastoreItem xmlns:ds="http://schemas.openxmlformats.org/officeDocument/2006/customXml" ds:itemID="{DB15FF7A-06BE-4D4C-9E42-9998A8BE22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vdikztf1.dotx</Template>
  <TotalTime>76</TotalTime>
  <Pages>6</Pages>
  <Words>1322</Words>
  <Characters>7276</Characters>
  <Application>Microsoft Office Word</Application>
  <DocSecurity>0</DocSecurity>
  <Lines>60</Lines>
  <Paragraphs>1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S. Kurniawan</dc:creator>
  <cp:keywords/>
  <dc:description/>
  <cp:lastModifiedBy>Melissa Kurniawan</cp:lastModifiedBy>
  <cp:revision>5</cp:revision>
  <cp:lastPrinted>2023-04-03T11:19:00Z</cp:lastPrinted>
  <dcterms:created xsi:type="dcterms:W3CDTF">2023-07-04T09:45:00Z</dcterms:created>
  <dcterms:modified xsi:type="dcterms:W3CDTF">2023-07-04T1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638058507567287981</vt:lpwstr>
  </property>
  <property fmtid="{D5CDD505-2E9C-101B-9397-08002B2CF9AE}" pid="11" name="TemplafyUserProfileId">
    <vt:lpwstr>637810338677980998</vt:lpwstr>
  </property>
  <property fmtid="{D5CDD505-2E9C-101B-9397-08002B2CF9AE}" pid="12" name="TemplafyFromBlank">
    <vt:bool>true</vt:bool>
  </property>
  <property fmtid="{D5CDD505-2E9C-101B-9397-08002B2CF9AE}" pid="13" name="GrammarlyDocumentId">
    <vt:lpwstr>4ade69b4-e973-4f97-b7fe-6a61bc351103</vt:lpwstr>
  </property>
</Properties>
</file>